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0BA27" w14:textId="5C085122" w:rsidR="00E505DD" w:rsidRPr="00515E13" w:rsidRDefault="003A51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5E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05DD" w:rsidRPr="00515E13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="00E505DD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05DD" w:rsidRPr="00515E13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p w14:paraId="488BCAFC" w14:textId="0B2208B3" w:rsidR="003A51FF" w:rsidRPr="00515E13" w:rsidRDefault="00BC60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5E1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A51FF" w:rsidRPr="00515E13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D1046D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A51FF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33A36" w:rsidRPr="00515E13">
        <w:rPr>
          <w:rFonts w:ascii="Times New Roman" w:hAnsi="Times New Roman" w:cs="Times New Roman"/>
          <w:b/>
          <w:bCs/>
          <w:sz w:val="24"/>
          <w:szCs w:val="24"/>
        </w:rPr>
        <w:t>Definitions for clinical variabl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4059"/>
      </w:tblGrid>
      <w:tr w:rsidR="00515E13" w:rsidRPr="00515E13" w14:paraId="0182FB4B" w14:textId="77777777" w:rsidTr="00435E6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11A12" w14:textId="7BCEFC6B" w:rsidR="00E5022A" w:rsidRPr="00515E13" w:rsidRDefault="0025536A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 w:hint="eastAsia"/>
                <w:b/>
                <w:bCs/>
              </w:rPr>
              <w:t>Covariat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72045F" w14:textId="77777777" w:rsidR="00E5022A" w:rsidRPr="00515E13" w:rsidRDefault="00E5022A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  <w:b/>
                <w:bCs/>
              </w:rPr>
              <w:t>ICD-10 codes + Claim code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1E9691" w14:textId="77777777" w:rsidR="00E5022A" w:rsidRPr="00515E13" w:rsidRDefault="00E5022A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515E13">
              <w:rPr>
                <w:rFonts w:ascii="Times New Roman" w:hAnsi="Times New Roman" w:cs="Times New Roman"/>
                <w:b/>
                <w:bCs/>
              </w:rPr>
              <w:t>ealth screening</w:t>
            </w:r>
          </w:p>
        </w:tc>
      </w:tr>
      <w:tr w:rsidR="00515E13" w:rsidRPr="00515E13" w14:paraId="063DF83A" w14:textId="77777777" w:rsidTr="00D1046D">
        <w:tc>
          <w:tcPr>
            <w:tcW w:w="1980" w:type="dxa"/>
            <w:tcBorders>
              <w:top w:val="single" w:sz="4" w:space="0" w:color="auto"/>
            </w:tcBorders>
          </w:tcPr>
          <w:p w14:paraId="18EF0BB8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5A15069" w14:textId="77777777" w:rsidR="00E5022A" w:rsidRPr="00515E13" w:rsidRDefault="00E5022A" w:rsidP="00D104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I10-I11</w:t>
            </w:r>
            <w:r w:rsidRPr="00515E13">
              <w:rPr>
                <w:rFonts w:ascii="Times New Roman" w:hAnsi="Times New Roman" w:cs="Times New Roman"/>
              </w:rPr>
              <w:t xml:space="preserve"> + Prescription of anti-hypertensive drugs ≥ 1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3896A4D3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S</w:t>
            </w:r>
            <w:r w:rsidRPr="00515E13">
              <w:rPr>
                <w:rFonts w:ascii="Times New Roman" w:hAnsi="Times New Roman" w:cs="Times New Roman"/>
              </w:rPr>
              <w:t xml:space="preserve">ystolic blood pressure </w:t>
            </w:r>
            <w:r w:rsidRPr="00515E13">
              <w:rPr>
                <w:rFonts w:ascii="Arial" w:hAnsi="Arial" w:cs="Arial"/>
              </w:rPr>
              <w:t>≥</w:t>
            </w:r>
            <w:r w:rsidRPr="00515E13">
              <w:rPr>
                <w:rFonts w:ascii="Times New Roman" w:hAnsi="Times New Roman" w:cs="Times New Roman"/>
              </w:rPr>
              <w:t xml:space="preserve"> 140 mm</w:t>
            </w:r>
            <w:r w:rsidRPr="00515E13">
              <w:rPr>
                <w:rFonts w:ascii="Times New Roman" w:hAnsi="Times New Roman" w:cs="Times New Roman" w:hint="eastAsia"/>
              </w:rPr>
              <w:t>H</w:t>
            </w:r>
            <w:r w:rsidRPr="00515E13">
              <w:rPr>
                <w:rFonts w:ascii="Times New Roman" w:hAnsi="Times New Roman" w:cs="Times New Roman"/>
              </w:rPr>
              <w:t xml:space="preserve">g or Diastolic blood pressure </w:t>
            </w:r>
            <w:r w:rsidRPr="00515E13">
              <w:rPr>
                <w:rFonts w:ascii="Arial" w:hAnsi="Arial" w:cs="Arial"/>
              </w:rPr>
              <w:t>≥</w:t>
            </w:r>
            <w:r w:rsidRPr="00515E13">
              <w:rPr>
                <w:rFonts w:ascii="Times New Roman" w:hAnsi="Times New Roman" w:cs="Times New Roman" w:hint="eastAsia"/>
              </w:rPr>
              <w:t xml:space="preserve"> </w:t>
            </w:r>
            <w:r w:rsidRPr="00515E13">
              <w:rPr>
                <w:rFonts w:ascii="Times New Roman" w:hAnsi="Times New Roman" w:cs="Times New Roman"/>
              </w:rPr>
              <w:t>90 mmHg</w:t>
            </w:r>
          </w:p>
        </w:tc>
      </w:tr>
      <w:tr w:rsidR="00515E13" w:rsidRPr="00515E13" w14:paraId="0F75CA5B" w14:textId="77777777" w:rsidTr="00D1046D">
        <w:tc>
          <w:tcPr>
            <w:tcW w:w="1980" w:type="dxa"/>
          </w:tcPr>
          <w:p w14:paraId="12688278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77" w:type="dxa"/>
          </w:tcPr>
          <w:p w14:paraId="4E61EE50" w14:textId="77777777" w:rsidR="00E5022A" w:rsidRPr="00515E13" w:rsidRDefault="00E5022A" w:rsidP="00D104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E10-E14 + Prescription of anti-diabetic drugs ≥ 1</w:t>
            </w:r>
          </w:p>
        </w:tc>
        <w:tc>
          <w:tcPr>
            <w:tcW w:w="4059" w:type="dxa"/>
          </w:tcPr>
          <w:p w14:paraId="1E006029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F</w:t>
            </w:r>
            <w:r w:rsidRPr="00515E13">
              <w:rPr>
                <w:rFonts w:ascii="Times New Roman" w:hAnsi="Times New Roman" w:cs="Times New Roman"/>
              </w:rPr>
              <w:t xml:space="preserve">asting blood glucose </w:t>
            </w:r>
            <w:r w:rsidRPr="00515E13">
              <w:rPr>
                <w:rFonts w:ascii="Arial" w:hAnsi="Arial" w:cs="Arial"/>
              </w:rPr>
              <w:t>≥</w:t>
            </w:r>
            <w:r w:rsidRPr="00515E13">
              <w:rPr>
                <w:rFonts w:ascii="Times New Roman" w:hAnsi="Times New Roman" w:cs="Times New Roman"/>
              </w:rPr>
              <w:t xml:space="preserve"> 126 mg/dL</w:t>
            </w:r>
          </w:p>
        </w:tc>
      </w:tr>
      <w:tr w:rsidR="00515E13" w:rsidRPr="00515E13" w14:paraId="76C7F5D0" w14:textId="77777777" w:rsidTr="00435E64">
        <w:tc>
          <w:tcPr>
            <w:tcW w:w="1980" w:type="dxa"/>
            <w:tcBorders>
              <w:bottom w:val="single" w:sz="4" w:space="0" w:color="auto"/>
            </w:tcBorders>
          </w:tcPr>
          <w:p w14:paraId="34E0C725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44B839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E78 + Prescription of lipid-lowering drugs ≥ 1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1D5C3E1F" w14:textId="77777777" w:rsidR="00E5022A" w:rsidRPr="00515E13" w:rsidRDefault="00E5022A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T</w:t>
            </w:r>
            <w:r w:rsidRPr="00515E13">
              <w:rPr>
                <w:rFonts w:ascii="Times New Roman" w:hAnsi="Times New Roman" w:cs="Times New Roman"/>
              </w:rPr>
              <w:t xml:space="preserve">otal cholesterol 240 mg/dL or </w:t>
            </w:r>
            <w:r w:rsidRPr="00515E13">
              <w:rPr>
                <w:rFonts w:ascii="Times New Roman" w:hAnsi="Times New Roman" w:cs="Times New Roman"/>
              </w:rPr>
              <w:br/>
              <w:t xml:space="preserve">LDL cholesterol 190 mg/dL or </w:t>
            </w:r>
            <w:r w:rsidRPr="00515E13">
              <w:rPr>
                <w:rFonts w:ascii="Times New Roman" w:hAnsi="Times New Roman" w:cs="Times New Roman"/>
              </w:rPr>
              <w:br/>
              <w:t xml:space="preserve">Triglyceride 500 mg/dL or </w:t>
            </w:r>
            <w:r w:rsidRPr="00515E13">
              <w:rPr>
                <w:rFonts w:ascii="Times New Roman" w:hAnsi="Times New Roman" w:cs="Times New Roman"/>
              </w:rPr>
              <w:br/>
              <w:t>HDL cholesterol &lt; 40 mg/dL</w:t>
            </w:r>
          </w:p>
        </w:tc>
      </w:tr>
      <w:tr w:rsidR="00515E13" w:rsidRPr="00515E13" w14:paraId="7B27195B" w14:textId="77777777" w:rsidTr="00435E6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7F505E" w14:textId="31112E3D" w:rsidR="00E9273E" w:rsidRPr="00515E13" w:rsidRDefault="00E9273E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 w:hint="eastAsia"/>
                <w:b/>
                <w:bCs/>
              </w:rPr>
              <w:t>Outco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3AF93E" w14:textId="79FA162D" w:rsidR="00E9273E" w:rsidRPr="00515E13" w:rsidRDefault="00402953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8AA39" w14:textId="36701FEA" w:rsidR="00E9273E" w:rsidRPr="00515E13" w:rsidRDefault="00F845A0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  <w:b/>
                <w:bCs/>
              </w:rPr>
              <w:t>Claim codes</w:t>
            </w:r>
          </w:p>
        </w:tc>
      </w:tr>
      <w:tr w:rsidR="00515E13" w:rsidRPr="00515E13" w14:paraId="4852034D" w14:textId="77777777" w:rsidTr="003F208E">
        <w:tc>
          <w:tcPr>
            <w:tcW w:w="1980" w:type="dxa"/>
            <w:tcBorders>
              <w:bottom w:val="single" w:sz="4" w:space="0" w:color="auto"/>
            </w:tcBorders>
          </w:tcPr>
          <w:p w14:paraId="702E227F" w14:textId="4096A08E" w:rsidR="00E5022A" w:rsidRPr="00515E13" w:rsidRDefault="00910A29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Liver-related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diseas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4EE5EBE" w14:textId="138184E2" w:rsidR="00E5022A" w:rsidRPr="00515E13" w:rsidRDefault="0066745E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K70,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K72,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K73</w:t>
            </w:r>
            <w:r w:rsidR="006F5565" w:rsidRPr="00515E13">
              <w:rPr>
                <w:rFonts w:ascii="Times New Roman" w:hAnsi="Times New Roman" w:cs="Times New Roman"/>
              </w:rPr>
              <w:t xml:space="preserve">, </w:t>
            </w:r>
            <w:r w:rsidR="006F5565" w:rsidRPr="00515E13">
              <w:rPr>
                <w:rFonts w:ascii="Times New Roman" w:hAnsi="Times New Roman" w:cs="Times New Roman"/>
              </w:rPr>
              <w:br/>
            </w:r>
            <w:r w:rsidR="006F5565" w:rsidRPr="00515E13">
              <w:rPr>
                <w:rFonts w:ascii="Times New Roman" w:hAnsi="Times New Roman" w:cs="Times New Roman" w:hint="eastAsia"/>
              </w:rPr>
              <w:t>K</w:t>
            </w:r>
            <w:r w:rsidR="006F5565" w:rsidRPr="00515E13">
              <w:rPr>
                <w:rFonts w:ascii="Times New Roman" w:hAnsi="Times New Roman" w:cs="Times New Roman"/>
              </w:rPr>
              <w:t>740, K741, K742, K746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37B57B90" w14:textId="2BA7D5AD" w:rsidR="00E5022A" w:rsidRPr="00515E13" w:rsidRDefault="007F62A4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>≥</w:t>
            </w:r>
            <w:r w:rsidR="00A9585A" w:rsidRPr="00515E13">
              <w:rPr>
                <w:rFonts w:ascii="Times New Roman" w:hAnsi="Times New Roman" w:cs="Times New Roman" w:hint="eastAsia"/>
              </w:rPr>
              <w:t>1</w:t>
            </w:r>
            <w:r w:rsidR="00A9585A" w:rsidRPr="00515E13">
              <w:rPr>
                <w:rFonts w:ascii="Times New Roman" w:hAnsi="Times New Roman" w:cs="Times New Roman"/>
              </w:rPr>
              <w:t xml:space="preserve"> </w:t>
            </w:r>
            <w:r w:rsidR="00A9585A" w:rsidRPr="00515E13">
              <w:rPr>
                <w:rFonts w:ascii="Times New Roman" w:hAnsi="Times New Roman" w:cs="Times New Roman" w:hint="eastAsia"/>
              </w:rPr>
              <w:t>admission</w:t>
            </w:r>
            <w:r w:rsidR="00A9585A" w:rsidRPr="00515E13">
              <w:rPr>
                <w:rFonts w:ascii="Times New Roman" w:hAnsi="Times New Roman" w:cs="Times New Roman"/>
              </w:rPr>
              <w:t xml:space="preserve"> </w:t>
            </w:r>
            <w:r w:rsidR="00A9585A" w:rsidRPr="00515E13">
              <w:rPr>
                <w:rFonts w:ascii="Times New Roman" w:hAnsi="Times New Roman" w:cs="Times New Roman" w:hint="eastAsia"/>
              </w:rPr>
              <w:t>or</w:t>
            </w:r>
            <w:r w:rsidR="00A9585A"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Arial" w:hAnsi="Arial" w:cs="Arial"/>
              </w:rPr>
              <w:t>≥</w:t>
            </w:r>
            <w:r w:rsidR="00A9585A" w:rsidRPr="00515E13">
              <w:rPr>
                <w:rFonts w:ascii="Times New Roman" w:hAnsi="Times New Roman" w:cs="Times New Roman" w:hint="eastAsia"/>
              </w:rPr>
              <w:t>2</w:t>
            </w:r>
            <w:r w:rsidR="00A9585A" w:rsidRPr="00515E13">
              <w:rPr>
                <w:rFonts w:ascii="Times New Roman" w:hAnsi="Times New Roman" w:cs="Times New Roman"/>
              </w:rPr>
              <w:t xml:space="preserve"> </w:t>
            </w:r>
            <w:r w:rsidR="00A9585A" w:rsidRPr="00515E13">
              <w:rPr>
                <w:rFonts w:ascii="Times New Roman" w:hAnsi="Times New Roman" w:cs="Times New Roman" w:hint="eastAsia"/>
              </w:rPr>
              <w:t>outpatients</w:t>
            </w:r>
            <w:r w:rsidR="00A9585A" w:rsidRPr="00515E13">
              <w:rPr>
                <w:rFonts w:ascii="Times New Roman" w:hAnsi="Times New Roman" w:cs="Times New Roman"/>
              </w:rPr>
              <w:t xml:space="preserve"> </w:t>
            </w:r>
            <w:r w:rsidR="00A9585A" w:rsidRPr="00515E13">
              <w:rPr>
                <w:rFonts w:ascii="Times New Roman" w:hAnsi="Times New Roman" w:cs="Times New Roman" w:hint="eastAsia"/>
              </w:rPr>
              <w:t>visits</w:t>
            </w:r>
          </w:p>
        </w:tc>
      </w:tr>
      <w:tr w:rsidR="00515E13" w:rsidRPr="00515E13" w14:paraId="796E6C6B" w14:textId="77777777" w:rsidTr="00435E6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9EE9BB" w14:textId="49C03F7E" w:rsidR="00BA4DE3" w:rsidRPr="00515E13" w:rsidRDefault="009656EC" w:rsidP="00D1046D">
            <w:pPr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 w:hint="eastAsia"/>
                <w:b/>
                <w:bCs/>
              </w:rPr>
              <w:t>Exclusion</w:t>
            </w:r>
            <w:r w:rsidRPr="00515E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  <w:b/>
                <w:bCs/>
              </w:rPr>
              <w:t>criteri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7975A4" w14:textId="69EE6C49" w:rsidR="00BA4DE3" w:rsidRPr="00515E13" w:rsidRDefault="00BA120D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A2CBBA" w14:textId="012D9323" w:rsidR="00BA4DE3" w:rsidRPr="00515E13" w:rsidRDefault="00D472F5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  <w:b/>
                <w:bCs/>
              </w:rPr>
              <w:t>Claim codes</w:t>
            </w:r>
          </w:p>
        </w:tc>
      </w:tr>
      <w:tr w:rsidR="00515E13" w:rsidRPr="00515E13" w14:paraId="0AD68D11" w14:textId="77777777" w:rsidTr="003F208E">
        <w:tc>
          <w:tcPr>
            <w:tcW w:w="1980" w:type="dxa"/>
            <w:tcBorders>
              <w:top w:val="single" w:sz="4" w:space="0" w:color="auto"/>
            </w:tcBorders>
          </w:tcPr>
          <w:p w14:paraId="4C2DC635" w14:textId="36DE230F" w:rsidR="00FF2FF6" w:rsidRPr="00515E13" w:rsidRDefault="00CA7C72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Viral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hepatiti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319BE57" w14:textId="3CAA30A4" w:rsidR="00FF2FF6" w:rsidRPr="00515E13" w:rsidRDefault="006C340E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B15</w:t>
            </w:r>
            <w:r w:rsidR="00977279" w:rsidRPr="00515E13">
              <w:rPr>
                <w:rFonts w:ascii="Times New Roman" w:hAnsi="Times New Roman" w:cs="Times New Roman" w:hint="eastAsia"/>
              </w:rPr>
              <w:t>,</w:t>
            </w:r>
            <w:r w:rsidR="00977279" w:rsidRPr="00515E13">
              <w:rPr>
                <w:rFonts w:ascii="Times New Roman" w:hAnsi="Times New Roman" w:cs="Times New Roman"/>
              </w:rPr>
              <w:t xml:space="preserve"> </w:t>
            </w:r>
            <w:r w:rsidR="00977279" w:rsidRPr="00515E13">
              <w:rPr>
                <w:rFonts w:ascii="Times New Roman" w:hAnsi="Times New Roman" w:cs="Times New Roman" w:hint="eastAsia"/>
              </w:rPr>
              <w:t>B16,</w:t>
            </w:r>
            <w:r w:rsidR="00977279" w:rsidRPr="00515E13">
              <w:rPr>
                <w:rFonts w:ascii="Times New Roman" w:hAnsi="Times New Roman" w:cs="Times New Roman"/>
              </w:rPr>
              <w:t xml:space="preserve"> </w:t>
            </w:r>
            <w:r w:rsidR="00977279" w:rsidRPr="00515E13">
              <w:rPr>
                <w:rFonts w:ascii="Times New Roman" w:hAnsi="Times New Roman" w:cs="Times New Roman" w:hint="eastAsia"/>
              </w:rPr>
              <w:t>B17,</w:t>
            </w:r>
            <w:r w:rsidR="00977279" w:rsidRPr="00515E13">
              <w:rPr>
                <w:rFonts w:ascii="Times New Roman" w:hAnsi="Times New Roman" w:cs="Times New Roman"/>
              </w:rPr>
              <w:t xml:space="preserve"> </w:t>
            </w:r>
            <w:r w:rsidR="00977279" w:rsidRPr="00515E13">
              <w:rPr>
                <w:rFonts w:ascii="Times New Roman" w:hAnsi="Times New Roman" w:cs="Times New Roman" w:hint="eastAsia"/>
              </w:rPr>
              <w:t>B18</w:t>
            </w:r>
            <w:r w:rsidR="00990830" w:rsidRPr="00515E13">
              <w:rPr>
                <w:rFonts w:ascii="Times New Roman" w:hAnsi="Times New Roman" w:cs="Times New Roman" w:hint="eastAsia"/>
              </w:rPr>
              <w:t>,</w:t>
            </w:r>
            <w:r w:rsidR="00990830" w:rsidRPr="00515E13">
              <w:rPr>
                <w:rFonts w:ascii="Times New Roman" w:hAnsi="Times New Roman" w:cs="Times New Roman"/>
              </w:rPr>
              <w:t xml:space="preserve"> </w:t>
            </w:r>
            <w:r w:rsidR="00990830" w:rsidRPr="00515E13">
              <w:rPr>
                <w:rFonts w:ascii="Times New Roman" w:hAnsi="Times New Roman" w:cs="Times New Roman" w:hint="eastAsia"/>
              </w:rPr>
              <w:t>B19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5DA7D656" w14:textId="56046129" w:rsidR="00FF2FF6" w:rsidRPr="00515E13" w:rsidRDefault="007F62A4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  <w:tr w:rsidR="00515E13" w:rsidRPr="00515E13" w14:paraId="33B5DEAD" w14:textId="77777777" w:rsidTr="00FF2FF6">
        <w:tc>
          <w:tcPr>
            <w:tcW w:w="1980" w:type="dxa"/>
          </w:tcPr>
          <w:p w14:paraId="60DE2666" w14:textId="57CB67AB" w:rsidR="00FF2FF6" w:rsidRPr="00515E13" w:rsidRDefault="005517A4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Toxic</w:t>
            </w:r>
            <w:r w:rsidRPr="00515E13">
              <w:rPr>
                <w:rFonts w:ascii="Times New Roman" w:hAnsi="Times New Roman" w:cs="Times New Roman"/>
              </w:rPr>
              <w:t xml:space="preserve"> hepatitis</w:t>
            </w:r>
          </w:p>
        </w:tc>
        <w:tc>
          <w:tcPr>
            <w:tcW w:w="2977" w:type="dxa"/>
          </w:tcPr>
          <w:p w14:paraId="45740CFE" w14:textId="7E1812B7" w:rsidR="00FF2FF6" w:rsidRPr="00515E13" w:rsidRDefault="006A6C65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K71</w:t>
            </w:r>
          </w:p>
        </w:tc>
        <w:tc>
          <w:tcPr>
            <w:tcW w:w="4059" w:type="dxa"/>
          </w:tcPr>
          <w:p w14:paraId="1023425F" w14:textId="5E773CC9" w:rsidR="00FF2FF6" w:rsidRPr="00515E13" w:rsidRDefault="00D679BC" w:rsidP="00D1046D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  <w:tr w:rsidR="00515E13" w:rsidRPr="00515E13" w14:paraId="7A56B2E9" w14:textId="77777777" w:rsidTr="00FF2FF6">
        <w:tc>
          <w:tcPr>
            <w:tcW w:w="1980" w:type="dxa"/>
          </w:tcPr>
          <w:p w14:paraId="310CA816" w14:textId="747709E4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Biliary cirrhosis</w:t>
            </w:r>
          </w:p>
        </w:tc>
        <w:tc>
          <w:tcPr>
            <w:tcW w:w="2977" w:type="dxa"/>
          </w:tcPr>
          <w:p w14:paraId="4D99175A" w14:textId="7C104FB5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K743, K744, K745</w:t>
            </w:r>
          </w:p>
        </w:tc>
        <w:tc>
          <w:tcPr>
            <w:tcW w:w="4059" w:type="dxa"/>
          </w:tcPr>
          <w:p w14:paraId="0521BCDA" w14:textId="69182100" w:rsidR="004F3CD7" w:rsidRPr="00515E13" w:rsidRDefault="004F3CD7" w:rsidP="004F3CD7">
            <w:pPr>
              <w:rPr>
                <w:rFonts w:ascii="Arial" w:hAnsi="Arial" w:cs="Arial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  <w:tr w:rsidR="00515E13" w:rsidRPr="00515E13" w14:paraId="785272C5" w14:textId="77777777" w:rsidTr="00FF2FF6">
        <w:tc>
          <w:tcPr>
            <w:tcW w:w="1980" w:type="dxa"/>
          </w:tcPr>
          <w:p w14:paraId="163E1888" w14:textId="0330FDFA" w:rsidR="004F3CD7" w:rsidRPr="00515E13" w:rsidRDefault="000276EA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Other inflammatory liver diseases</w:t>
            </w:r>
          </w:p>
        </w:tc>
        <w:tc>
          <w:tcPr>
            <w:tcW w:w="2977" w:type="dxa"/>
          </w:tcPr>
          <w:p w14:paraId="673FE95A" w14:textId="1714FB6F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K75</w:t>
            </w:r>
          </w:p>
        </w:tc>
        <w:tc>
          <w:tcPr>
            <w:tcW w:w="4059" w:type="dxa"/>
          </w:tcPr>
          <w:p w14:paraId="19E81AA2" w14:textId="1F63D39F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  <w:tr w:rsidR="00515E13" w:rsidRPr="00515E13" w14:paraId="7D6513AE" w14:textId="77777777" w:rsidTr="0063557B">
        <w:tc>
          <w:tcPr>
            <w:tcW w:w="1980" w:type="dxa"/>
          </w:tcPr>
          <w:p w14:paraId="53BCE502" w14:textId="237E3B43" w:rsidR="004F3CD7" w:rsidRPr="00515E13" w:rsidRDefault="000276EA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Other liver</w:t>
            </w:r>
            <w:r w:rsidR="007F7AF4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977" w:type="dxa"/>
          </w:tcPr>
          <w:p w14:paraId="10AA68BA" w14:textId="3698D2C2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K76</w:t>
            </w:r>
          </w:p>
        </w:tc>
        <w:tc>
          <w:tcPr>
            <w:tcW w:w="4059" w:type="dxa"/>
          </w:tcPr>
          <w:p w14:paraId="748069BB" w14:textId="53BA441E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  <w:tr w:rsidR="00515E13" w:rsidRPr="00515E13" w14:paraId="13C7C437" w14:textId="77777777" w:rsidTr="006656DA">
        <w:tc>
          <w:tcPr>
            <w:tcW w:w="1980" w:type="dxa"/>
            <w:tcBorders>
              <w:bottom w:val="single" w:sz="4" w:space="0" w:color="auto"/>
            </w:tcBorders>
          </w:tcPr>
          <w:p w14:paraId="1083CA75" w14:textId="61605FC3" w:rsidR="004F3CD7" w:rsidRPr="00515E13" w:rsidRDefault="007F7AF4" w:rsidP="004F3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4F3CD7" w:rsidRPr="00515E13">
              <w:rPr>
                <w:rFonts w:ascii="Times New Roman" w:hAnsi="Times New Roman" w:cs="Times New Roman"/>
              </w:rPr>
              <w:t>allbladder or biliary tract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AFA9B0F" w14:textId="540A6D8A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K80,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K81,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K82,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K83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6B1B5CE6" w14:textId="5EC1A5B0" w:rsidR="004F3CD7" w:rsidRPr="00515E13" w:rsidRDefault="004F3CD7" w:rsidP="004F3CD7">
            <w:pPr>
              <w:rPr>
                <w:rFonts w:ascii="Times New Roman" w:hAnsi="Times New Roman" w:cs="Times New Roman"/>
              </w:rPr>
            </w:pPr>
            <w:r w:rsidRPr="00515E13">
              <w:rPr>
                <w:rFonts w:ascii="Arial" w:hAnsi="Arial" w:cs="Arial"/>
              </w:rPr>
              <w:t xml:space="preserve">≥ </w:t>
            </w: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admission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r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outpatient</w:t>
            </w:r>
            <w:r w:rsidRPr="00515E13">
              <w:rPr>
                <w:rFonts w:ascii="Times New Roman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 w:hint="eastAsia"/>
              </w:rPr>
              <w:t>visit</w:t>
            </w:r>
          </w:p>
        </w:tc>
      </w:tr>
    </w:tbl>
    <w:p w14:paraId="1FE698AC" w14:textId="77777777" w:rsidR="00C83B0A" w:rsidRPr="00515E13" w:rsidRDefault="00C83B0A" w:rsidP="00F95AB4">
      <w:pPr>
        <w:rPr>
          <w:rFonts w:ascii="Times New Roman" w:hAnsi="Times New Roman" w:cs="Times New Roman"/>
          <w:sz w:val="24"/>
          <w:szCs w:val="24"/>
        </w:rPr>
        <w:sectPr w:rsidR="00C83B0A" w:rsidRPr="00515E1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6B209F" w14:textId="097CABB9" w:rsidR="00272AB2" w:rsidRPr="00515E13" w:rsidRDefault="00C83B0A" w:rsidP="00C83B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15E1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D1046D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C710E" w:rsidRPr="00515E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C2BA9" w:rsidRPr="00515E13">
        <w:rPr>
          <w:rFonts w:ascii="Times New Roman" w:eastAsia="Times New Roman" w:hAnsi="Times New Roman" w:cs="Times New Roman"/>
          <w:b/>
          <w:sz w:val="24"/>
          <w:szCs w:val="24"/>
        </w:rPr>
        <w:t>Baseline characteristics of male population.</w:t>
      </w:r>
    </w:p>
    <w:tbl>
      <w:tblPr>
        <w:tblW w:w="136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956"/>
        <w:gridCol w:w="1956"/>
        <w:gridCol w:w="1956"/>
        <w:gridCol w:w="1956"/>
        <w:gridCol w:w="1957"/>
        <w:gridCol w:w="992"/>
      </w:tblGrid>
      <w:tr w:rsidR="00515E13" w:rsidRPr="00515E13" w14:paraId="3D75A3F8" w14:textId="77777777" w:rsidTr="00F13EE4"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 w14:paraId="52CF4848" w14:textId="77777777" w:rsidR="00012A28" w:rsidRPr="00515E13" w:rsidRDefault="00012A28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All subjects</w:t>
            </w:r>
          </w:p>
          <w:p w14:paraId="7514C7CC" w14:textId="4C0DB00D" w:rsidR="00012A28" w:rsidRPr="00515E13" w:rsidRDefault="00012A28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 xml:space="preserve">(n = </w:t>
            </w:r>
            <w:r w:rsidR="00143279" w:rsidRPr="00515E13">
              <w:rPr>
                <w:rFonts w:ascii="Times New Roman" w:eastAsia="Times New Roman" w:hAnsi="Times New Roman" w:cs="Times New Roman"/>
                <w:b/>
              </w:rPr>
              <w:t>29,818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7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1CE8D" w14:textId="476F350E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Average </w:t>
            </w:r>
            <w:r w:rsidR="00107409" w:rsidRPr="00515E13">
              <w:rPr>
                <w:rFonts w:ascii="Times New Roman" w:eastAsiaTheme="minorEastAsia" w:hAnsi="Times New Roman" w:cs="Times New Roman"/>
                <w:b/>
              </w:rPr>
              <w:t>alcohol consump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2C9DD15D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15E13" w:rsidRPr="00515E13" w14:paraId="11B6FF81" w14:textId="77777777" w:rsidTr="00F13EE4">
        <w:tc>
          <w:tcPr>
            <w:tcW w:w="2835" w:type="dxa"/>
            <w:vMerge/>
            <w:tcBorders>
              <w:bottom w:val="single" w:sz="4" w:space="0" w:color="000000"/>
            </w:tcBorders>
            <w:vAlign w:val="center"/>
          </w:tcPr>
          <w:p w14:paraId="652029FF" w14:textId="77777777" w:rsidR="00012A28" w:rsidRPr="00515E13" w:rsidRDefault="00012A28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F811BA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No alcohol</w:t>
            </w:r>
          </w:p>
          <w:p w14:paraId="50CCCA3C" w14:textId="2C2A1952" w:rsidR="00012A28" w:rsidRPr="00515E13" w:rsidRDefault="00E74952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11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574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74C71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1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st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1</w:t>
            </w:r>
          </w:p>
          <w:p w14:paraId="0ABC736E" w14:textId="70D0F66B" w:rsidR="00012A28" w:rsidRPr="00515E13" w:rsidRDefault="008036D4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4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661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4F768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nd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2</w:t>
            </w:r>
          </w:p>
          <w:p w14:paraId="25B456AE" w14:textId="1F527B50" w:rsidR="00012A28" w:rsidRPr="00515E13" w:rsidRDefault="008036D4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4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347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E1B78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rd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3</w:t>
            </w:r>
          </w:p>
          <w:p w14:paraId="25207E4C" w14:textId="69A26D7C" w:rsidR="00012A28" w:rsidRPr="00515E13" w:rsidRDefault="008036D4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4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820)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99E9D2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4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th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4</w:t>
            </w:r>
          </w:p>
          <w:p w14:paraId="2DAC10AE" w14:textId="1CDE9054" w:rsidR="00012A28" w:rsidRPr="00515E13" w:rsidRDefault="008036D4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4</w:t>
            </w:r>
            <w:r w:rsidR="00885E8D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416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3D08B28F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15E13" w:rsidRPr="00515E13" w14:paraId="40EE147D" w14:textId="77777777" w:rsidTr="00F13EE4"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3474AC64" w14:textId="77777777" w:rsidR="00012A28" w:rsidRPr="00515E13" w:rsidRDefault="00012A28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7B063877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38B119A7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7D31EF36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7FB2D8C2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 w14:paraId="0B328B48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D1605ED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4C7EACF" w14:textId="77777777" w:rsidTr="00F13EE4">
        <w:tc>
          <w:tcPr>
            <w:tcW w:w="2835" w:type="dxa"/>
            <w:vAlign w:val="center"/>
          </w:tcPr>
          <w:p w14:paraId="0894CC84" w14:textId="77777777" w:rsidR="0011150E" w:rsidRPr="00515E13" w:rsidRDefault="0011150E" w:rsidP="0011150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1956" w:type="dxa"/>
            <w:vAlign w:val="center"/>
          </w:tcPr>
          <w:p w14:paraId="4F7693E8" w14:textId="5BD80B2B" w:rsidR="0011150E" w:rsidRPr="00515E13" w:rsidRDefault="0011150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9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956" w:type="dxa"/>
            <w:vAlign w:val="center"/>
          </w:tcPr>
          <w:p w14:paraId="13150EB7" w14:textId="200DE206" w:rsidR="0011150E" w:rsidRPr="00515E13" w:rsidRDefault="0011150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7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6</w:t>
            </w:r>
          </w:p>
        </w:tc>
        <w:tc>
          <w:tcPr>
            <w:tcW w:w="1956" w:type="dxa"/>
            <w:vAlign w:val="center"/>
          </w:tcPr>
          <w:p w14:paraId="29E23762" w14:textId="7FC320B6" w:rsidR="0011150E" w:rsidRPr="00515E13" w:rsidRDefault="0011150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5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9</w:t>
            </w:r>
          </w:p>
        </w:tc>
        <w:tc>
          <w:tcPr>
            <w:tcW w:w="1956" w:type="dxa"/>
            <w:vAlign w:val="center"/>
          </w:tcPr>
          <w:p w14:paraId="66736737" w14:textId="337997F3" w:rsidR="0011150E" w:rsidRPr="00515E13" w:rsidRDefault="0011150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5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8</w:t>
            </w:r>
          </w:p>
        </w:tc>
        <w:tc>
          <w:tcPr>
            <w:tcW w:w="1957" w:type="dxa"/>
            <w:vAlign w:val="center"/>
          </w:tcPr>
          <w:p w14:paraId="744BA728" w14:textId="217DB08B" w:rsidR="0011150E" w:rsidRPr="00515E13" w:rsidRDefault="0011150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5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1</w:t>
            </w:r>
          </w:p>
        </w:tc>
        <w:tc>
          <w:tcPr>
            <w:tcW w:w="992" w:type="dxa"/>
            <w:vAlign w:val="center"/>
          </w:tcPr>
          <w:p w14:paraId="1558A53E" w14:textId="77777777" w:rsidR="0011150E" w:rsidRPr="00515E13" w:rsidRDefault="0011150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30D0DC6" w14:textId="77777777" w:rsidTr="00F13EE4">
        <w:tc>
          <w:tcPr>
            <w:tcW w:w="2835" w:type="dxa"/>
            <w:vAlign w:val="center"/>
          </w:tcPr>
          <w:p w14:paraId="09CB40B2" w14:textId="77777777" w:rsidR="00012A28" w:rsidRPr="00515E13" w:rsidRDefault="00012A28" w:rsidP="00D1046D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Income level (%)</w:t>
            </w:r>
          </w:p>
        </w:tc>
        <w:tc>
          <w:tcPr>
            <w:tcW w:w="1956" w:type="dxa"/>
            <w:vAlign w:val="center"/>
          </w:tcPr>
          <w:p w14:paraId="557D9C51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4EE2BD58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6B86C4B7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C3581F7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1BC7A059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45F31F9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423B691" w14:textId="77777777" w:rsidTr="00F13EE4">
        <w:tc>
          <w:tcPr>
            <w:tcW w:w="2835" w:type="dxa"/>
            <w:vAlign w:val="center"/>
          </w:tcPr>
          <w:p w14:paraId="06D6497D" w14:textId="77777777" w:rsidR="002933AE" w:rsidRPr="00515E13" w:rsidRDefault="002933AE" w:rsidP="002933A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65CDEABE" w14:textId="5B626EAF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400 (12.1%)</w:t>
            </w:r>
          </w:p>
        </w:tc>
        <w:tc>
          <w:tcPr>
            <w:tcW w:w="1956" w:type="dxa"/>
            <w:vAlign w:val="center"/>
          </w:tcPr>
          <w:p w14:paraId="27B36CEB" w14:textId="75D62E5A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46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9.6%)</w:t>
            </w:r>
          </w:p>
        </w:tc>
        <w:tc>
          <w:tcPr>
            <w:tcW w:w="1956" w:type="dxa"/>
            <w:vAlign w:val="center"/>
          </w:tcPr>
          <w:p w14:paraId="29662A72" w14:textId="57F20356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1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9.5%)</w:t>
            </w:r>
          </w:p>
        </w:tc>
        <w:tc>
          <w:tcPr>
            <w:tcW w:w="1956" w:type="dxa"/>
            <w:vAlign w:val="center"/>
          </w:tcPr>
          <w:p w14:paraId="4F771E4C" w14:textId="3E847AD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98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8.3%)</w:t>
            </w:r>
          </w:p>
        </w:tc>
        <w:tc>
          <w:tcPr>
            <w:tcW w:w="1957" w:type="dxa"/>
            <w:vAlign w:val="center"/>
          </w:tcPr>
          <w:p w14:paraId="27D21D02" w14:textId="15544AC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3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9.8%)</w:t>
            </w:r>
          </w:p>
        </w:tc>
        <w:tc>
          <w:tcPr>
            <w:tcW w:w="992" w:type="dxa"/>
            <w:vAlign w:val="center"/>
          </w:tcPr>
          <w:p w14:paraId="42AF8F92" w14:textId="7777777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42F48FC6" w14:textId="77777777" w:rsidTr="00F13EE4">
        <w:tc>
          <w:tcPr>
            <w:tcW w:w="2835" w:type="dxa"/>
            <w:vAlign w:val="center"/>
          </w:tcPr>
          <w:p w14:paraId="491FD368" w14:textId="77777777" w:rsidR="002933AE" w:rsidRPr="00515E13" w:rsidRDefault="002933AE" w:rsidP="002933A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2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64FE2AD9" w14:textId="6A3D05AA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34 (19.3%)</w:t>
            </w:r>
          </w:p>
        </w:tc>
        <w:tc>
          <w:tcPr>
            <w:tcW w:w="1956" w:type="dxa"/>
            <w:vAlign w:val="center"/>
          </w:tcPr>
          <w:p w14:paraId="05BEC085" w14:textId="3F79F770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05 (15.1%)</w:t>
            </w:r>
          </w:p>
        </w:tc>
        <w:tc>
          <w:tcPr>
            <w:tcW w:w="1956" w:type="dxa"/>
            <w:vAlign w:val="center"/>
          </w:tcPr>
          <w:p w14:paraId="01EC6132" w14:textId="04CCE434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650 (15.0%)</w:t>
            </w:r>
          </w:p>
        </w:tc>
        <w:tc>
          <w:tcPr>
            <w:tcW w:w="1956" w:type="dxa"/>
            <w:vAlign w:val="center"/>
          </w:tcPr>
          <w:p w14:paraId="64597B73" w14:textId="2190708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87 (16.3%)</w:t>
            </w:r>
          </w:p>
        </w:tc>
        <w:tc>
          <w:tcPr>
            <w:tcW w:w="1957" w:type="dxa"/>
            <w:vAlign w:val="center"/>
          </w:tcPr>
          <w:p w14:paraId="57E1E523" w14:textId="6BC46976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72 (17.5%)</w:t>
            </w:r>
          </w:p>
        </w:tc>
        <w:tc>
          <w:tcPr>
            <w:tcW w:w="992" w:type="dxa"/>
            <w:vAlign w:val="center"/>
          </w:tcPr>
          <w:p w14:paraId="102051F3" w14:textId="7777777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61EAA4BD" w14:textId="77777777" w:rsidTr="00F13EE4">
        <w:tc>
          <w:tcPr>
            <w:tcW w:w="2835" w:type="dxa"/>
            <w:vAlign w:val="center"/>
          </w:tcPr>
          <w:p w14:paraId="3B3C771F" w14:textId="77777777" w:rsidR="002933AE" w:rsidRPr="00515E13" w:rsidRDefault="002933AE" w:rsidP="002933A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3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19B2B216" w14:textId="420F3FA5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07 (28.6%)</w:t>
            </w:r>
          </w:p>
        </w:tc>
        <w:tc>
          <w:tcPr>
            <w:tcW w:w="1956" w:type="dxa"/>
            <w:vAlign w:val="center"/>
          </w:tcPr>
          <w:p w14:paraId="7766B6F4" w14:textId="267AD304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05 (25.9%)</w:t>
            </w:r>
          </w:p>
        </w:tc>
        <w:tc>
          <w:tcPr>
            <w:tcW w:w="1956" w:type="dxa"/>
            <w:vAlign w:val="center"/>
          </w:tcPr>
          <w:p w14:paraId="3A859AFD" w14:textId="5150BB30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159 (26.7%)</w:t>
            </w:r>
          </w:p>
        </w:tc>
        <w:tc>
          <w:tcPr>
            <w:tcW w:w="1956" w:type="dxa"/>
            <w:vAlign w:val="center"/>
          </w:tcPr>
          <w:p w14:paraId="3297A890" w14:textId="09BE91E9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65 (26.2%)</w:t>
            </w:r>
          </w:p>
        </w:tc>
        <w:tc>
          <w:tcPr>
            <w:tcW w:w="1957" w:type="dxa"/>
            <w:vAlign w:val="center"/>
          </w:tcPr>
          <w:p w14:paraId="7F2A6F2E" w14:textId="326C7C3F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199 (27.2%)</w:t>
            </w:r>
          </w:p>
        </w:tc>
        <w:tc>
          <w:tcPr>
            <w:tcW w:w="992" w:type="dxa"/>
            <w:vAlign w:val="center"/>
          </w:tcPr>
          <w:p w14:paraId="19F833DF" w14:textId="7777777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8F49C58" w14:textId="77777777" w:rsidTr="00F13EE4">
        <w:tc>
          <w:tcPr>
            <w:tcW w:w="2835" w:type="dxa"/>
            <w:vAlign w:val="center"/>
          </w:tcPr>
          <w:p w14:paraId="01BEBF61" w14:textId="77777777" w:rsidR="002933AE" w:rsidRPr="00515E13" w:rsidRDefault="002933AE" w:rsidP="002933A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4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0DC0A21D" w14:textId="5E098491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633 (40.0%)</w:t>
            </w:r>
          </w:p>
        </w:tc>
        <w:tc>
          <w:tcPr>
            <w:tcW w:w="1956" w:type="dxa"/>
            <w:vAlign w:val="center"/>
          </w:tcPr>
          <w:p w14:paraId="3217FD04" w14:textId="50FE05B0" w:rsidR="002933AE" w:rsidRPr="00515E13" w:rsidRDefault="002933A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05 (49.5%)</w:t>
            </w:r>
          </w:p>
        </w:tc>
        <w:tc>
          <w:tcPr>
            <w:tcW w:w="1956" w:type="dxa"/>
            <w:vAlign w:val="center"/>
          </w:tcPr>
          <w:p w14:paraId="5D52620F" w14:textId="212A0C90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127 (48.9%)</w:t>
            </w:r>
          </w:p>
        </w:tc>
        <w:tc>
          <w:tcPr>
            <w:tcW w:w="1956" w:type="dxa"/>
            <w:vAlign w:val="center"/>
          </w:tcPr>
          <w:p w14:paraId="3C88D0F6" w14:textId="6EF04F04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70 (49.2%)</w:t>
            </w:r>
          </w:p>
        </w:tc>
        <w:tc>
          <w:tcPr>
            <w:tcW w:w="1957" w:type="dxa"/>
            <w:vAlign w:val="center"/>
          </w:tcPr>
          <w:p w14:paraId="67C53C57" w14:textId="06E7450C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014 (45.6%)</w:t>
            </w:r>
          </w:p>
        </w:tc>
        <w:tc>
          <w:tcPr>
            <w:tcW w:w="992" w:type="dxa"/>
            <w:vAlign w:val="center"/>
          </w:tcPr>
          <w:p w14:paraId="14A8C0AE" w14:textId="77777777" w:rsidR="002933AE" w:rsidRPr="00515E13" w:rsidRDefault="002933A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C283C34" w14:textId="77777777" w:rsidTr="00F13EE4">
        <w:tc>
          <w:tcPr>
            <w:tcW w:w="2835" w:type="dxa"/>
            <w:vAlign w:val="center"/>
          </w:tcPr>
          <w:p w14:paraId="4B1E9A3C" w14:textId="77777777" w:rsidR="00012A28" w:rsidRPr="00515E13" w:rsidRDefault="00012A28" w:rsidP="00D1046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Residence (%)</w:t>
            </w:r>
          </w:p>
        </w:tc>
        <w:tc>
          <w:tcPr>
            <w:tcW w:w="1956" w:type="dxa"/>
            <w:vAlign w:val="center"/>
          </w:tcPr>
          <w:p w14:paraId="700FC776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863E7A4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1BBA361A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1BA4DC6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734685F6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38E10D2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55E521BF" w14:textId="77777777" w:rsidTr="00F13EE4">
        <w:tc>
          <w:tcPr>
            <w:tcW w:w="2835" w:type="dxa"/>
            <w:vAlign w:val="center"/>
          </w:tcPr>
          <w:p w14:paraId="1E9A70BB" w14:textId="77777777" w:rsidR="00CD10BD" w:rsidRPr="00515E13" w:rsidRDefault="00CD10BD" w:rsidP="00CD10B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 Urban</w:t>
            </w:r>
          </w:p>
        </w:tc>
        <w:tc>
          <w:tcPr>
            <w:tcW w:w="1956" w:type="dxa"/>
            <w:vAlign w:val="center"/>
          </w:tcPr>
          <w:p w14:paraId="25E3879B" w14:textId="2E2F9089" w:rsidR="00CD10BD" w:rsidRPr="00515E13" w:rsidRDefault="00CD10BD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563 (65.3%)</w:t>
            </w:r>
          </w:p>
        </w:tc>
        <w:tc>
          <w:tcPr>
            <w:tcW w:w="1956" w:type="dxa"/>
            <w:vAlign w:val="center"/>
          </w:tcPr>
          <w:p w14:paraId="24D61EB3" w14:textId="3C2D047C" w:rsidR="00CD10BD" w:rsidRPr="00515E13" w:rsidRDefault="00CD10BD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30 (71.4%)</w:t>
            </w:r>
          </w:p>
        </w:tc>
        <w:tc>
          <w:tcPr>
            <w:tcW w:w="1956" w:type="dxa"/>
            <w:vAlign w:val="center"/>
          </w:tcPr>
          <w:p w14:paraId="45648741" w14:textId="6530A7E8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092 (71.1%)</w:t>
            </w:r>
          </w:p>
        </w:tc>
        <w:tc>
          <w:tcPr>
            <w:tcW w:w="1956" w:type="dxa"/>
            <w:vAlign w:val="center"/>
          </w:tcPr>
          <w:p w14:paraId="3CA5945E" w14:textId="14142F36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404 (70.6%)</w:t>
            </w:r>
          </w:p>
        </w:tc>
        <w:tc>
          <w:tcPr>
            <w:tcW w:w="1957" w:type="dxa"/>
            <w:vAlign w:val="center"/>
          </w:tcPr>
          <w:p w14:paraId="3739A620" w14:textId="71508DC3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917 (66.1%)</w:t>
            </w:r>
          </w:p>
        </w:tc>
        <w:tc>
          <w:tcPr>
            <w:tcW w:w="992" w:type="dxa"/>
            <w:vAlign w:val="center"/>
          </w:tcPr>
          <w:p w14:paraId="39A6FA82" w14:textId="77777777" w:rsidR="00CD10BD" w:rsidRPr="00515E13" w:rsidRDefault="00CD10BD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E49B24A" w14:textId="77777777" w:rsidTr="00F13EE4">
        <w:tc>
          <w:tcPr>
            <w:tcW w:w="2835" w:type="dxa"/>
            <w:vAlign w:val="center"/>
          </w:tcPr>
          <w:p w14:paraId="524C7207" w14:textId="77777777" w:rsidR="00CD10BD" w:rsidRPr="00515E13" w:rsidRDefault="00CD10BD" w:rsidP="00CD10B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 Rural</w:t>
            </w:r>
          </w:p>
        </w:tc>
        <w:tc>
          <w:tcPr>
            <w:tcW w:w="1956" w:type="dxa"/>
            <w:vAlign w:val="center"/>
          </w:tcPr>
          <w:p w14:paraId="59BF67FC" w14:textId="71C893C9" w:rsidR="00CD10BD" w:rsidRPr="00515E13" w:rsidRDefault="00CD10BD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011 (34.7%)</w:t>
            </w:r>
          </w:p>
        </w:tc>
        <w:tc>
          <w:tcPr>
            <w:tcW w:w="1956" w:type="dxa"/>
            <w:vAlign w:val="center"/>
          </w:tcPr>
          <w:p w14:paraId="1F05088A" w14:textId="2611D0D5" w:rsidR="00CD10BD" w:rsidRPr="00515E13" w:rsidRDefault="00CD10BD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31 (28.6%)</w:t>
            </w:r>
          </w:p>
        </w:tc>
        <w:tc>
          <w:tcPr>
            <w:tcW w:w="1956" w:type="dxa"/>
            <w:vAlign w:val="center"/>
          </w:tcPr>
          <w:p w14:paraId="1F254F61" w14:textId="16A666F2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55 (28.9%)</w:t>
            </w:r>
          </w:p>
        </w:tc>
        <w:tc>
          <w:tcPr>
            <w:tcW w:w="1956" w:type="dxa"/>
            <w:vAlign w:val="center"/>
          </w:tcPr>
          <w:p w14:paraId="75630D62" w14:textId="6563EDAD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416 (29.4%)</w:t>
            </w:r>
          </w:p>
        </w:tc>
        <w:tc>
          <w:tcPr>
            <w:tcW w:w="1957" w:type="dxa"/>
            <w:vAlign w:val="center"/>
          </w:tcPr>
          <w:p w14:paraId="74055DF0" w14:textId="3A5B58B8" w:rsidR="00CD10BD" w:rsidRPr="00515E13" w:rsidRDefault="00CD10BD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499 (33.9%)</w:t>
            </w:r>
          </w:p>
        </w:tc>
        <w:tc>
          <w:tcPr>
            <w:tcW w:w="992" w:type="dxa"/>
            <w:vAlign w:val="center"/>
          </w:tcPr>
          <w:p w14:paraId="0CF1AB6A" w14:textId="77777777" w:rsidR="00CD10BD" w:rsidRPr="00515E13" w:rsidRDefault="00CD10BD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3DA5E630" w14:textId="77777777" w:rsidTr="00F13EE4">
        <w:tc>
          <w:tcPr>
            <w:tcW w:w="2835" w:type="dxa"/>
            <w:vAlign w:val="center"/>
          </w:tcPr>
          <w:p w14:paraId="5C497DDF" w14:textId="77777777" w:rsidR="00012A28" w:rsidRPr="00515E13" w:rsidRDefault="00012A28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Underlying disease</w:t>
            </w:r>
          </w:p>
        </w:tc>
        <w:tc>
          <w:tcPr>
            <w:tcW w:w="1956" w:type="dxa"/>
            <w:vAlign w:val="center"/>
          </w:tcPr>
          <w:p w14:paraId="0A6ECEAC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7FB5D39" w14:textId="54749874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61342B26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96829AC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1C136F4C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0A178D9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61856B05" w14:textId="77777777" w:rsidTr="00F13EE4">
        <w:tc>
          <w:tcPr>
            <w:tcW w:w="2835" w:type="dxa"/>
            <w:vAlign w:val="center"/>
          </w:tcPr>
          <w:p w14:paraId="207C929C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Hypertension (%)</w:t>
            </w:r>
          </w:p>
        </w:tc>
        <w:tc>
          <w:tcPr>
            <w:tcW w:w="1956" w:type="dxa"/>
            <w:vAlign w:val="center"/>
          </w:tcPr>
          <w:p w14:paraId="661135F9" w14:textId="5BA8AD7A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411 (29.5%)</w:t>
            </w:r>
          </w:p>
        </w:tc>
        <w:tc>
          <w:tcPr>
            <w:tcW w:w="1956" w:type="dxa"/>
            <w:vAlign w:val="center"/>
          </w:tcPr>
          <w:p w14:paraId="3D50805A" w14:textId="1809812B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84 (27.5%)</w:t>
            </w:r>
          </w:p>
        </w:tc>
        <w:tc>
          <w:tcPr>
            <w:tcW w:w="1956" w:type="dxa"/>
            <w:vAlign w:val="center"/>
          </w:tcPr>
          <w:p w14:paraId="5458CFF1" w14:textId="08C808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115 (25.6%)</w:t>
            </w:r>
          </w:p>
        </w:tc>
        <w:tc>
          <w:tcPr>
            <w:tcW w:w="1956" w:type="dxa"/>
            <w:vAlign w:val="center"/>
          </w:tcPr>
          <w:p w14:paraId="6E2E22D2" w14:textId="45A1F57E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91 (26.8%)</w:t>
            </w:r>
          </w:p>
        </w:tc>
        <w:tc>
          <w:tcPr>
            <w:tcW w:w="1957" w:type="dxa"/>
            <w:vAlign w:val="center"/>
          </w:tcPr>
          <w:p w14:paraId="7AFABD0F" w14:textId="5D674D74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29 (30.1%)</w:t>
            </w:r>
          </w:p>
        </w:tc>
        <w:tc>
          <w:tcPr>
            <w:tcW w:w="992" w:type="dxa"/>
            <w:vAlign w:val="center"/>
          </w:tcPr>
          <w:p w14:paraId="0033E283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308C9AB1" w14:textId="77777777" w:rsidTr="00F13EE4">
        <w:tc>
          <w:tcPr>
            <w:tcW w:w="2835" w:type="dxa"/>
            <w:vAlign w:val="center"/>
          </w:tcPr>
          <w:p w14:paraId="566777D5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Dyslipidemia (%)</w:t>
            </w:r>
          </w:p>
        </w:tc>
        <w:tc>
          <w:tcPr>
            <w:tcW w:w="1956" w:type="dxa"/>
            <w:vAlign w:val="center"/>
          </w:tcPr>
          <w:p w14:paraId="5A6D0683" w14:textId="711416A8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847 (24.6%)</w:t>
            </w:r>
          </w:p>
        </w:tc>
        <w:tc>
          <w:tcPr>
            <w:tcW w:w="1956" w:type="dxa"/>
            <w:vAlign w:val="center"/>
          </w:tcPr>
          <w:p w14:paraId="239FAB27" w14:textId="3FAD1F18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024 (22.0%)</w:t>
            </w:r>
          </w:p>
        </w:tc>
        <w:tc>
          <w:tcPr>
            <w:tcW w:w="1956" w:type="dxa"/>
            <w:vAlign w:val="center"/>
          </w:tcPr>
          <w:p w14:paraId="3F75CFA9" w14:textId="56802EC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835 (19.2%)</w:t>
            </w:r>
          </w:p>
        </w:tc>
        <w:tc>
          <w:tcPr>
            <w:tcW w:w="1956" w:type="dxa"/>
            <w:vAlign w:val="center"/>
          </w:tcPr>
          <w:p w14:paraId="25AC4DBA" w14:textId="43072E6F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891 (18.5%)</w:t>
            </w:r>
          </w:p>
        </w:tc>
        <w:tc>
          <w:tcPr>
            <w:tcW w:w="1957" w:type="dxa"/>
            <w:vAlign w:val="center"/>
          </w:tcPr>
          <w:p w14:paraId="5E2EAF69" w14:textId="14C1A752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22 (16.3%)</w:t>
            </w:r>
          </w:p>
        </w:tc>
        <w:tc>
          <w:tcPr>
            <w:tcW w:w="992" w:type="dxa"/>
            <w:vAlign w:val="center"/>
          </w:tcPr>
          <w:p w14:paraId="400C3CFD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2008F4C1" w14:textId="77777777" w:rsidTr="00F13EE4">
        <w:tc>
          <w:tcPr>
            <w:tcW w:w="2835" w:type="dxa"/>
            <w:vAlign w:val="center"/>
          </w:tcPr>
          <w:p w14:paraId="1D17378B" w14:textId="77777777" w:rsidR="00012A28" w:rsidRPr="00515E13" w:rsidRDefault="00012A28" w:rsidP="00D1046D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515E13">
              <w:rPr>
                <w:rFonts w:ascii="Times New Roman" w:eastAsiaTheme="minorEastAsia" w:hAnsi="Times New Roman" w:cs="Times New Roman"/>
              </w:rPr>
              <w:t>Charlson</w:t>
            </w:r>
            <w:proofErr w:type="spellEnd"/>
            <w:r w:rsidRPr="00515E13">
              <w:rPr>
                <w:rFonts w:ascii="Times New Roman" w:eastAsiaTheme="minorEastAsia" w:hAnsi="Times New Roman" w:cs="Times New Roman"/>
              </w:rPr>
              <w:t xml:space="preserve"> comorbidity index</w:t>
            </w:r>
          </w:p>
        </w:tc>
        <w:tc>
          <w:tcPr>
            <w:tcW w:w="1956" w:type="dxa"/>
            <w:vAlign w:val="center"/>
          </w:tcPr>
          <w:p w14:paraId="1EBA8EAA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5FFC7F3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0A6BE52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47E0322B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7EF1887D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30E20B1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79BA9D93" w14:textId="77777777" w:rsidTr="00F13EE4">
        <w:tc>
          <w:tcPr>
            <w:tcW w:w="2835" w:type="dxa"/>
            <w:vAlign w:val="center"/>
          </w:tcPr>
          <w:p w14:paraId="12A24A69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0</w:t>
            </w:r>
          </w:p>
        </w:tc>
        <w:tc>
          <w:tcPr>
            <w:tcW w:w="1956" w:type="dxa"/>
            <w:vAlign w:val="center"/>
          </w:tcPr>
          <w:p w14:paraId="770D5DC1" w14:textId="2AB6161B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792 (67.3%)</w:t>
            </w:r>
          </w:p>
        </w:tc>
        <w:tc>
          <w:tcPr>
            <w:tcW w:w="1956" w:type="dxa"/>
            <w:vAlign w:val="center"/>
          </w:tcPr>
          <w:p w14:paraId="56D2BD7B" w14:textId="6F8EB8B4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58 (72.0%)</w:t>
            </w:r>
          </w:p>
        </w:tc>
        <w:tc>
          <w:tcPr>
            <w:tcW w:w="1956" w:type="dxa"/>
            <w:vAlign w:val="center"/>
          </w:tcPr>
          <w:p w14:paraId="6DBC0800" w14:textId="7CF979B2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283 (75.5%)</w:t>
            </w:r>
          </w:p>
        </w:tc>
        <w:tc>
          <w:tcPr>
            <w:tcW w:w="1956" w:type="dxa"/>
            <w:vAlign w:val="center"/>
          </w:tcPr>
          <w:p w14:paraId="618BCC8D" w14:textId="7153AEF9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668 (76.1%)</w:t>
            </w:r>
          </w:p>
        </w:tc>
        <w:tc>
          <w:tcPr>
            <w:tcW w:w="1957" w:type="dxa"/>
            <w:vAlign w:val="center"/>
          </w:tcPr>
          <w:p w14:paraId="4B33346F" w14:textId="5F134756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</w:t>
            </w:r>
            <w:r w:rsidR="001567E7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372 (76.4%)</w:t>
            </w:r>
          </w:p>
        </w:tc>
        <w:tc>
          <w:tcPr>
            <w:tcW w:w="992" w:type="dxa"/>
            <w:vAlign w:val="center"/>
          </w:tcPr>
          <w:p w14:paraId="066F5FCB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5B9C3ACE" w14:textId="77777777" w:rsidTr="00F13EE4">
        <w:tc>
          <w:tcPr>
            <w:tcW w:w="2835" w:type="dxa"/>
            <w:vAlign w:val="center"/>
          </w:tcPr>
          <w:p w14:paraId="073BFE67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1</w:t>
            </w:r>
          </w:p>
        </w:tc>
        <w:tc>
          <w:tcPr>
            <w:tcW w:w="1956" w:type="dxa"/>
            <w:vAlign w:val="center"/>
          </w:tcPr>
          <w:p w14:paraId="239B5B69" w14:textId="302F98ED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592 (22.4%)</w:t>
            </w:r>
          </w:p>
        </w:tc>
        <w:tc>
          <w:tcPr>
            <w:tcW w:w="1956" w:type="dxa"/>
            <w:vAlign w:val="center"/>
          </w:tcPr>
          <w:p w14:paraId="1A0E8225" w14:textId="3D1A37AA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968 (20.8%)</w:t>
            </w:r>
          </w:p>
        </w:tc>
        <w:tc>
          <w:tcPr>
            <w:tcW w:w="1956" w:type="dxa"/>
            <w:vAlign w:val="center"/>
          </w:tcPr>
          <w:p w14:paraId="39A3855B" w14:textId="07949E1C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850 (19.6%)</w:t>
            </w:r>
          </w:p>
        </w:tc>
        <w:tc>
          <w:tcPr>
            <w:tcW w:w="1956" w:type="dxa"/>
            <w:vAlign w:val="center"/>
          </w:tcPr>
          <w:p w14:paraId="513FCB93" w14:textId="7F3B60E1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886 (18.4%)</w:t>
            </w:r>
          </w:p>
        </w:tc>
        <w:tc>
          <w:tcPr>
            <w:tcW w:w="1957" w:type="dxa"/>
            <w:vAlign w:val="center"/>
          </w:tcPr>
          <w:p w14:paraId="1771A63D" w14:textId="46FCBCD9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832 (18.8%)</w:t>
            </w:r>
          </w:p>
        </w:tc>
        <w:tc>
          <w:tcPr>
            <w:tcW w:w="992" w:type="dxa"/>
            <w:vAlign w:val="center"/>
          </w:tcPr>
          <w:p w14:paraId="7E0331D9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57445BAE" w14:textId="77777777" w:rsidTr="00F13EE4">
        <w:tc>
          <w:tcPr>
            <w:tcW w:w="2835" w:type="dxa"/>
            <w:vAlign w:val="center"/>
          </w:tcPr>
          <w:p w14:paraId="1388DD1C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2</w:t>
            </w:r>
          </w:p>
        </w:tc>
        <w:tc>
          <w:tcPr>
            <w:tcW w:w="1956" w:type="dxa"/>
            <w:vAlign w:val="center"/>
          </w:tcPr>
          <w:p w14:paraId="049740B6" w14:textId="7BF3A229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89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6.8%)</w:t>
            </w:r>
          </w:p>
        </w:tc>
        <w:tc>
          <w:tcPr>
            <w:tcW w:w="1956" w:type="dxa"/>
            <w:vAlign w:val="center"/>
          </w:tcPr>
          <w:p w14:paraId="399A28CF" w14:textId="5966DCCF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5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4%)</w:t>
            </w:r>
          </w:p>
        </w:tc>
        <w:tc>
          <w:tcPr>
            <w:tcW w:w="1956" w:type="dxa"/>
            <w:vAlign w:val="center"/>
          </w:tcPr>
          <w:p w14:paraId="6A1C6ADB" w14:textId="438EED12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59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7%)</w:t>
            </w:r>
          </w:p>
        </w:tc>
        <w:tc>
          <w:tcPr>
            <w:tcW w:w="1956" w:type="dxa"/>
            <w:vAlign w:val="center"/>
          </w:tcPr>
          <w:p w14:paraId="5F3C55B5" w14:textId="2377D7DE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3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4%)</w:t>
            </w:r>
          </w:p>
        </w:tc>
        <w:tc>
          <w:tcPr>
            <w:tcW w:w="1957" w:type="dxa"/>
            <w:vAlign w:val="center"/>
          </w:tcPr>
          <w:p w14:paraId="28B0EE27" w14:textId="0B58CDED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7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9%)</w:t>
            </w:r>
          </w:p>
        </w:tc>
        <w:tc>
          <w:tcPr>
            <w:tcW w:w="992" w:type="dxa"/>
            <w:vAlign w:val="center"/>
          </w:tcPr>
          <w:p w14:paraId="26AD0923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5644F9DB" w14:textId="77777777" w:rsidTr="00F13EE4">
        <w:tc>
          <w:tcPr>
            <w:tcW w:w="2835" w:type="dxa"/>
            <w:vAlign w:val="center"/>
          </w:tcPr>
          <w:p w14:paraId="747E057D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/>
              </w:rPr>
              <w:t>≥</w:t>
            </w:r>
            <w:r w:rsidRPr="00515E13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956" w:type="dxa"/>
            <w:vAlign w:val="center"/>
          </w:tcPr>
          <w:p w14:paraId="21A5801A" w14:textId="1135CE4F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0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5%)</w:t>
            </w:r>
          </w:p>
        </w:tc>
        <w:tc>
          <w:tcPr>
            <w:tcW w:w="1956" w:type="dxa"/>
            <w:vAlign w:val="center"/>
          </w:tcPr>
          <w:p w14:paraId="65302A4D" w14:textId="04616073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7%)</w:t>
            </w:r>
          </w:p>
        </w:tc>
        <w:tc>
          <w:tcPr>
            <w:tcW w:w="1956" w:type="dxa"/>
            <w:vAlign w:val="center"/>
          </w:tcPr>
          <w:p w14:paraId="03D3C968" w14:textId="58A57AB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5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3%)</w:t>
            </w:r>
          </w:p>
        </w:tc>
        <w:tc>
          <w:tcPr>
            <w:tcW w:w="1956" w:type="dxa"/>
            <w:vAlign w:val="center"/>
          </w:tcPr>
          <w:p w14:paraId="6EE250CD" w14:textId="5108D98C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3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1%)</w:t>
            </w:r>
          </w:p>
        </w:tc>
        <w:tc>
          <w:tcPr>
            <w:tcW w:w="1957" w:type="dxa"/>
            <w:vAlign w:val="center"/>
          </w:tcPr>
          <w:p w14:paraId="7B42C73F" w14:textId="0AF72ADE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8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0.9%)</w:t>
            </w:r>
          </w:p>
        </w:tc>
        <w:tc>
          <w:tcPr>
            <w:tcW w:w="992" w:type="dxa"/>
            <w:vAlign w:val="center"/>
          </w:tcPr>
          <w:p w14:paraId="4BE2C8FA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425BD591" w14:textId="77777777" w:rsidTr="00F13EE4">
        <w:tc>
          <w:tcPr>
            <w:tcW w:w="2835" w:type="dxa"/>
            <w:vAlign w:val="center"/>
          </w:tcPr>
          <w:p w14:paraId="2F323B00" w14:textId="77777777" w:rsidR="00012A28" w:rsidRPr="00515E13" w:rsidRDefault="00012A28" w:rsidP="00D1046D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Health screening</w:t>
            </w:r>
          </w:p>
        </w:tc>
        <w:tc>
          <w:tcPr>
            <w:tcW w:w="1956" w:type="dxa"/>
            <w:vAlign w:val="center"/>
          </w:tcPr>
          <w:p w14:paraId="350E2CD1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BDA2224" w14:textId="77777777" w:rsidR="00012A28" w:rsidRPr="00515E13" w:rsidRDefault="00012A28" w:rsidP="00F13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A5CC592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414740A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2FB4832B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18D2CD" w14:textId="77777777" w:rsidR="00012A28" w:rsidRPr="00515E13" w:rsidRDefault="00012A28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701CB7AB" w14:textId="77777777" w:rsidTr="00F13EE4">
        <w:tc>
          <w:tcPr>
            <w:tcW w:w="2835" w:type="dxa"/>
            <w:vAlign w:val="center"/>
          </w:tcPr>
          <w:p w14:paraId="581D065F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Body mass index (kg/m</w:t>
            </w:r>
            <w:r w:rsidRPr="00515E13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56" w:type="dxa"/>
            <w:vAlign w:val="center"/>
          </w:tcPr>
          <w:p w14:paraId="6C8A5D86" w14:textId="575419C4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956" w:type="dxa"/>
            <w:vAlign w:val="center"/>
          </w:tcPr>
          <w:p w14:paraId="1332D6EB" w14:textId="0D7740BD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956" w:type="dxa"/>
            <w:vAlign w:val="center"/>
          </w:tcPr>
          <w:p w14:paraId="206BA4F4" w14:textId="6E28AE1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956" w:type="dxa"/>
            <w:vAlign w:val="center"/>
          </w:tcPr>
          <w:p w14:paraId="5CA3E53A" w14:textId="36496BE8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957" w:type="dxa"/>
            <w:vAlign w:val="center"/>
          </w:tcPr>
          <w:p w14:paraId="169DD1F1" w14:textId="36E2EF83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992" w:type="dxa"/>
            <w:vAlign w:val="center"/>
          </w:tcPr>
          <w:p w14:paraId="3F8BC54B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066EEF42" w14:textId="77777777" w:rsidTr="00F13EE4">
        <w:tc>
          <w:tcPr>
            <w:tcW w:w="2835" w:type="dxa"/>
            <w:vAlign w:val="center"/>
          </w:tcPr>
          <w:p w14:paraId="18BF0AC4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Systolic blood pressure (mmHg)</w:t>
            </w:r>
          </w:p>
        </w:tc>
        <w:tc>
          <w:tcPr>
            <w:tcW w:w="1956" w:type="dxa"/>
            <w:vAlign w:val="center"/>
          </w:tcPr>
          <w:p w14:paraId="740CCD8D" w14:textId="3809AEF5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22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56" w:type="dxa"/>
            <w:vAlign w:val="center"/>
          </w:tcPr>
          <w:p w14:paraId="2A369DF3" w14:textId="4E78BFD2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22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956" w:type="dxa"/>
            <w:vAlign w:val="center"/>
          </w:tcPr>
          <w:p w14:paraId="0C563358" w14:textId="535ECB2F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2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956" w:type="dxa"/>
            <w:vAlign w:val="center"/>
          </w:tcPr>
          <w:p w14:paraId="61FC760E" w14:textId="4A8E4530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3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957" w:type="dxa"/>
            <w:vAlign w:val="center"/>
          </w:tcPr>
          <w:p w14:paraId="2D49F50B" w14:textId="7BD13CFE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5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92" w:type="dxa"/>
            <w:vAlign w:val="center"/>
          </w:tcPr>
          <w:p w14:paraId="094A6770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4AECD835" w14:textId="77777777" w:rsidTr="00F13EE4">
        <w:tc>
          <w:tcPr>
            <w:tcW w:w="2835" w:type="dxa"/>
            <w:vAlign w:val="center"/>
          </w:tcPr>
          <w:p w14:paraId="68DD79F6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Diastolic blood pressure (mmHg)</w:t>
            </w:r>
          </w:p>
        </w:tc>
        <w:tc>
          <w:tcPr>
            <w:tcW w:w="1956" w:type="dxa"/>
            <w:vAlign w:val="center"/>
          </w:tcPr>
          <w:p w14:paraId="139CBB0C" w14:textId="03DF9A3F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76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1956" w:type="dxa"/>
            <w:vAlign w:val="center"/>
          </w:tcPr>
          <w:p w14:paraId="7EC06551" w14:textId="4055643E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76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1956" w:type="dxa"/>
            <w:vAlign w:val="center"/>
          </w:tcPr>
          <w:p w14:paraId="35FBC9D7" w14:textId="6526BBE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7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1956" w:type="dxa"/>
            <w:vAlign w:val="center"/>
          </w:tcPr>
          <w:p w14:paraId="177B08DC" w14:textId="20F44991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7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2</w:t>
            </w:r>
          </w:p>
        </w:tc>
        <w:tc>
          <w:tcPr>
            <w:tcW w:w="1957" w:type="dxa"/>
            <w:vAlign w:val="center"/>
          </w:tcPr>
          <w:p w14:paraId="660FABE6" w14:textId="45C5B7E1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8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992" w:type="dxa"/>
            <w:vAlign w:val="center"/>
          </w:tcPr>
          <w:p w14:paraId="02427771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55FF514" w14:textId="77777777" w:rsidTr="00F13EE4">
        <w:tc>
          <w:tcPr>
            <w:tcW w:w="2835" w:type="dxa"/>
            <w:vAlign w:val="center"/>
          </w:tcPr>
          <w:p w14:paraId="7B2F3EE5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Fasting blood glucose (mg/dL)</w:t>
            </w:r>
          </w:p>
        </w:tc>
        <w:tc>
          <w:tcPr>
            <w:tcW w:w="1956" w:type="dxa"/>
            <w:vAlign w:val="center"/>
          </w:tcPr>
          <w:p w14:paraId="5E8CDFA2" w14:textId="2F63EA7F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93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956" w:type="dxa"/>
            <w:vAlign w:val="center"/>
          </w:tcPr>
          <w:p w14:paraId="5D6C4136" w14:textId="3FE6250E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93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956" w:type="dxa"/>
            <w:vAlign w:val="center"/>
          </w:tcPr>
          <w:p w14:paraId="1D0E9C05" w14:textId="554C86C3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3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956" w:type="dxa"/>
            <w:vAlign w:val="center"/>
          </w:tcPr>
          <w:p w14:paraId="548438C4" w14:textId="2D773E58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4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957" w:type="dxa"/>
            <w:vAlign w:val="center"/>
          </w:tcPr>
          <w:p w14:paraId="6F82A5F2" w14:textId="4E3A4B6C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5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92" w:type="dxa"/>
            <w:vAlign w:val="center"/>
          </w:tcPr>
          <w:p w14:paraId="02252097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F9B8F5A" w14:textId="77777777" w:rsidTr="00F13EE4">
        <w:tc>
          <w:tcPr>
            <w:tcW w:w="2835" w:type="dxa"/>
            <w:vAlign w:val="center"/>
          </w:tcPr>
          <w:p w14:paraId="2D49F143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Total cholesterol (mg/dL)</w:t>
            </w:r>
          </w:p>
        </w:tc>
        <w:tc>
          <w:tcPr>
            <w:tcW w:w="1956" w:type="dxa"/>
            <w:vAlign w:val="center"/>
          </w:tcPr>
          <w:p w14:paraId="08B95E87" w14:textId="2FAE0036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9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956" w:type="dxa"/>
            <w:vAlign w:val="center"/>
          </w:tcPr>
          <w:p w14:paraId="4A6C0396" w14:textId="7196F8C3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94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956" w:type="dxa"/>
            <w:vAlign w:val="center"/>
          </w:tcPr>
          <w:p w14:paraId="2CD26138" w14:textId="682BBF62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5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956" w:type="dxa"/>
            <w:vAlign w:val="center"/>
          </w:tcPr>
          <w:p w14:paraId="1DE85F03" w14:textId="238848F0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6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957" w:type="dxa"/>
            <w:vAlign w:val="center"/>
          </w:tcPr>
          <w:p w14:paraId="7691BC5F" w14:textId="7368F0B3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5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92" w:type="dxa"/>
            <w:vAlign w:val="center"/>
          </w:tcPr>
          <w:p w14:paraId="4FF470E3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1F23A4A7" w14:textId="77777777" w:rsidTr="00F13EE4">
        <w:tc>
          <w:tcPr>
            <w:tcW w:w="2835" w:type="dxa"/>
            <w:vAlign w:val="center"/>
          </w:tcPr>
          <w:p w14:paraId="3DD75633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Triglyceride (mg/dL)</w:t>
            </w:r>
          </w:p>
        </w:tc>
        <w:tc>
          <w:tcPr>
            <w:tcW w:w="1956" w:type="dxa"/>
            <w:vAlign w:val="center"/>
          </w:tcPr>
          <w:p w14:paraId="0912A897" w14:textId="05772296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956" w:type="dxa"/>
            <w:vAlign w:val="center"/>
          </w:tcPr>
          <w:p w14:paraId="2BDA55F7" w14:textId="4AD277B5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0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956" w:type="dxa"/>
            <w:vAlign w:val="center"/>
          </w:tcPr>
          <w:p w14:paraId="7220A58A" w14:textId="521298E1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4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956" w:type="dxa"/>
            <w:vAlign w:val="center"/>
          </w:tcPr>
          <w:p w14:paraId="697BA3E7" w14:textId="7B2DB8D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6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957" w:type="dxa"/>
            <w:vAlign w:val="center"/>
          </w:tcPr>
          <w:p w14:paraId="474BD006" w14:textId="00995FF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9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992" w:type="dxa"/>
            <w:vAlign w:val="center"/>
          </w:tcPr>
          <w:p w14:paraId="427860BA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5FCE7D22" w14:textId="77777777" w:rsidTr="00F13EE4">
        <w:tc>
          <w:tcPr>
            <w:tcW w:w="2835" w:type="dxa"/>
            <w:vAlign w:val="center"/>
          </w:tcPr>
          <w:p w14:paraId="35704F6B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HDL cholesterol (mg/dL)</w:t>
            </w:r>
          </w:p>
        </w:tc>
        <w:tc>
          <w:tcPr>
            <w:tcW w:w="1956" w:type="dxa"/>
            <w:vAlign w:val="center"/>
          </w:tcPr>
          <w:p w14:paraId="30A390EA" w14:textId="03752A47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2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956" w:type="dxa"/>
            <w:vAlign w:val="center"/>
          </w:tcPr>
          <w:p w14:paraId="0DFB4112" w14:textId="763DF084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4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956" w:type="dxa"/>
            <w:vAlign w:val="center"/>
          </w:tcPr>
          <w:p w14:paraId="7AFBFDC4" w14:textId="7354D585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4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956" w:type="dxa"/>
            <w:vAlign w:val="center"/>
          </w:tcPr>
          <w:p w14:paraId="30434B2E" w14:textId="73950FA5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6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957" w:type="dxa"/>
            <w:vAlign w:val="center"/>
          </w:tcPr>
          <w:p w14:paraId="20A7EAAC" w14:textId="0B56FA9B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8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92" w:type="dxa"/>
            <w:vAlign w:val="center"/>
          </w:tcPr>
          <w:p w14:paraId="64E27C7C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77638345" w14:textId="77777777" w:rsidTr="00F13EE4">
        <w:tc>
          <w:tcPr>
            <w:tcW w:w="2835" w:type="dxa"/>
            <w:vAlign w:val="center"/>
          </w:tcPr>
          <w:p w14:paraId="0FA36443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LDL cholesterol (mg/dL)</w:t>
            </w:r>
          </w:p>
        </w:tc>
        <w:tc>
          <w:tcPr>
            <w:tcW w:w="1956" w:type="dxa"/>
            <w:vAlign w:val="center"/>
          </w:tcPr>
          <w:p w14:paraId="0A4A08D4" w14:textId="7358D020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8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956" w:type="dxa"/>
            <w:vAlign w:val="center"/>
          </w:tcPr>
          <w:p w14:paraId="5541601E" w14:textId="63E32A49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8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956" w:type="dxa"/>
            <w:vAlign w:val="center"/>
          </w:tcPr>
          <w:p w14:paraId="48113417" w14:textId="7654FD5B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8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956" w:type="dxa"/>
            <w:vAlign w:val="center"/>
          </w:tcPr>
          <w:p w14:paraId="57084459" w14:textId="503DB1BF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6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957" w:type="dxa"/>
            <w:vAlign w:val="center"/>
          </w:tcPr>
          <w:p w14:paraId="7332FD0B" w14:textId="3E52F88F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3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992" w:type="dxa"/>
            <w:vAlign w:val="center"/>
          </w:tcPr>
          <w:p w14:paraId="062292B9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56B35ED3" w14:textId="77777777" w:rsidTr="00F13EE4">
        <w:tc>
          <w:tcPr>
            <w:tcW w:w="2835" w:type="dxa"/>
            <w:vAlign w:val="center"/>
          </w:tcPr>
          <w:p w14:paraId="3FAFD385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Aspartate aminotransferase (U/L)</w:t>
            </w:r>
          </w:p>
        </w:tc>
        <w:tc>
          <w:tcPr>
            <w:tcW w:w="1956" w:type="dxa"/>
            <w:vAlign w:val="center"/>
          </w:tcPr>
          <w:p w14:paraId="57526D0E" w14:textId="44D300A6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1956" w:type="dxa"/>
            <w:vAlign w:val="center"/>
          </w:tcPr>
          <w:p w14:paraId="102EA6D4" w14:textId="64BCF034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9</w:t>
            </w:r>
          </w:p>
        </w:tc>
        <w:tc>
          <w:tcPr>
            <w:tcW w:w="1956" w:type="dxa"/>
            <w:vAlign w:val="center"/>
          </w:tcPr>
          <w:p w14:paraId="68C2C657" w14:textId="295A86A8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8</w:t>
            </w:r>
          </w:p>
        </w:tc>
        <w:tc>
          <w:tcPr>
            <w:tcW w:w="1956" w:type="dxa"/>
            <w:vAlign w:val="center"/>
          </w:tcPr>
          <w:p w14:paraId="133FE1B5" w14:textId="61823C19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4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1957" w:type="dxa"/>
            <w:vAlign w:val="center"/>
          </w:tcPr>
          <w:p w14:paraId="14C29806" w14:textId="64B590F8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5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92" w:type="dxa"/>
            <w:vAlign w:val="center"/>
          </w:tcPr>
          <w:p w14:paraId="084EEBA9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4C3C9CAD" w14:textId="77777777" w:rsidTr="00F13EE4">
        <w:tc>
          <w:tcPr>
            <w:tcW w:w="2835" w:type="dxa"/>
            <w:vAlign w:val="center"/>
          </w:tcPr>
          <w:p w14:paraId="3A49B9D7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Alanine aminotransferase (U/L)</w:t>
            </w:r>
          </w:p>
        </w:tc>
        <w:tc>
          <w:tcPr>
            <w:tcW w:w="1956" w:type="dxa"/>
            <w:vAlign w:val="center"/>
          </w:tcPr>
          <w:p w14:paraId="396B4A3E" w14:textId="7735C349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956" w:type="dxa"/>
            <w:vAlign w:val="center"/>
          </w:tcPr>
          <w:p w14:paraId="640BFDE5" w14:textId="46B0A113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956" w:type="dxa"/>
            <w:vAlign w:val="center"/>
          </w:tcPr>
          <w:p w14:paraId="3B181E12" w14:textId="4D2D22A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1956" w:type="dxa"/>
            <w:vAlign w:val="center"/>
          </w:tcPr>
          <w:p w14:paraId="27467740" w14:textId="7402202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1957" w:type="dxa"/>
            <w:vAlign w:val="center"/>
          </w:tcPr>
          <w:p w14:paraId="55599C81" w14:textId="3FED98B2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2" w:type="dxa"/>
            <w:vAlign w:val="center"/>
          </w:tcPr>
          <w:p w14:paraId="69D5DAED" w14:textId="7262768A" w:rsidR="00AC62BF" w:rsidRPr="00515E13" w:rsidRDefault="00E94883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515E13" w:rsidRPr="00515E13" w14:paraId="41B463FE" w14:textId="77777777" w:rsidTr="00F13EE4">
        <w:tc>
          <w:tcPr>
            <w:tcW w:w="2835" w:type="dxa"/>
            <w:vAlign w:val="center"/>
          </w:tcPr>
          <w:p w14:paraId="4C5365E0" w14:textId="77777777" w:rsidR="00AC62BF" w:rsidRPr="00515E13" w:rsidRDefault="00AC62BF" w:rsidP="00AC62B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r-glutamyl transpeptidase (U/L)</w:t>
            </w:r>
          </w:p>
        </w:tc>
        <w:tc>
          <w:tcPr>
            <w:tcW w:w="1956" w:type="dxa"/>
            <w:vAlign w:val="center"/>
          </w:tcPr>
          <w:p w14:paraId="367811BA" w14:textId="59830844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5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956" w:type="dxa"/>
            <w:vAlign w:val="center"/>
          </w:tcPr>
          <w:p w14:paraId="374CCDC2" w14:textId="5D5212CF" w:rsidR="00AC62BF" w:rsidRPr="00515E13" w:rsidRDefault="00AC62BF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8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956" w:type="dxa"/>
            <w:vAlign w:val="center"/>
          </w:tcPr>
          <w:p w14:paraId="187E665E" w14:textId="4B4AAE58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1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956" w:type="dxa"/>
            <w:vAlign w:val="center"/>
          </w:tcPr>
          <w:p w14:paraId="4429E44A" w14:textId="61E1E773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6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957" w:type="dxa"/>
            <w:vAlign w:val="center"/>
          </w:tcPr>
          <w:p w14:paraId="1627B0F2" w14:textId="68A34D5A" w:rsidR="00AC62BF" w:rsidRPr="00515E13" w:rsidRDefault="00AC62BF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3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92" w:type="dxa"/>
            <w:vAlign w:val="center"/>
          </w:tcPr>
          <w:p w14:paraId="0BBBE106" w14:textId="77777777" w:rsidR="00AC62BF" w:rsidRPr="00515E13" w:rsidRDefault="00AC62BF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5292CC18" w14:textId="77777777" w:rsidTr="00F13EE4">
        <w:tc>
          <w:tcPr>
            <w:tcW w:w="2835" w:type="dxa"/>
            <w:vAlign w:val="center"/>
          </w:tcPr>
          <w:p w14:paraId="406CE5AF" w14:textId="77777777" w:rsidR="00823E4E" w:rsidRPr="00515E13" w:rsidRDefault="00823E4E" w:rsidP="00823E4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956" w:type="dxa"/>
            <w:vAlign w:val="center"/>
          </w:tcPr>
          <w:p w14:paraId="2CB43F52" w14:textId="09169A78" w:rsidR="00823E4E" w:rsidRPr="00515E13" w:rsidRDefault="00823E4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956" w:type="dxa"/>
            <w:vAlign w:val="center"/>
          </w:tcPr>
          <w:p w14:paraId="19EDF0FA" w14:textId="3BF35D76" w:rsidR="00823E4E" w:rsidRPr="00515E13" w:rsidRDefault="00823E4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6" w:type="dxa"/>
            <w:vAlign w:val="center"/>
          </w:tcPr>
          <w:p w14:paraId="58426589" w14:textId="1D7186D6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6" w:type="dxa"/>
            <w:vAlign w:val="center"/>
          </w:tcPr>
          <w:p w14:paraId="063E13E3" w14:textId="077BF5F6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7" w:type="dxa"/>
            <w:vAlign w:val="center"/>
          </w:tcPr>
          <w:p w14:paraId="168D9A26" w14:textId="08D98517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992" w:type="dxa"/>
            <w:vAlign w:val="center"/>
          </w:tcPr>
          <w:p w14:paraId="515F5D80" w14:textId="77777777" w:rsidR="00823E4E" w:rsidRPr="00515E13" w:rsidRDefault="00823E4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3D9FE70" w14:textId="77777777" w:rsidTr="00F13EE4">
        <w:tc>
          <w:tcPr>
            <w:tcW w:w="2835" w:type="dxa"/>
            <w:vAlign w:val="center"/>
          </w:tcPr>
          <w:p w14:paraId="64AC9154" w14:textId="77777777" w:rsidR="00823E4E" w:rsidRPr="00515E13" w:rsidRDefault="00823E4E" w:rsidP="00823E4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Glomerular filtration rate (mL/min/1.73 m</w:t>
            </w:r>
            <w:r w:rsidRPr="00515E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5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6" w:type="dxa"/>
            <w:vAlign w:val="center"/>
          </w:tcPr>
          <w:p w14:paraId="4B5030D6" w14:textId="1A8E1A89" w:rsidR="00823E4E" w:rsidRPr="00515E13" w:rsidRDefault="00823E4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9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956" w:type="dxa"/>
            <w:vAlign w:val="center"/>
          </w:tcPr>
          <w:p w14:paraId="5E6E5C1B" w14:textId="10E53693" w:rsidR="00823E4E" w:rsidRPr="00515E13" w:rsidRDefault="00823E4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9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956" w:type="dxa"/>
            <w:vAlign w:val="center"/>
          </w:tcPr>
          <w:p w14:paraId="4AD053E5" w14:textId="66C46FD2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1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956" w:type="dxa"/>
            <w:vAlign w:val="center"/>
          </w:tcPr>
          <w:p w14:paraId="352F5B19" w14:textId="17B35B93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2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957" w:type="dxa"/>
            <w:vAlign w:val="center"/>
          </w:tcPr>
          <w:p w14:paraId="74C69EED" w14:textId="0A440496" w:rsidR="00823E4E" w:rsidRPr="00515E13" w:rsidRDefault="00823E4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2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992" w:type="dxa"/>
            <w:vAlign w:val="center"/>
          </w:tcPr>
          <w:p w14:paraId="02CBE9EE" w14:textId="77777777" w:rsidR="00823E4E" w:rsidRPr="00515E13" w:rsidRDefault="00823E4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262DB0FD" w14:textId="77777777" w:rsidTr="00F13EE4">
        <w:tc>
          <w:tcPr>
            <w:tcW w:w="2835" w:type="dxa"/>
            <w:vAlign w:val="center"/>
          </w:tcPr>
          <w:p w14:paraId="3D030A9F" w14:textId="77777777" w:rsidR="00FD1566" w:rsidRPr="00515E13" w:rsidRDefault="00FD1566" w:rsidP="00FD1566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Current smoker (%)</w:t>
            </w:r>
          </w:p>
        </w:tc>
        <w:tc>
          <w:tcPr>
            <w:tcW w:w="1956" w:type="dxa"/>
            <w:vAlign w:val="center"/>
          </w:tcPr>
          <w:p w14:paraId="38BB50E0" w14:textId="2D0A7A11" w:rsidR="00FD1566" w:rsidRPr="00515E13" w:rsidRDefault="00FD1566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658 (23.0%)</w:t>
            </w:r>
          </w:p>
        </w:tc>
        <w:tc>
          <w:tcPr>
            <w:tcW w:w="1956" w:type="dxa"/>
            <w:vAlign w:val="center"/>
          </w:tcPr>
          <w:p w14:paraId="051A766C" w14:textId="05F999F9" w:rsidR="00FD1566" w:rsidRPr="00515E13" w:rsidRDefault="00FD1566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161 (24.9%)</w:t>
            </w:r>
          </w:p>
        </w:tc>
        <w:tc>
          <w:tcPr>
            <w:tcW w:w="1956" w:type="dxa"/>
            <w:vAlign w:val="center"/>
          </w:tcPr>
          <w:p w14:paraId="633DC6ED" w14:textId="539496FC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505 (34.6%)</w:t>
            </w:r>
          </w:p>
        </w:tc>
        <w:tc>
          <w:tcPr>
            <w:tcW w:w="1956" w:type="dxa"/>
            <w:vAlign w:val="center"/>
          </w:tcPr>
          <w:p w14:paraId="54056D0E" w14:textId="06711DDD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828 (37.9%)</w:t>
            </w:r>
          </w:p>
        </w:tc>
        <w:tc>
          <w:tcPr>
            <w:tcW w:w="1957" w:type="dxa"/>
            <w:vAlign w:val="center"/>
          </w:tcPr>
          <w:p w14:paraId="6F358EB2" w14:textId="3C93525F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</w:t>
            </w:r>
            <w:r w:rsidR="00132D75" w:rsidRPr="00515E13">
              <w:rPr>
                <w:rFonts w:ascii="Times New Roman" w:hAnsi="Times New Roman" w:cs="Times New Roman"/>
              </w:rPr>
              <w:t>,</w:t>
            </w:r>
            <w:r w:rsidRPr="00515E13">
              <w:rPr>
                <w:rFonts w:ascii="Times New Roman" w:hAnsi="Times New Roman" w:cs="Times New Roman"/>
              </w:rPr>
              <w:t>002 (45.3%)</w:t>
            </w:r>
          </w:p>
        </w:tc>
        <w:tc>
          <w:tcPr>
            <w:tcW w:w="992" w:type="dxa"/>
            <w:vAlign w:val="center"/>
          </w:tcPr>
          <w:p w14:paraId="74B02FFB" w14:textId="77777777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49427FE2" w14:textId="77777777" w:rsidTr="00F13EE4">
        <w:tc>
          <w:tcPr>
            <w:tcW w:w="2835" w:type="dxa"/>
            <w:vAlign w:val="center"/>
          </w:tcPr>
          <w:p w14:paraId="41EB96AD" w14:textId="77777777" w:rsidR="00FD1566" w:rsidRPr="00515E13" w:rsidRDefault="00FD1566" w:rsidP="00FD1566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Regular exercise (%)</w:t>
            </w:r>
          </w:p>
        </w:tc>
        <w:tc>
          <w:tcPr>
            <w:tcW w:w="1956" w:type="dxa"/>
            <w:vAlign w:val="center"/>
          </w:tcPr>
          <w:p w14:paraId="0600509B" w14:textId="39649246" w:rsidR="00FD1566" w:rsidRPr="00515E13" w:rsidRDefault="00FD1566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09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3%)</w:t>
            </w:r>
          </w:p>
        </w:tc>
        <w:tc>
          <w:tcPr>
            <w:tcW w:w="1956" w:type="dxa"/>
            <w:vAlign w:val="center"/>
          </w:tcPr>
          <w:p w14:paraId="5520F10C" w14:textId="24202990" w:rsidR="00FD1566" w:rsidRPr="00515E13" w:rsidRDefault="00FD1566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0%)</w:t>
            </w:r>
          </w:p>
        </w:tc>
        <w:tc>
          <w:tcPr>
            <w:tcW w:w="1956" w:type="dxa"/>
            <w:vAlign w:val="center"/>
          </w:tcPr>
          <w:p w14:paraId="6BCC2FAD" w14:textId="43F541C8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27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2%)</w:t>
            </w:r>
          </w:p>
        </w:tc>
        <w:tc>
          <w:tcPr>
            <w:tcW w:w="1956" w:type="dxa"/>
            <w:vAlign w:val="center"/>
          </w:tcPr>
          <w:p w14:paraId="134DE348" w14:textId="40C05444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8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5%)</w:t>
            </w:r>
          </w:p>
        </w:tc>
        <w:tc>
          <w:tcPr>
            <w:tcW w:w="1957" w:type="dxa"/>
            <w:vAlign w:val="center"/>
          </w:tcPr>
          <w:p w14:paraId="2E14F622" w14:textId="5BD7A0A3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3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8%)</w:t>
            </w:r>
          </w:p>
        </w:tc>
        <w:tc>
          <w:tcPr>
            <w:tcW w:w="992" w:type="dxa"/>
            <w:vAlign w:val="center"/>
          </w:tcPr>
          <w:p w14:paraId="753339EF" w14:textId="6B888177" w:rsidR="00FD1566" w:rsidRPr="00515E13" w:rsidRDefault="00FD1566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515E13" w:rsidRPr="00515E13" w14:paraId="10B40868" w14:textId="77777777" w:rsidTr="00F13EE4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30D6E6" w14:textId="31FC528B" w:rsidR="007501EE" w:rsidRPr="00515E13" w:rsidRDefault="007501EE" w:rsidP="007501E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Average </w:t>
            </w:r>
            <w:r w:rsidR="00107409" w:rsidRPr="00515E13">
              <w:rPr>
                <w:rFonts w:ascii="Times New Roman" w:eastAsiaTheme="minorEastAsia" w:hAnsi="Times New Roman" w:cs="Times New Roman"/>
              </w:rPr>
              <w:t>alcohol consumption</w:t>
            </w:r>
            <w:r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>(</w:t>
            </w:r>
            <w:r w:rsidR="00A108A0" w:rsidRPr="00515E13">
              <w:rPr>
                <w:rFonts w:ascii="Times New Roman" w:eastAsiaTheme="minorEastAsia" w:hAnsi="Times New Roman" w:cs="Times New Roman" w:hint="eastAsia"/>
              </w:rPr>
              <w:t>standard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="00A108A0" w:rsidRPr="00515E13">
              <w:rPr>
                <w:rFonts w:ascii="Times New Roman" w:eastAsiaTheme="minorEastAsia" w:hAnsi="Times New Roman" w:cs="Times New Roman" w:hint="eastAsia"/>
              </w:rPr>
              <w:t>units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 xml:space="preserve"> per week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47B0E835" w14:textId="7F963497" w:rsidR="007501EE" w:rsidRPr="00515E13" w:rsidRDefault="007501E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0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68C90B00" w14:textId="406C8223" w:rsidR="007501EE" w:rsidRPr="00515E13" w:rsidRDefault="007501EE" w:rsidP="00F13EE4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3B7DF5D" w14:textId="1DC9472B" w:rsidR="007501EE" w:rsidRPr="00515E13" w:rsidRDefault="007501E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40009687" w14:textId="5ED3DED2" w:rsidR="007501EE" w:rsidRPr="00515E13" w:rsidRDefault="007501E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719B852B" w14:textId="100416C0" w:rsidR="007501EE" w:rsidRPr="00515E13" w:rsidRDefault="007501EE" w:rsidP="00F13E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1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50B170" w14:textId="77777777" w:rsidR="007501EE" w:rsidRPr="00515E13" w:rsidRDefault="007501EE" w:rsidP="00F13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23211D8E" w14:textId="77777777" w:rsidR="00012A28" w:rsidRPr="00515E13" w:rsidRDefault="00012A28" w:rsidP="00C83B0A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012A28" w:rsidRPr="00515E13" w:rsidSect="0019049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3D26607" w14:textId="2A457074" w:rsidR="00E5022A" w:rsidRPr="00515E13" w:rsidRDefault="00AC710E" w:rsidP="00F95AB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15E1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D1046D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BC2BA9" w:rsidRPr="00515E13">
        <w:rPr>
          <w:rFonts w:ascii="Times New Roman" w:eastAsia="Times New Roman" w:hAnsi="Times New Roman" w:cs="Times New Roman"/>
          <w:b/>
          <w:sz w:val="24"/>
          <w:szCs w:val="24"/>
        </w:rPr>
        <w:t xml:space="preserve">Baseline characteristics of </w:t>
      </w:r>
      <w:r w:rsidR="004E34DE" w:rsidRPr="00515E13">
        <w:rPr>
          <w:rFonts w:ascii="Times New Roman" w:eastAsia="Times New Roman" w:hAnsi="Times New Roman" w:cs="Times New Roman"/>
          <w:b/>
          <w:sz w:val="24"/>
          <w:szCs w:val="24"/>
        </w:rPr>
        <w:t>fe</w:t>
      </w:r>
      <w:r w:rsidR="00BC2BA9" w:rsidRPr="00515E13">
        <w:rPr>
          <w:rFonts w:ascii="Times New Roman" w:eastAsia="Times New Roman" w:hAnsi="Times New Roman" w:cs="Times New Roman"/>
          <w:b/>
          <w:sz w:val="24"/>
          <w:szCs w:val="24"/>
        </w:rPr>
        <w:t>male population.</w:t>
      </w:r>
    </w:p>
    <w:tbl>
      <w:tblPr>
        <w:tblW w:w="136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956"/>
        <w:gridCol w:w="1956"/>
        <w:gridCol w:w="1956"/>
        <w:gridCol w:w="1956"/>
        <w:gridCol w:w="1957"/>
        <w:gridCol w:w="992"/>
      </w:tblGrid>
      <w:tr w:rsidR="00515E13" w:rsidRPr="00515E13" w14:paraId="66B9875D" w14:textId="77777777" w:rsidTr="0049100E"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 w14:paraId="7DCFEC27" w14:textId="77777777" w:rsidR="00E67C16" w:rsidRPr="00515E13" w:rsidRDefault="00E67C16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All subjects</w:t>
            </w:r>
          </w:p>
          <w:p w14:paraId="2CA38A08" w14:textId="38D4EA5F" w:rsidR="00E67C16" w:rsidRPr="00515E13" w:rsidRDefault="00E67C16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n = 2</w:t>
            </w:r>
            <w:r w:rsidR="000122FE" w:rsidRPr="00515E13">
              <w:rPr>
                <w:rFonts w:ascii="Times New Roman" w:eastAsia="Times New Roman" w:hAnsi="Times New Roman" w:cs="Times New Roman"/>
                <w:b/>
              </w:rPr>
              <w:t>3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="000122FE" w:rsidRPr="00515E13">
              <w:rPr>
                <w:rFonts w:ascii="Times New Roman" w:eastAsia="Times New Roman" w:hAnsi="Times New Roman" w:cs="Times New Roman"/>
                <w:b/>
              </w:rPr>
              <w:t>18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8)</w:t>
            </w:r>
          </w:p>
        </w:tc>
        <w:tc>
          <w:tcPr>
            <w:tcW w:w="97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3241C" w14:textId="3687A116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Average </w:t>
            </w:r>
            <w:r w:rsidR="00107409" w:rsidRPr="00515E13">
              <w:rPr>
                <w:rFonts w:ascii="Times New Roman" w:eastAsiaTheme="minorEastAsia" w:hAnsi="Times New Roman" w:cs="Times New Roman"/>
                <w:b/>
              </w:rPr>
              <w:t>alcohol consump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42BCF96C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15E13" w:rsidRPr="00515E13" w14:paraId="022B1E6A" w14:textId="77777777" w:rsidTr="0049100E">
        <w:tc>
          <w:tcPr>
            <w:tcW w:w="2835" w:type="dxa"/>
            <w:vMerge/>
            <w:tcBorders>
              <w:bottom w:val="single" w:sz="4" w:space="0" w:color="000000"/>
            </w:tcBorders>
            <w:vAlign w:val="center"/>
          </w:tcPr>
          <w:p w14:paraId="768AE089" w14:textId="77777777" w:rsidR="00E67C16" w:rsidRPr="00515E13" w:rsidRDefault="00E67C16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D4DB3C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No alcohol</w:t>
            </w:r>
          </w:p>
          <w:p w14:paraId="28EB6331" w14:textId="7BE30A2F" w:rsidR="00E67C16" w:rsidRPr="00515E13" w:rsidRDefault="00D03542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19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785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912D5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1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st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1</w:t>
            </w:r>
          </w:p>
          <w:p w14:paraId="336472E3" w14:textId="430B40F5" w:rsidR="00E67C16" w:rsidRPr="00515E13" w:rsidRDefault="00581265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581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82B75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nd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2</w:t>
            </w:r>
          </w:p>
          <w:p w14:paraId="7BC7FBCB" w14:textId="054B08E6" w:rsidR="00E67C16" w:rsidRPr="00515E13" w:rsidRDefault="00581265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1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,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357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13A836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rd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3</w:t>
            </w:r>
          </w:p>
          <w:p w14:paraId="0728F710" w14:textId="02F34E19" w:rsidR="00E67C16" w:rsidRPr="00515E13" w:rsidRDefault="009900DB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517)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9AD350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</w:rPr>
              <w:t>4</w:t>
            </w:r>
            <w:r w:rsidRPr="00515E13">
              <w:rPr>
                <w:rFonts w:ascii="Times New Roman" w:eastAsiaTheme="minorEastAsia" w:hAnsi="Times New Roman" w:cs="Times New Roman"/>
                <w:b/>
                <w:vertAlign w:val="superscript"/>
              </w:rPr>
              <w:t>th</w:t>
            </w:r>
            <w:r w:rsidRPr="00515E13">
              <w:rPr>
                <w:rFonts w:ascii="Times New Roman" w:eastAsiaTheme="minorEastAsia" w:hAnsi="Times New Roman" w:cs="Times New Roman"/>
                <w:b/>
              </w:rPr>
              <w:t xml:space="preserve"> quartile, Q4</w:t>
            </w:r>
          </w:p>
          <w:p w14:paraId="53A98E3C" w14:textId="01C048FE" w:rsidR="00E67C16" w:rsidRPr="00515E13" w:rsidRDefault="00E00A5F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(</w:t>
            </w:r>
            <w:r w:rsidR="003063B2" w:rsidRPr="00515E13">
              <w:rPr>
                <w:rFonts w:ascii="Times New Roman" w:eastAsia="Times New Roman" w:hAnsi="Times New Roman" w:cs="Times New Roman"/>
                <w:b/>
              </w:rPr>
              <w:t>n</w:t>
            </w:r>
            <w:r w:rsidRPr="00515E13">
              <w:rPr>
                <w:rFonts w:ascii="Times New Roman" w:eastAsia="Times New Roman" w:hAnsi="Times New Roman" w:cs="Times New Roman"/>
                <w:b/>
              </w:rPr>
              <w:t>=948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2AC27C66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15E13" w:rsidRPr="00515E13" w14:paraId="262E3B47" w14:textId="77777777" w:rsidTr="0049100E"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4B3A7551" w14:textId="77777777" w:rsidR="00E67C16" w:rsidRPr="00515E13" w:rsidRDefault="00E67C16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1CB36FBC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2AD23878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5DCD1DC5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 w14:paraId="20FC0807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 w14:paraId="7FCCB8E0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BDD5C63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6DD2AE2" w14:textId="77777777" w:rsidTr="0049100E">
        <w:tc>
          <w:tcPr>
            <w:tcW w:w="2835" w:type="dxa"/>
            <w:vAlign w:val="center"/>
          </w:tcPr>
          <w:p w14:paraId="56A4C944" w14:textId="77777777" w:rsidR="009A32DD" w:rsidRPr="00515E13" w:rsidRDefault="009A32DD" w:rsidP="009A32DD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1956" w:type="dxa"/>
            <w:vAlign w:val="center"/>
          </w:tcPr>
          <w:p w14:paraId="0ACA1192" w14:textId="53F45CCF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8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956" w:type="dxa"/>
            <w:vAlign w:val="center"/>
          </w:tcPr>
          <w:p w14:paraId="0510B5AE" w14:textId="7540B06C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6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8.1</w:t>
            </w:r>
          </w:p>
        </w:tc>
        <w:tc>
          <w:tcPr>
            <w:tcW w:w="1956" w:type="dxa"/>
            <w:vAlign w:val="center"/>
          </w:tcPr>
          <w:p w14:paraId="6D168B0E" w14:textId="69EAAEC3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4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956" w:type="dxa"/>
            <w:vAlign w:val="center"/>
          </w:tcPr>
          <w:p w14:paraId="14E196CB" w14:textId="7912C781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4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1957" w:type="dxa"/>
            <w:vAlign w:val="center"/>
          </w:tcPr>
          <w:p w14:paraId="2D62A338" w14:textId="27C5018C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4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6</w:t>
            </w:r>
          </w:p>
        </w:tc>
        <w:tc>
          <w:tcPr>
            <w:tcW w:w="992" w:type="dxa"/>
            <w:vAlign w:val="center"/>
          </w:tcPr>
          <w:p w14:paraId="3C1C5B09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E36B2B4" w14:textId="77777777" w:rsidTr="0049100E">
        <w:tc>
          <w:tcPr>
            <w:tcW w:w="2835" w:type="dxa"/>
            <w:vAlign w:val="center"/>
          </w:tcPr>
          <w:p w14:paraId="0DC2E5F0" w14:textId="77777777" w:rsidR="00E67C16" w:rsidRPr="00515E13" w:rsidRDefault="00E67C16" w:rsidP="00D1046D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Income level (%)</w:t>
            </w:r>
          </w:p>
        </w:tc>
        <w:tc>
          <w:tcPr>
            <w:tcW w:w="1956" w:type="dxa"/>
            <w:vAlign w:val="center"/>
          </w:tcPr>
          <w:p w14:paraId="08FBE6C2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42D0474A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4B4BBF2B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33F1B3EE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5A908D19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681D78A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9D62983" w14:textId="77777777" w:rsidTr="0049100E">
        <w:tc>
          <w:tcPr>
            <w:tcW w:w="2835" w:type="dxa"/>
            <w:vAlign w:val="center"/>
          </w:tcPr>
          <w:p w14:paraId="4372A10C" w14:textId="77777777" w:rsidR="009A32DD" w:rsidRPr="00515E13" w:rsidRDefault="009A32DD" w:rsidP="009A32DD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1F99145D" w14:textId="1586E411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420 (17.3%)</w:t>
            </w:r>
          </w:p>
        </w:tc>
        <w:tc>
          <w:tcPr>
            <w:tcW w:w="1956" w:type="dxa"/>
            <w:vAlign w:val="center"/>
          </w:tcPr>
          <w:p w14:paraId="4EAF06CE" w14:textId="4EF8A04D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17 (20.1%)</w:t>
            </w:r>
          </w:p>
        </w:tc>
        <w:tc>
          <w:tcPr>
            <w:tcW w:w="1956" w:type="dxa"/>
            <w:vAlign w:val="center"/>
          </w:tcPr>
          <w:p w14:paraId="2BA4F091" w14:textId="02460645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45 (18.1%)</w:t>
            </w:r>
          </w:p>
        </w:tc>
        <w:tc>
          <w:tcPr>
            <w:tcW w:w="1956" w:type="dxa"/>
            <w:vAlign w:val="center"/>
          </w:tcPr>
          <w:p w14:paraId="71ADBB72" w14:textId="559E2490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00 (19.3%)</w:t>
            </w:r>
          </w:p>
        </w:tc>
        <w:tc>
          <w:tcPr>
            <w:tcW w:w="1957" w:type="dxa"/>
            <w:vAlign w:val="center"/>
          </w:tcPr>
          <w:p w14:paraId="30FCFD46" w14:textId="6A7B6EC2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74 (18.4%)</w:t>
            </w:r>
          </w:p>
        </w:tc>
        <w:tc>
          <w:tcPr>
            <w:tcW w:w="992" w:type="dxa"/>
            <w:vAlign w:val="center"/>
          </w:tcPr>
          <w:p w14:paraId="748D3FD1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7387AFE0" w14:textId="77777777" w:rsidTr="0049100E">
        <w:tc>
          <w:tcPr>
            <w:tcW w:w="2835" w:type="dxa"/>
            <w:vAlign w:val="center"/>
          </w:tcPr>
          <w:p w14:paraId="580378B4" w14:textId="77777777" w:rsidR="009A32DD" w:rsidRPr="00515E13" w:rsidRDefault="009A32DD" w:rsidP="009A32DD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2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183A83BC" w14:textId="023B4F6B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612 (23.3%)</w:t>
            </w:r>
          </w:p>
        </w:tc>
        <w:tc>
          <w:tcPr>
            <w:tcW w:w="1956" w:type="dxa"/>
            <w:vAlign w:val="center"/>
          </w:tcPr>
          <w:p w14:paraId="17DC7DD2" w14:textId="3170B0DD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15 (19.8%)</w:t>
            </w:r>
          </w:p>
        </w:tc>
        <w:tc>
          <w:tcPr>
            <w:tcW w:w="1956" w:type="dxa"/>
            <w:vAlign w:val="center"/>
          </w:tcPr>
          <w:p w14:paraId="00D38F73" w14:textId="1F83765F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44 (25.4%)</w:t>
            </w:r>
          </w:p>
        </w:tc>
        <w:tc>
          <w:tcPr>
            <w:tcW w:w="1956" w:type="dxa"/>
            <w:vAlign w:val="center"/>
          </w:tcPr>
          <w:p w14:paraId="4F32DE0E" w14:textId="4AC26976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43 (27.7%)</w:t>
            </w:r>
          </w:p>
        </w:tc>
        <w:tc>
          <w:tcPr>
            <w:tcW w:w="1957" w:type="dxa"/>
            <w:vAlign w:val="center"/>
          </w:tcPr>
          <w:p w14:paraId="6D7DB087" w14:textId="0D28DAFC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76 (29.1%)</w:t>
            </w:r>
          </w:p>
        </w:tc>
        <w:tc>
          <w:tcPr>
            <w:tcW w:w="992" w:type="dxa"/>
            <w:vAlign w:val="center"/>
          </w:tcPr>
          <w:p w14:paraId="09EA1080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67700C6" w14:textId="77777777" w:rsidTr="0049100E">
        <w:tc>
          <w:tcPr>
            <w:tcW w:w="2835" w:type="dxa"/>
            <w:vAlign w:val="center"/>
          </w:tcPr>
          <w:p w14:paraId="3773191D" w14:textId="77777777" w:rsidR="009A32DD" w:rsidRPr="00515E13" w:rsidRDefault="009A32DD" w:rsidP="009A32DD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3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55974760" w14:textId="1C90EE2F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5389 (27.2%)</w:t>
            </w:r>
          </w:p>
        </w:tc>
        <w:tc>
          <w:tcPr>
            <w:tcW w:w="1956" w:type="dxa"/>
            <w:vAlign w:val="center"/>
          </w:tcPr>
          <w:p w14:paraId="2799FF8C" w14:textId="61363D8C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45 (25.0%)</w:t>
            </w:r>
          </w:p>
        </w:tc>
        <w:tc>
          <w:tcPr>
            <w:tcW w:w="1956" w:type="dxa"/>
            <w:vAlign w:val="center"/>
          </w:tcPr>
          <w:p w14:paraId="59ED773F" w14:textId="5D2C91D6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45 (25.4%)</w:t>
            </w:r>
          </w:p>
        </w:tc>
        <w:tc>
          <w:tcPr>
            <w:tcW w:w="1956" w:type="dxa"/>
            <w:vAlign w:val="center"/>
          </w:tcPr>
          <w:p w14:paraId="0604A07B" w14:textId="65D9C159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39 (26.9%)</w:t>
            </w:r>
          </w:p>
        </w:tc>
        <w:tc>
          <w:tcPr>
            <w:tcW w:w="1957" w:type="dxa"/>
            <w:vAlign w:val="center"/>
          </w:tcPr>
          <w:p w14:paraId="7A8D3412" w14:textId="13378B1F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75 (29.0%)</w:t>
            </w:r>
          </w:p>
        </w:tc>
        <w:tc>
          <w:tcPr>
            <w:tcW w:w="992" w:type="dxa"/>
            <w:vAlign w:val="center"/>
          </w:tcPr>
          <w:p w14:paraId="161388E2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34BCC718" w14:textId="77777777" w:rsidTr="0049100E">
        <w:tc>
          <w:tcPr>
            <w:tcW w:w="2835" w:type="dxa"/>
            <w:vAlign w:val="center"/>
          </w:tcPr>
          <w:p w14:paraId="1E656806" w14:textId="77777777" w:rsidR="009A32DD" w:rsidRPr="00515E13" w:rsidRDefault="009A32DD" w:rsidP="009A32DD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4</w:t>
            </w:r>
            <w:r w:rsidRPr="00515E13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515E13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1956" w:type="dxa"/>
            <w:vAlign w:val="center"/>
          </w:tcPr>
          <w:p w14:paraId="33547B95" w14:textId="5345225D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6364 (32.2%)</w:t>
            </w:r>
          </w:p>
        </w:tc>
        <w:tc>
          <w:tcPr>
            <w:tcW w:w="1956" w:type="dxa"/>
            <w:vAlign w:val="center"/>
          </w:tcPr>
          <w:p w14:paraId="4B15CEF5" w14:textId="36AA47B6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04 (35.1%)</w:t>
            </w:r>
          </w:p>
        </w:tc>
        <w:tc>
          <w:tcPr>
            <w:tcW w:w="1956" w:type="dxa"/>
            <w:vAlign w:val="center"/>
          </w:tcPr>
          <w:p w14:paraId="1EB15FF4" w14:textId="08E30606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23 (31.2%)</w:t>
            </w:r>
          </w:p>
        </w:tc>
        <w:tc>
          <w:tcPr>
            <w:tcW w:w="1956" w:type="dxa"/>
            <w:vAlign w:val="center"/>
          </w:tcPr>
          <w:p w14:paraId="15BACA0B" w14:textId="042C81B0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35 (26.1%)</w:t>
            </w:r>
          </w:p>
        </w:tc>
        <w:tc>
          <w:tcPr>
            <w:tcW w:w="1957" w:type="dxa"/>
            <w:vAlign w:val="center"/>
          </w:tcPr>
          <w:p w14:paraId="39E5B687" w14:textId="2831CE74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23 (23.5%)</w:t>
            </w:r>
          </w:p>
        </w:tc>
        <w:tc>
          <w:tcPr>
            <w:tcW w:w="992" w:type="dxa"/>
            <w:vAlign w:val="center"/>
          </w:tcPr>
          <w:p w14:paraId="3C982B2A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606C180F" w14:textId="77777777" w:rsidTr="0049100E">
        <w:tc>
          <w:tcPr>
            <w:tcW w:w="2835" w:type="dxa"/>
            <w:vAlign w:val="center"/>
          </w:tcPr>
          <w:p w14:paraId="492EBF95" w14:textId="77777777" w:rsidR="00E67C16" w:rsidRPr="00515E13" w:rsidRDefault="00E67C16" w:rsidP="00D1046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Residence (%)</w:t>
            </w:r>
          </w:p>
        </w:tc>
        <w:tc>
          <w:tcPr>
            <w:tcW w:w="1956" w:type="dxa"/>
            <w:vAlign w:val="center"/>
          </w:tcPr>
          <w:p w14:paraId="21788522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7982033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12181CDF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42185068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39D184DE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5E2FF62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1726E67C" w14:textId="77777777" w:rsidTr="0049100E">
        <w:tc>
          <w:tcPr>
            <w:tcW w:w="2835" w:type="dxa"/>
            <w:vAlign w:val="center"/>
          </w:tcPr>
          <w:p w14:paraId="2DE3DFE7" w14:textId="77777777" w:rsidR="009A32DD" w:rsidRPr="00515E13" w:rsidRDefault="009A32DD" w:rsidP="009A32D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 Urban</w:t>
            </w:r>
          </w:p>
        </w:tc>
        <w:tc>
          <w:tcPr>
            <w:tcW w:w="1956" w:type="dxa"/>
            <w:vAlign w:val="center"/>
          </w:tcPr>
          <w:p w14:paraId="1A115C57" w14:textId="38366FDC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2445 (62.9%)</w:t>
            </w:r>
          </w:p>
        </w:tc>
        <w:tc>
          <w:tcPr>
            <w:tcW w:w="1956" w:type="dxa"/>
            <w:vAlign w:val="center"/>
          </w:tcPr>
          <w:p w14:paraId="27102AA8" w14:textId="6B62A010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23 (72.8%)</w:t>
            </w:r>
          </w:p>
        </w:tc>
        <w:tc>
          <w:tcPr>
            <w:tcW w:w="1956" w:type="dxa"/>
            <w:vAlign w:val="center"/>
          </w:tcPr>
          <w:p w14:paraId="32413996" w14:textId="3531890D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011 (74.5%)</w:t>
            </w:r>
          </w:p>
        </w:tc>
        <w:tc>
          <w:tcPr>
            <w:tcW w:w="1956" w:type="dxa"/>
            <w:vAlign w:val="center"/>
          </w:tcPr>
          <w:p w14:paraId="0B4AFF12" w14:textId="2E58788C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90 (75.4%)</w:t>
            </w:r>
          </w:p>
        </w:tc>
        <w:tc>
          <w:tcPr>
            <w:tcW w:w="1957" w:type="dxa"/>
            <w:vAlign w:val="center"/>
          </w:tcPr>
          <w:p w14:paraId="57280544" w14:textId="35B61AB2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670 (70.7%)</w:t>
            </w:r>
          </w:p>
        </w:tc>
        <w:tc>
          <w:tcPr>
            <w:tcW w:w="992" w:type="dxa"/>
            <w:vAlign w:val="center"/>
          </w:tcPr>
          <w:p w14:paraId="355EF698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E42B760" w14:textId="77777777" w:rsidTr="0049100E">
        <w:tc>
          <w:tcPr>
            <w:tcW w:w="2835" w:type="dxa"/>
            <w:vAlign w:val="center"/>
          </w:tcPr>
          <w:p w14:paraId="4A64DE8A" w14:textId="77777777" w:rsidR="009A32DD" w:rsidRPr="00515E13" w:rsidRDefault="009A32DD" w:rsidP="009A32DD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 Rural</w:t>
            </w:r>
          </w:p>
        </w:tc>
        <w:tc>
          <w:tcPr>
            <w:tcW w:w="1956" w:type="dxa"/>
            <w:vAlign w:val="center"/>
          </w:tcPr>
          <w:p w14:paraId="1ABA3684" w14:textId="4AE065C4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7340 (37.1%)</w:t>
            </w:r>
          </w:p>
        </w:tc>
        <w:tc>
          <w:tcPr>
            <w:tcW w:w="1956" w:type="dxa"/>
            <w:vAlign w:val="center"/>
          </w:tcPr>
          <w:p w14:paraId="74CA2C62" w14:textId="0D539CE8" w:rsidR="009A32DD" w:rsidRPr="00515E13" w:rsidRDefault="009A32DD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58 (27.2%)</w:t>
            </w:r>
          </w:p>
        </w:tc>
        <w:tc>
          <w:tcPr>
            <w:tcW w:w="1956" w:type="dxa"/>
            <w:vAlign w:val="center"/>
          </w:tcPr>
          <w:p w14:paraId="0B15A1EB" w14:textId="1A0390C0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46 (25.5%)</w:t>
            </w:r>
          </w:p>
        </w:tc>
        <w:tc>
          <w:tcPr>
            <w:tcW w:w="1956" w:type="dxa"/>
            <w:vAlign w:val="center"/>
          </w:tcPr>
          <w:p w14:paraId="57F160A7" w14:textId="1ECE2C88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27 (24.6%)</w:t>
            </w:r>
          </w:p>
        </w:tc>
        <w:tc>
          <w:tcPr>
            <w:tcW w:w="1957" w:type="dxa"/>
            <w:vAlign w:val="center"/>
          </w:tcPr>
          <w:p w14:paraId="6215CDEB" w14:textId="1950E23C" w:rsidR="009A32DD" w:rsidRPr="00515E13" w:rsidRDefault="009A32DD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78 (29.3%)</w:t>
            </w:r>
          </w:p>
        </w:tc>
        <w:tc>
          <w:tcPr>
            <w:tcW w:w="992" w:type="dxa"/>
            <w:vAlign w:val="center"/>
          </w:tcPr>
          <w:p w14:paraId="798995BF" w14:textId="77777777" w:rsidR="009A32DD" w:rsidRPr="00515E13" w:rsidRDefault="009A32D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6161E241" w14:textId="77777777" w:rsidTr="0049100E">
        <w:tc>
          <w:tcPr>
            <w:tcW w:w="2835" w:type="dxa"/>
            <w:vAlign w:val="center"/>
          </w:tcPr>
          <w:p w14:paraId="5081A26F" w14:textId="77777777" w:rsidR="00E67C16" w:rsidRPr="00515E13" w:rsidRDefault="00E67C16" w:rsidP="00D1046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Underlying disease</w:t>
            </w:r>
          </w:p>
        </w:tc>
        <w:tc>
          <w:tcPr>
            <w:tcW w:w="1956" w:type="dxa"/>
            <w:vAlign w:val="center"/>
          </w:tcPr>
          <w:p w14:paraId="18415DE2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1EBB6D9D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1768D097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B16FF4F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2C4D33FF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8D07D41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2D53C36A" w14:textId="77777777" w:rsidTr="0049100E">
        <w:tc>
          <w:tcPr>
            <w:tcW w:w="2835" w:type="dxa"/>
            <w:vAlign w:val="center"/>
          </w:tcPr>
          <w:p w14:paraId="0331C7EF" w14:textId="77777777" w:rsidR="00D80C1A" w:rsidRPr="00515E13" w:rsidRDefault="00D80C1A" w:rsidP="00D80C1A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Hypertension (%)</w:t>
            </w:r>
          </w:p>
        </w:tc>
        <w:tc>
          <w:tcPr>
            <w:tcW w:w="1956" w:type="dxa"/>
            <w:vAlign w:val="center"/>
          </w:tcPr>
          <w:p w14:paraId="27CFDA04" w14:textId="34B1F2E8" w:rsidR="00D80C1A" w:rsidRPr="00515E13" w:rsidRDefault="00D80C1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5623 (28.4%)</w:t>
            </w:r>
          </w:p>
        </w:tc>
        <w:tc>
          <w:tcPr>
            <w:tcW w:w="1956" w:type="dxa"/>
            <w:vAlign w:val="center"/>
          </w:tcPr>
          <w:p w14:paraId="6BEB9C27" w14:textId="57899D95" w:rsidR="00D80C1A" w:rsidRPr="00515E13" w:rsidRDefault="00D80C1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34 (23.1%)</w:t>
            </w:r>
          </w:p>
        </w:tc>
        <w:tc>
          <w:tcPr>
            <w:tcW w:w="1956" w:type="dxa"/>
            <w:vAlign w:val="center"/>
          </w:tcPr>
          <w:p w14:paraId="48D266B3" w14:textId="292EDC27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00 (22.1%)</w:t>
            </w:r>
          </w:p>
        </w:tc>
        <w:tc>
          <w:tcPr>
            <w:tcW w:w="1956" w:type="dxa"/>
            <w:vAlign w:val="center"/>
          </w:tcPr>
          <w:p w14:paraId="4ABAB579" w14:textId="45F6CCE1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09 (21.1%)</w:t>
            </w:r>
          </w:p>
        </w:tc>
        <w:tc>
          <w:tcPr>
            <w:tcW w:w="1957" w:type="dxa"/>
            <w:vAlign w:val="center"/>
          </w:tcPr>
          <w:p w14:paraId="77D0B1A1" w14:textId="39B9D22D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17 (22.9%)</w:t>
            </w:r>
          </w:p>
        </w:tc>
        <w:tc>
          <w:tcPr>
            <w:tcW w:w="992" w:type="dxa"/>
            <w:vAlign w:val="center"/>
          </w:tcPr>
          <w:p w14:paraId="1C3B630E" w14:textId="77777777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55F2A1E4" w14:textId="77777777" w:rsidTr="0049100E">
        <w:tc>
          <w:tcPr>
            <w:tcW w:w="2835" w:type="dxa"/>
            <w:vAlign w:val="center"/>
          </w:tcPr>
          <w:p w14:paraId="017C7D3F" w14:textId="77777777" w:rsidR="00D80C1A" w:rsidRPr="00515E13" w:rsidRDefault="00D80C1A" w:rsidP="00D80C1A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Dyslipidemia (%)</w:t>
            </w:r>
          </w:p>
        </w:tc>
        <w:tc>
          <w:tcPr>
            <w:tcW w:w="1956" w:type="dxa"/>
            <w:vAlign w:val="center"/>
          </w:tcPr>
          <w:p w14:paraId="1FDD9528" w14:textId="33608826" w:rsidR="00D80C1A" w:rsidRPr="00515E13" w:rsidRDefault="00D80C1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5203 (26.3%)</w:t>
            </w:r>
          </w:p>
        </w:tc>
        <w:tc>
          <w:tcPr>
            <w:tcW w:w="1956" w:type="dxa"/>
            <w:vAlign w:val="center"/>
          </w:tcPr>
          <w:p w14:paraId="12AFED03" w14:textId="43A5BEE6" w:rsidR="00D80C1A" w:rsidRPr="00515E13" w:rsidRDefault="00D80C1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30 (22.4%)</w:t>
            </w:r>
          </w:p>
        </w:tc>
        <w:tc>
          <w:tcPr>
            <w:tcW w:w="1956" w:type="dxa"/>
            <w:vAlign w:val="center"/>
          </w:tcPr>
          <w:p w14:paraId="02244407" w14:textId="3ED7228F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05 (22.5%)</w:t>
            </w:r>
          </w:p>
        </w:tc>
        <w:tc>
          <w:tcPr>
            <w:tcW w:w="1956" w:type="dxa"/>
            <w:vAlign w:val="center"/>
          </w:tcPr>
          <w:p w14:paraId="445277A7" w14:textId="1834DCA6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92 (17.8%)</w:t>
            </w:r>
          </w:p>
        </w:tc>
        <w:tc>
          <w:tcPr>
            <w:tcW w:w="1957" w:type="dxa"/>
            <w:vAlign w:val="center"/>
          </w:tcPr>
          <w:p w14:paraId="2AC51F38" w14:textId="3AB1E93F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93 (20.4%)</w:t>
            </w:r>
          </w:p>
        </w:tc>
        <w:tc>
          <w:tcPr>
            <w:tcW w:w="992" w:type="dxa"/>
            <w:vAlign w:val="center"/>
          </w:tcPr>
          <w:p w14:paraId="674B7C76" w14:textId="77777777" w:rsidR="00D80C1A" w:rsidRPr="00515E13" w:rsidRDefault="00D80C1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06DDFEAE" w14:textId="77777777" w:rsidTr="0049100E">
        <w:tc>
          <w:tcPr>
            <w:tcW w:w="2835" w:type="dxa"/>
            <w:vAlign w:val="center"/>
          </w:tcPr>
          <w:p w14:paraId="58399EAA" w14:textId="77777777" w:rsidR="00E67C16" w:rsidRPr="00515E13" w:rsidRDefault="00E67C16" w:rsidP="00D1046D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515E13">
              <w:rPr>
                <w:rFonts w:ascii="Times New Roman" w:eastAsiaTheme="minorEastAsia" w:hAnsi="Times New Roman" w:cs="Times New Roman"/>
              </w:rPr>
              <w:t>Charlson</w:t>
            </w:r>
            <w:proofErr w:type="spellEnd"/>
            <w:r w:rsidRPr="00515E13">
              <w:rPr>
                <w:rFonts w:ascii="Times New Roman" w:eastAsiaTheme="minorEastAsia" w:hAnsi="Times New Roman" w:cs="Times New Roman"/>
              </w:rPr>
              <w:t xml:space="preserve"> comorbidity index</w:t>
            </w:r>
          </w:p>
        </w:tc>
        <w:tc>
          <w:tcPr>
            <w:tcW w:w="1956" w:type="dxa"/>
            <w:vAlign w:val="center"/>
          </w:tcPr>
          <w:p w14:paraId="3588BCBF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9BDAED2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CE89A69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62788C1A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45A3B91B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5011DB8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01D4D58D" w14:textId="77777777" w:rsidTr="0049100E">
        <w:tc>
          <w:tcPr>
            <w:tcW w:w="2835" w:type="dxa"/>
            <w:vAlign w:val="center"/>
          </w:tcPr>
          <w:p w14:paraId="0D7FFCBB" w14:textId="77777777" w:rsidR="003D056A" w:rsidRPr="00515E13" w:rsidRDefault="003D056A" w:rsidP="003D056A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0</w:t>
            </w:r>
          </w:p>
        </w:tc>
        <w:tc>
          <w:tcPr>
            <w:tcW w:w="1956" w:type="dxa"/>
            <w:vAlign w:val="center"/>
          </w:tcPr>
          <w:p w14:paraId="020F4929" w14:textId="2F987173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2462 (63.0%)</w:t>
            </w:r>
          </w:p>
        </w:tc>
        <w:tc>
          <w:tcPr>
            <w:tcW w:w="1956" w:type="dxa"/>
            <w:vAlign w:val="center"/>
          </w:tcPr>
          <w:p w14:paraId="1F76585A" w14:textId="2079D0AF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79 (65.2%)</w:t>
            </w:r>
          </w:p>
        </w:tc>
        <w:tc>
          <w:tcPr>
            <w:tcW w:w="1956" w:type="dxa"/>
            <w:vAlign w:val="center"/>
          </w:tcPr>
          <w:p w14:paraId="1A283FDA" w14:textId="5E9DA17F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904 (66.6%)</w:t>
            </w:r>
          </w:p>
        </w:tc>
        <w:tc>
          <w:tcPr>
            <w:tcW w:w="1956" w:type="dxa"/>
            <w:vAlign w:val="center"/>
          </w:tcPr>
          <w:p w14:paraId="15265FCC" w14:textId="7A6E673F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74 (72.3%)</w:t>
            </w:r>
          </w:p>
        </w:tc>
        <w:tc>
          <w:tcPr>
            <w:tcW w:w="1957" w:type="dxa"/>
            <w:vAlign w:val="center"/>
          </w:tcPr>
          <w:p w14:paraId="7C35C12A" w14:textId="428EF1EA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661 (69.7%)</w:t>
            </w:r>
          </w:p>
        </w:tc>
        <w:tc>
          <w:tcPr>
            <w:tcW w:w="992" w:type="dxa"/>
            <w:vAlign w:val="center"/>
          </w:tcPr>
          <w:p w14:paraId="354060F8" w14:textId="77777777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77F06010" w14:textId="77777777" w:rsidTr="0049100E">
        <w:tc>
          <w:tcPr>
            <w:tcW w:w="2835" w:type="dxa"/>
            <w:vAlign w:val="center"/>
          </w:tcPr>
          <w:p w14:paraId="5D113253" w14:textId="77777777" w:rsidR="003D056A" w:rsidRPr="00515E13" w:rsidRDefault="003D056A" w:rsidP="003D056A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1</w:t>
            </w:r>
          </w:p>
        </w:tc>
        <w:tc>
          <w:tcPr>
            <w:tcW w:w="1956" w:type="dxa"/>
            <w:vAlign w:val="center"/>
          </w:tcPr>
          <w:p w14:paraId="77C48B85" w14:textId="2189162C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4993 (25.2%)</w:t>
            </w:r>
          </w:p>
        </w:tc>
        <w:tc>
          <w:tcPr>
            <w:tcW w:w="1956" w:type="dxa"/>
            <w:vAlign w:val="center"/>
          </w:tcPr>
          <w:p w14:paraId="4A295757" w14:textId="47855787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45 (25.0%)</w:t>
            </w:r>
          </w:p>
        </w:tc>
        <w:tc>
          <w:tcPr>
            <w:tcW w:w="1956" w:type="dxa"/>
            <w:vAlign w:val="center"/>
          </w:tcPr>
          <w:p w14:paraId="2F087F58" w14:textId="60F9142B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338 (24.9%)</w:t>
            </w:r>
          </w:p>
        </w:tc>
        <w:tc>
          <w:tcPr>
            <w:tcW w:w="1956" w:type="dxa"/>
            <w:vAlign w:val="center"/>
          </w:tcPr>
          <w:p w14:paraId="740A2B88" w14:textId="42C825D5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111 (21.5%)</w:t>
            </w:r>
          </w:p>
        </w:tc>
        <w:tc>
          <w:tcPr>
            <w:tcW w:w="1957" w:type="dxa"/>
            <w:vAlign w:val="center"/>
          </w:tcPr>
          <w:p w14:paraId="4534F512" w14:textId="6AC26E65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220 (23.2%)</w:t>
            </w:r>
          </w:p>
        </w:tc>
        <w:tc>
          <w:tcPr>
            <w:tcW w:w="992" w:type="dxa"/>
            <w:vAlign w:val="center"/>
          </w:tcPr>
          <w:p w14:paraId="1BAA8656" w14:textId="77777777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6E34F3F" w14:textId="77777777" w:rsidTr="0049100E">
        <w:tc>
          <w:tcPr>
            <w:tcW w:w="2835" w:type="dxa"/>
            <w:vAlign w:val="center"/>
          </w:tcPr>
          <w:p w14:paraId="5BA2494F" w14:textId="77777777" w:rsidR="003D056A" w:rsidRPr="00515E13" w:rsidRDefault="003D056A" w:rsidP="003D056A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2</w:t>
            </w:r>
          </w:p>
        </w:tc>
        <w:tc>
          <w:tcPr>
            <w:tcW w:w="1956" w:type="dxa"/>
            <w:vAlign w:val="center"/>
          </w:tcPr>
          <w:p w14:paraId="7BE35382" w14:textId="2F2E4323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68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8.5%)</w:t>
            </w:r>
          </w:p>
        </w:tc>
        <w:tc>
          <w:tcPr>
            <w:tcW w:w="1956" w:type="dxa"/>
            <w:vAlign w:val="center"/>
          </w:tcPr>
          <w:p w14:paraId="5B078D13" w14:textId="4D510BD0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5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7.7%)</w:t>
            </w:r>
          </w:p>
        </w:tc>
        <w:tc>
          <w:tcPr>
            <w:tcW w:w="1956" w:type="dxa"/>
            <w:vAlign w:val="center"/>
          </w:tcPr>
          <w:p w14:paraId="4BBBECA4" w14:textId="42BDE7E6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0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9%)</w:t>
            </w:r>
          </w:p>
        </w:tc>
        <w:tc>
          <w:tcPr>
            <w:tcW w:w="1956" w:type="dxa"/>
            <w:vAlign w:val="center"/>
          </w:tcPr>
          <w:p w14:paraId="03722826" w14:textId="7525BE4B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5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8%)</w:t>
            </w:r>
          </w:p>
        </w:tc>
        <w:tc>
          <w:tcPr>
            <w:tcW w:w="1957" w:type="dxa"/>
            <w:vAlign w:val="center"/>
          </w:tcPr>
          <w:p w14:paraId="4D7AE1BE" w14:textId="21AF54E5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3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5.6%)</w:t>
            </w:r>
          </w:p>
        </w:tc>
        <w:tc>
          <w:tcPr>
            <w:tcW w:w="992" w:type="dxa"/>
            <w:vAlign w:val="center"/>
          </w:tcPr>
          <w:p w14:paraId="7E3308BE" w14:textId="77777777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64361758" w14:textId="77777777" w:rsidTr="0049100E">
        <w:tc>
          <w:tcPr>
            <w:tcW w:w="2835" w:type="dxa"/>
            <w:vAlign w:val="center"/>
          </w:tcPr>
          <w:p w14:paraId="5963DEDB" w14:textId="77777777" w:rsidR="003D056A" w:rsidRPr="00515E13" w:rsidRDefault="003D056A" w:rsidP="003D056A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15E13">
              <w:rPr>
                <w:rFonts w:ascii="Times New Roman" w:hAnsi="Times New Roman" w:cs="Times New Roman"/>
              </w:rPr>
              <w:t>≥</w:t>
            </w:r>
            <w:r w:rsidRPr="00515E13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956" w:type="dxa"/>
            <w:vAlign w:val="center"/>
          </w:tcPr>
          <w:p w14:paraId="67694F86" w14:textId="077CA2E8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49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3%)</w:t>
            </w:r>
          </w:p>
        </w:tc>
        <w:tc>
          <w:tcPr>
            <w:tcW w:w="1956" w:type="dxa"/>
            <w:vAlign w:val="center"/>
          </w:tcPr>
          <w:p w14:paraId="4E1CAAF6" w14:textId="4961F2D4" w:rsidR="003D056A" w:rsidRPr="00515E13" w:rsidRDefault="003D056A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2.1%)</w:t>
            </w:r>
          </w:p>
        </w:tc>
        <w:tc>
          <w:tcPr>
            <w:tcW w:w="1956" w:type="dxa"/>
            <w:vAlign w:val="center"/>
          </w:tcPr>
          <w:p w14:paraId="3CD76CB2" w14:textId="179E51C2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35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2.6%)</w:t>
            </w:r>
          </w:p>
        </w:tc>
        <w:tc>
          <w:tcPr>
            <w:tcW w:w="1956" w:type="dxa"/>
            <w:vAlign w:val="center"/>
          </w:tcPr>
          <w:p w14:paraId="2F71AD86" w14:textId="07B6B7D4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4%)</w:t>
            </w:r>
          </w:p>
        </w:tc>
        <w:tc>
          <w:tcPr>
            <w:tcW w:w="1957" w:type="dxa"/>
            <w:vAlign w:val="center"/>
          </w:tcPr>
          <w:p w14:paraId="371AC4BF" w14:textId="0E0FF853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5%)</w:t>
            </w:r>
          </w:p>
        </w:tc>
        <w:tc>
          <w:tcPr>
            <w:tcW w:w="992" w:type="dxa"/>
            <w:vAlign w:val="center"/>
          </w:tcPr>
          <w:p w14:paraId="18FAAFC7" w14:textId="77777777" w:rsidR="003D056A" w:rsidRPr="00515E13" w:rsidRDefault="003D056A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418E8229" w14:textId="77777777" w:rsidTr="0049100E">
        <w:tc>
          <w:tcPr>
            <w:tcW w:w="2835" w:type="dxa"/>
            <w:vAlign w:val="center"/>
          </w:tcPr>
          <w:p w14:paraId="0A2A71B3" w14:textId="77777777" w:rsidR="00E67C16" w:rsidRPr="00515E13" w:rsidRDefault="00E67C16" w:rsidP="00D1046D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Health screening</w:t>
            </w:r>
          </w:p>
        </w:tc>
        <w:tc>
          <w:tcPr>
            <w:tcW w:w="1956" w:type="dxa"/>
            <w:vAlign w:val="center"/>
          </w:tcPr>
          <w:p w14:paraId="195894A1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64AAB98" w14:textId="77777777" w:rsidR="00E67C16" w:rsidRPr="00515E13" w:rsidRDefault="00E67C16" w:rsidP="00491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29A5CE85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58F09829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Align w:val="center"/>
          </w:tcPr>
          <w:p w14:paraId="210A408D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15B2B07" w14:textId="77777777" w:rsidR="00E67C16" w:rsidRPr="00515E13" w:rsidRDefault="00E67C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6E24F37" w14:textId="77777777" w:rsidTr="0049100E">
        <w:tc>
          <w:tcPr>
            <w:tcW w:w="2835" w:type="dxa"/>
            <w:vAlign w:val="center"/>
          </w:tcPr>
          <w:p w14:paraId="132437D6" w14:textId="77777777" w:rsidR="00836DA3" w:rsidRPr="00515E13" w:rsidRDefault="00836DA3" w:rsidP="00836DA3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Body mass index (kg/m</w:t>
            </w:r>
            <w:r w:rsidRPr="00515E13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56" w:type="dxa"/>
            <w:vAlign w:val="center"/>
          </w:tcPr>
          <w:p w14:paraId="6F7ED785" w14:textId="619A4825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1956" w:type="dxa"/>
            <w:vAlign w:val="center"/>
          </w:tcPr>
          <w:p w14:paraId="701EEDCB" w14:textId="6E4826BB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2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956" w:type="dxa"/>
            <w:vAlign w:val="center"/>
          </w:tcPr>
          <w:p w14:paraId="6D9574E9" w14:textId="406F440E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956" w:type="dxa"/>
            <w:vAlign w:val="center"/>
          </w:tcPr>
          <w:p w14:paraId="19B30BB4" w14:textId="1E62D78F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957" w:type="dxa"/>
            <w:vAlign w:val="center"/>
          </w:tcPr>
          <w:p w14:paraId="04D4B204" w14:textId="472EB735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992" w:type="dxa"/>
            <w:vAlign w:val="center"/>
          </w:tcPr>
          <w:p w14:paraId="6EBDEAB7" w14:textId="0F2069AB" w:rsidR="00836DA3" w:rsidRPr="00515E13" w:rsidRDefault="00EC586D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515E13" w:rsidRPr="00515E13" w14:paraId="54F7698F" w14:textId="77777777" w:rsidTr="0049100E">
        <w:tc>
          <w:tcPr>
            <w:tcW w:w="2835" w:type="dxa"/>
            <w:vAlign w:val="center"/>
          </w:tcPr>
          <w:p w14:paraId="3305B7A4" w14:textId="77777777" w:rsidR="00836DA3" w:rsidRPr="00515E13" w:rsidRDefault="00836DA3" w:rsidP="00836DA3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Systolic blood pressure (mmHg)</w:t>
            </w:r>
          </w:p>
        </w:tc>
        <w:tc>
          <w:tcPr>
            <w:tcW w:w="1956" w:type="dxa"/>
            <w:vAlign w:val="center"/>
          </w:tcPr>
          <w:p w14:paraId="7D62CD11" w14:textId="6FAE8DBA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20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956" w:type="dxa"/>
            <w:vAlign w:val="center"/>
          </w:tcPr>
          <w:p w14:paraId="5261F1BF" w14:textId="499CA89D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118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956" w:type="dxa"/>
            <w:vAlign w:val="center"/>
          </w:tcPr>
          <w:p w14:paraId="12840DDF" w14:textId="286859AA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8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956" w:type="dxa"/>
            <w:vAlign w:val="center"/>
          </w:tcPr>
          <w:p w14:paraId="6F14E38C" w14:textId="4DFFE110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9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57" w:type="dxa"/>
            <w:vAlign w:val="center"/>
          </w:tcPr>
          <w:p w14:paraId="0F6A7344" w14:textId="391703F4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1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2" w:type="dxa"/>
            <w:vAlign w:val="center"/>
          </w:tcPr>
          <w:p w14:paraId="01D49F7F" w14:textId="77777777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17515F99" w14:textId="77777777" w:rsidTr="0049100E">
        <w:tc>
          <w:tcPr>
            <w:tcW w:w="2835" w:type="dxa"/>
            <w:vAlign w:val="center"/>
          </w:tcPr>
          <w:p w14:paraId="3299630D" w14:textId="77777777" w:rsidR="00836DA3" w:rsidRPr="00515E13" w:rsidRDefault="00836DA3" w:rsidP="00836DA3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Diastolic blood pressure (mmHg)</w:t>
            </w:r>
          </w:p>
        </w:tc>
        <w:tc>
          <w:tcPr>
            <w:tcW w:w="1956" w:type="dxa"/>
            <w:vAlign w:val="center"/>
          </w:tcPr>
          <w:p w14:paraId="4179BADF" w14:textId="5D2E7357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74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1956" w:type="dxa"/>
            <w:vAlign w:val="center"/>
          </w:tcPr>
          <w:p w14:paraId="7602CBFC" w14:textId="0E069889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73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1956" w:type="dxa"/>
            <w:vAlign w:val="center"/>
          </w:tcPr>
          <w:p w14:paraId="64586D9E" w14:textId="2FAEB9C8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4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7</w:t>
            </w:r>
          </w:p>
        </w:tc>
        <w:tc>
          <w:tcPr>
            <w:tcW w:w="1956" w:type="dxa"/>
            <w:vAlign w:val="center"/>
          </w:tcPr>
          <w:p w14:paraId="2F7235F8" w14:textId="49F1EC91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4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2</w:t>
            </w:r>
          </w:p>
        </w:tc>
        <w:tc>
          <w:tcPr>
            <w:tcW w:w="1957" w:type="dxa"/>
            <w:vAlign w:val="center"/>
          </w:tcPr>
          <w:p w14:paraId="4B8D3054" w14:textId="5954CCEA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5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992" w:type="dxa"/>
            <w:vAlign w:val="center"/>
          </w:tcPr>
          <w:p w14:paraId="0283DA11" w14:textId="4C56A2E5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515E13" w:rsidRPr="00515E13" w14:paraId="36A54098" w14:textId="77777777" w:rsidTr="0049100E">
        <w:tc>
          <w:tcPr>
            <w:tcW w:w="2835" w:type="dxa"/>
            <w:vAlign w:val="center"/>
          </w:tcPr>
          <w:p w14:paraId="27CD2483" w14:textId="77777777" w:rsidR="00836DA3" w:rsidRPr="00515E13" w:rsidRDefault="00836DA3" w:rsidP="00836DA3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Fasting blood glucose (mg/dL)</w:t>
            </w:r>
          </w:p>
        </w:tc>
        <w:tc>
          <w:tcPr>
            <w:tcW w:w="1956" w:type="dxa"/>
            <w:vAlign w:val="center"/>
          </w:tcPr>
          <w:p w14:paraId="03FE7B5A" w14:textId="0B507B32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91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1956" w:type="dxa"/>
            <w:vAlign w:val="center"/>
          </w:tcPr>
          <w:p w14:paraId="54CEE34B" w14:textId="04367471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91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1956" w:type="dxa"/>
            <w:vAlign w:val="center"/>
          </w:tcPr>
          <w:p w14:paraId="1FF2858C" w14:textId="69787929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1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956" w:type="dxa"/>
            <w:vAlign w:val="center"/>
          </w:tcPr>
          <w:p w14:paraId="35FA0268" w14:textId="4EB456AB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1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1957" w:type="dxa"/>
            <w:vAlign w:val="center"/>
          </w:tcPr>
          <w:p w14:paraId="533B329C" w14:textId="4A4506DD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2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992" w:type="dxa"/>
            <w:vAlign w:val="center"/>
          </w:tcPr>
          <w:p w14:paraId="21117AEB" w14:textId="77777777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36E1E61A" w14:textId="77777777" w:rsidTr="0049100E">
        <w:tc>
          <w:tcPr>
            <w:tcW w:w="2835" w:type="dxa"/>
            <w:vAlign w:val="center"/>
          </w:tcPr>
          <w:p w14:paraId="7CABDC09" w14:textId="77777777" w:rsidR="00836DA3" w:rsidRPr="00515E13" w:rsidRDefault="00836DA3" w:rsidP="00836DA3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Total cholesterol (mg/dL)</w:t>
            </w:r>
          </w:p>
        </w:tc>
        <w:tc>
          <w:tcPr>
            <w:tcW w:w="1956" w:type="dxa"/>
            <w:vAlign w:val="center"/>
          </w:tcPr>
          <w:p w14:paraId="682536C9" w14:textId="0BE6FA4D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04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956" w:type="dxa"/>
            <w:vAlign w:val="center"/>
          </w:tcPr>
          <w:p w14:paraId="76B39E0C" w14:textId="737BA2B4" w:rsidR="00836DA3" w:rsidRPr="00515E13" w:rsidRDefault="00836DA3" w:rsidP="004910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13">
              <w:rPr>
                <w:rFonts w:ascii="Times New Roman" w:hAnsi="Times New Roman" w:cs="Times New Roman"/>
              </w:rPr>
              <w:t xml:space="preserve">204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956" w:type="dxa"/>
            <w:vAlign w:val="center"/>
          </w:tcPr>
          <w:p w14:paraId="63C33B2D" w14:textId="34296F8F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04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956" w:type="dxa"/>
            <w:vAlign w:val="center"/>
          </w:tcPr>
          <w:p w14:paraId="53C22143" w14:textId="67EC3CD7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03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957" w:type="dxa"/>
            <w:vAlign w:val="center"/>
          </w:tcPr>
          <w:p w14:paraId="5982E11A" w14:textId="724D2285" w:rsidR="00836DA3" w:rsidRPr="00515E13" w:rsidRDefault="00836DA3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05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992" w:type="dxa"/>
            <w:vAlign w:val="center"/>
          </w:tcPr>
          <w:p w14:paraId="0D029384" w14:textId="4AB2C209" w:rsidR="00836DA3" w:rsidRPr="00515E13" w:rsidRDefault="00EC586D" w:rsidP="0049100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83</w:t>
            </w:r>
          </w:p>
        </w:tc>
      </w:tr>
      <w:tr w:rsidR="00515E13" w:rsidRPr="00515E13" w14:paraId="3D2CF7B3" w14:textId="77777777" w:rsidTr="0049100E">
        <w:tc>
          <w:tcPr>
            <w:tcW w:w="2835" w:type="dxa"/>
            <w:vAlign w:val="center"/>
          </w:tcPr>
          <w:p w14:paraId="1345414D" w14:textId="77777777" w:rsidR="00C80CF5" w:rsidRPr="00515E13" w:rsidRDefault="00C80CF5" w:rsidP="00C80CF5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Triglyceride (mg/dL)</w:t>
            </w:r>
          </w:p>
        </w:tc>
        <w:tc>
          <w:tcPr>
            <w:tcW w:w="1956" w:type="dxa"/>
            <w:vAlign w:val="center"/>
          </w:tcPr>
          <w:p w14:paraId="62E6CFE2" w14:textId="663D7D45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0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956" w:type="dxa"/>
            <w:vAlign w:val="center"/>
          </w:tcPr>
          <w:p w14:paraId="4BC1F1AF" w14:textId="56D296D5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8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956" w:type="dxa"/>
            <w:vAlign w:val="center"/>
          </w:tcPr>
          <w:p w14:paraId="6A61A595" w14:textId="31AEBED9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5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956" w:type="dxa"/>
            <w:vAlign w:val="center"/>
          </w:tcPr>
          <w:p w14:paraId="3F1A2B42" w14:textId="7AFB2414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3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957" w:type="dxa"/>
            <w:vAlign w:val="center"/>
          </w:tcPr>
          <w:p w14:paraId="69FA4C8E" w14:textId="23BF9D73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98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992" w:type="dxa"/>
            <w:vAlign w:val="center"/>
          </w:tcPr>
          <w:p w14:paraId="4257CBA9" w14:textId="77777777" w:rsidR="00C80CF5" w:rsidRPr="00515E13" w:rsidRDefault="00C80CF5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392004AF" w14:textId="77777777" w:rsidTr="0049100E">
        <w:tc>
          <w:tcPr>
            <w:tcW w:w="2835" w:type="dxa"/>
            <w:vAlign w:val="center"/>
          </w:tcPr>
          <w:p w14:paraId="012757B0" w14:textId="77777777" w:rsidR="00C80CF5" w:rsidRPr="00515E13" w:rsidRDefault="00C80CF5" w:rsidP="00C80CF5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HDL cholesterol (mg/dL)</w:t>
            </w:r>
          </w:p>
        </w:tc>
        <w:tc>
          <w:tcPr>
            <w:tcW w:w="1956" w:type="dxa"/>
            <w:vAlign w:val="center"/>
          </w:tcPr>
          <w:p w14:paraId="5D5B9D41" w14:textId="15551E8D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9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956" w:type="dxa"/>
            <w:vAlign w:val="center"/>
          </w:tcPr>
          <w:p w14:paraId="1EACA7CC" w14:textId="75C18CBD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1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956" w:type="dxa"/>
            <w:vAlign w:val="center"/>
          </w:tcPr>
          <w:p w14:paraId="60AE129A" w14:textId="6711B8A7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3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956" w:type="dxa"/>
            <w:vAlign w:val="center"/>
          </w:tcPr>
          <w:p w14:paraId="110C8174" w14:textId="64901A9B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4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957" w:type="dxa"/>
            <w:vAlign w:val="center"/>
          </w:tcPr>
          <w:p w14:paraId="27CEFB03" w14:textId="156FD872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5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92" w:type="dxa"/>
            <w:vAlign w:val="center"/>
          </w:tcPr>
          <w:p w14:paraId="4A805A96" w14:textId="77777777" w:rsidR="00C80CF5" w:rsidRPr="00515E13" w:rsidRDefault="00C80CF5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48D54449" w14:textId="77777777" w:rsidTr="0049100E">
        <w:tc>
          <w:tcPr>
            <w:tcW w:w="2835" w:type="dxa"/>
            <w:vAlign w:val="center"/>
          </w:tcPr>
          <w:p w14:paraId="1C607F66" w14:textId="77777777" w:rsidR="00C80CF5" w:rsidRPr="00515E13" w:rsidRDefault="00C80CF5" w:rsidP="00C80CF5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LDL cholesterol (mg/dL)</w:t>
            </w:r>
          </w:p>
        </w:tc>
        <w:tc>
          <w:tcPr>
            <w:tcW w:w="1956" w:type="dxa"/>
            <w:vAlign w:val="center"/>
          </w:tcPr>
          <w:p w14:paraId="3D042D05" w14:textId="7382B3C2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4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956" w:type="dxa"/>
            <w:vAlign w:val="center"/>
          </w:tcPr>
          <w:p w14:paraId="643FDECC" w14:textId="75C12FDE" w:rsidR="00C80CF5" w:rsidRPr="00515E13" w:rsidRDefault="00C80CF5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3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956" w:type="dxa"/>
            <w:vAlign w:val="center"/>
          </w:tcPr>
          <w:p w14:paraId="01532AFB" w14:textId="7D4465A6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2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956" w:type="dxa"/>
            <w:vAlign w:val="center"/>
          </w:tcPr>
          <w:p w14:paraId="6EA47DC0" w14:textId="48DA7741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19.7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957" w:type="dxa"/>
            <w:vAlign w:val="center"/>
          </w:tcPr>
          <w:p w14:paraId="37793326" w14:textId="1544851D" w:rsidR="00C80CF5" w:rsidRPr="00515E13" w:rsidRDefault="00C80CF5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0.1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992" w:type="dxa"/>
            <w:vAlign w:val="center"/>
          </w:tcPr>
          <w:p w14:paraId="3FAC1CAF" w14:textId="77777777" w:rsidR="00C80CF5" w:rsidRPr="00515E13" w:rsidRDefault="00C80CF5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3B196EF3" w14:textId="77777777" w:rsidTr="0049100E">
        <w:tc>
          <w:tcPr>
            <w:tcW w:w="2835" w:type="dxa"/>
            <w:vAlign w:val="center"/>
          </w:tcPr>
          <w:p w14:paraId="38A96EC6" w14:textId="77777777" w:rsidR="00005316" w:rsidRPr="00515E13" w:rsidRDefault="00005316" w:rsidP="00005316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Aspartate aminotransferase (U/L)</w:t>
            </w:r>
          </w:p>
        </w:tc>
        <w:tc>
          <w:tcPr>
            <w:tcW w:w="1956" w:type="dxa"/>
            <w:vAlign w:val="center"/>
          </w:tcPr>
          <w:p w14:paraId="570B7BFE" w14:textId="7EB8DCF5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5</w:t>
            </w:r>
          </w:p>
        </w:tc>
        <w:tc>
          <w:tcPr>
            <w:tcW w:w="1956" w:type="dxa"/>
            <w:vAlign w:val="center"/>
          </w:tcPr>
          <w:p w14:paraId="6EA0A5D9" w14:textId="7BE6C19D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2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956" w:type="dxa"/>
            <w:vAlign w:val="center"/>
          </w:tcPr>
          <w:p w14:paraId="24076939" w14:textId="07ECDFE1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956" w:type="dxa"/>
            <w:vAlign w:val="center"/>
          </w:tcPr>
          <w:p w14:paraId="4B5C7F0E" w14:textId="57D13867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957" w:type="dxa"/>
            <w:vAlign w:val="center"/>
          </w:tcPr>
          <w:p w14:paraId="368323A3" w14:textId="5C0EED46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992" w:type="dxa"/>
            <w:vAlign w:val="center"/>
          </w:tcPr>
          <w:p w14:paraId="5FFAFF1A" w14:textId="54D24DEA" w:rsidR="00005316" w:rsidRPr="00515E13" w:rsidRDefault="000053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515E13" w:rsidRPr="00515E13" w14:paraId="1BA3E02C" w14:textId="77777777" w:rsidTr="0049100E">
        <w:tc>
          <w:tcPr>
            <w:tcW w:w="2835" w:type="dxa"/>
            <w:vAlign w:val="center"/>
          </w:tcPr>
          <w:p w14:paraId="59C22656" w14:textId="77777777" w:rsidR="00005316" w:rsidRPr="00515E13" w:rsidRDefault="00005316" w:rsidP="00005316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Alanine aminotransferase (U/L)</w:t>
            </w:r>
          </w:p>
        </w:tc>
        <w:tc>
          <w:tcPr>
            <w:tcW w:w="1956" w:type="dxa"/>
            <w:vAlign w:val="center"/>
          </w:tcPr>
          <w:p w14:paraId="084584B7" w14:textId="08D97C7E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8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1956" w:type="dxa"/>
            <w:vAlign w:val="center"/>
          </w:tcPr>
          <w:p w14:paraId="6E01214A" w14:textId="2D943F12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8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956" w:type="dxa"/>
            <w:vAlign w:val="center"/>
          </w:tcPr>
          <w:p w14:paraId="3C6718A8" w14:textId="7763FC98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8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956" w:type="dxa"/>
            <w:vAlign w:val="center"/>
          </w:tcPr>
          <w:p w14:paraId="5A29B9C6" w14:textId="57DD174B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7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1957" w:type="dxa"/>
            <w:vAlign w:val="center"/>
          </w:tcPr>
          <w:p w14:paraId="0DC8CB7B" w14:textId="6A3BF494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7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7.7</w:t>
            </w:r>
          </w:p>
        </w:tc>
        <w:tc>
          <w:tcPr>
            <w:tcW w:w="992" w:type="dxa"/>
            <w:vAlign w:val="center"/>
          </w:tcPr>
          <w:p w14:paraId="6B32EC65" w14:textId="6A0ECD8F" w:rsidR="00005316" w:rsidRPr="00515E13" w:rsidRDefault="000053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15E13" w:rsidRPr="00515E13" w14:paraId="7BBFF2E4" w14:textId="77777777" w:rsidTr="0049100E">
        <w:tc>
          <w:tcPr>
            <w:tcW w:w="2835" w:type="dxa"/>
            <w:vAlign w:val="center"/>
          </w:tcPr>
          <w:p w14:paraId="78DBA6A9" w14:textId="77777777" w:rsidR="00005316" w:rsidRPr="00515E13" w:rsidRDefault="00005316" w:rsidP="00005316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r-glutamyl transpeptidase (U/L)</w:t>
            </w:r>
          </w:p>
        </w:tc>
        <w:tc>
          <w:tcPr>
            <w:tcW w:w="1956" w:type="dxa"/>
            <w:vAlign w:val="center"/>
          </w:tcPr>
          <w:p w14:paraId="1D95A7D1" w14:textId="6551661F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8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956" w:type="dxa"/>
            <w:vAlign w:val="center"/>
          </w:tcPr>
          <w:p w14:paraId="1153D1AC" w14:textId="4AA1F76A" w:rsidR="00005316" w:rsidRPr="00515E13" w:rsidRDefault="00005316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956" w:type="dxa"/>
            <w:vAlign w:val="center"/>
          </w:tcPr>
          <w:p w14:paraId="579F77AB" w14:textId="30B003B5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.6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956" w:type="dxa"/>
            <w:vAlign w:val="center"/>
          </w:tcPr>
          <w:p w14:paraId="1BBEC034" w14:textId="50FCE968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9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957" w:type="dxa"/>
            <w:vAlign w:val="center"/>
          </w:tcPr>
          <w:p w14:paraId="7FE03FA3" w14:textId="54F7CD80" w:rsidR="00005316" w:rsidRPr="00515E13" w:rsidRDefault="00005316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3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92" w:type="dxa"/>
            <w:vAlign w:val="center"/>
          </w:tcPr>
          <w:p w14:paraId="58F64B9F" w14:textId="77777777" w:rsidR="00005316" w:rsidRPr="00515E13" w:rsidRDefault="00005316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4C006509" w14:textId="77777777" w:rsidTr="0049100E">
        <w:tc>
          <w:tcPr>
            <w:tcW w:w="2835" w:type="dxa"/>
            <w:vAlign w:val="center"/>
          </w:tcPr>
          <w:p w14:paraId="0DD616C2" w14:textId="77777777" w:rsidR="00AB0DD2" w:rsidRPr="00515E13" w:rsidRDefault="00AB0DD2" w:rsidP="00AB0DD2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956" w:type="dxa"/>
            <w:vAlign w:val="center"/>
          </w:tcPr>
          <w:p w14:paraId="6933C2C0" w14:textId="51998681" w:rsidR="00AB0DD2" w:rsidRPr="00515E13" w:rsidRDefault="00AB0DD2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6" w:type="dxa"/>
            <w:vAlign w:val="center"/>
          </w:tcPr>
          <w:p w14:paraId="01C33B63" w14:textId="1F0543FF" w:rsidR="00AB0DD2" w:rsidRPr="00515E13" w:rsidRDefault="00AB0DD2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956" w:type="dxa"/>
            <w:vAlign w:val="center"/>
          </w:tcPr>
          <w:p w14:paraId="39C9ED34" w14:textId="4A17D6D7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56" w:type="dxa"/>
            <w:vAlign w:val="center"/>
          </w:tcPr>
          <w:p w14:paraId="129DAC20" w14:textId="19B75501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9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957" w:type="dxa"/>
            <w:vAlign w:val="center"/>
          </w:tcPr>
          <w:p w14:paraId="45E11600" w14:textId="4E7B47DC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3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992" w:type="dxa"/>
            <w:vAlign w:val="center"/>
          </w:tcPr>
          <w:p w14:paraId="6715D7B0" w14:textId="77777777" w:rsidR="00AB0DD2" w:rsidRPr="00515E13" w:rsidRDefault="00AB0DD2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3ABB8773" w14:textId="77777777" w:rsidTr="0049100E">
        <w:tc>
          <w:tcPr>
            <w:tcW w:w="2835" w:type="dxa"/>
            <w:vAlign w:val="center"/>
          </w:tcPr>
          <w:p w14:paraId="4630EBE7" w14:textId="77777777" w:rsidR="00AB0DD2" w:rsidRPr="00515E13" w:rsidRDefault="00AB0DD2" w:rsidP="00AB0DD2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>Glomerular filtration rate (mL/min/1.73 m</w:t>
            </w:r>
            <w:r w:rsidRPr="00515E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5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6" w:type="dxa"/>
            <w:vAlign w:val="center"/>
          </w:tcPr>
          <w:p w14:paraId="5DD6CA64" w14:textId="659A1906" w:rsidR="00AB0DD2" w:rsidRPr="00515E13" w:rsidRDefault="00AB0DD2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0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956" w:type="dxa"/>
            <w:vAlign w:val="center"/>
          </w:tcPr>
          <w:p w14:paraId="141F577D" w14:textId="2DD911A4" w:rsidR="00AB0DD2" w:rsidRPr="00515E13" w:rsidRDefault="00AB0DD2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2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956" w:type="dxa"/>
            <w:vAlign w:val="center"/>
          </w:tcPr>
          <w:p w14:paraId="116C253D" w14:textId="7429E033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1.2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956" w:type="dxa"/>
            <w:vAlign w:val="center"/>
          </w:tcPr>
          <w:p w14:paraId="7CDD4BEE" w14:textId="3D58F8B0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0.8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957" w:type="dxa"/>
            <w:vAlign w:val="center"/>
          </w:tcPr>
          <w:p w14:paraId="50B6E132" w14:textId="2A40CE95" w:rsidR="00AB0DD2" w:rsidRPr="00515E13" w:rsidRDefault="00AB0DD2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82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2" w:type="dxa"/>
            <w:vAlign w:val="center"/>
          </w:tcPr>
          <w:p w14:paraId="12EA1F32" w14:textId="4F9F5E83" w:rsidR="00AB0DD2" w:rsidRPr="00515E13" w:rsidRDefault="00AB0DD2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15E13" w:rsidRPr="00515E13" w14:paraId="5B0B6F39" w14:textId="77777777" w:rsidTr="0049100E">
        <w:tc>
          <w:tcPr>
            <w:tcW w:w="2835" w:type="dxa"/>
            <w:vAlign w:val="center"/>
          </w:tcPr>
          <w:p w14:paraId="474808CA" w14:textId="77777777" w:rsidR="00FA3791" w:rsidRPr="00515E13" w:rsidRDefault="00FA3791" w:rsidP="00FA3791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Current smoker (%)</w:t>
            </w:r>
          </w:p>
        </w:tc>
        <w:tc>
          <w:tcPr>
            <w:tcW w:w="1956" w:type="dxa"/>
            <w:vAlign w:val="center"/>
          </w:tcPr>
          <w:p w14:paraId="31860832" w14:textId="09F80E3A" w:rsidR="00FA3791" w:rsidRPr="00515E13" w:rsidRDefault="00FA3791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5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0.8%)</w:t>
            </w:r>
          </w:p>
        </w:tc>
        <w:tc>
          <w:tcPr>
            <w:tcW w:w="1956" w:type="dxa"/>
            <w:vAlign w:val="center"/>
          </w:tcPr>
          <w:p w14:paraId="7DF545B2" w14:textId="05E98945" w:rsidR="00FA3791" w:rsidRPr="00515E13" w:rsidRDefault="00FA3791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6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0%)</w:t>
            </w:r>
          </w:p>
        </w:tc>
        <w:tc>
          <w:tcPr>
            <w:tcW w:w="1956" w:type="dxa"/>
            <w:vAlign w:val="center"/>
          </w:tcPr>
          <w:p w14:paraId="457FAE35" w14:textId="22F0FF82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7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1.3%)</w:t>
            </w:r>
          </w:p>
        </w:tc>
        <w:tc>
          <w:tcPr>
            <w:tcW w:w="1956" w:type="dxa"/>
            <w:vAlign w:val="center"/>
          </w:tcPr>
          <w:p w14:paraId="4E4AFA80" w14:textId="5A9D6740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2.3%)</w:t>
            </w:r>
          </w:p>
        </w:tc>
        <w:tc>
          <w:tcPr>
            <w:tcW w:w="1957" w:type="dxa"/>
            <w:vAlign w:val="center"/>
          </w:tcPr>
          <w:p w14:paraId="2D78D2C6" w14:textId="7AC0AE79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0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7.4%)</w:t>
            </w:r>
          </w:p>
        </w:tc>
        <w:tc>
          <w:tcPr>
            <w:tcW w:w="992" w:type="dxa"/>
            <w:vAlign w:val="center"/>
          </w:tcPr>
          <w:p w14:paraId="0F3ABA58" w14:textId="77777777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1B4DC833" w14:textId="77777777" w:rsidTr="0049100E">
        <w:tc>
          <w:tcPr>
            <w:tcW w:w="2835" w:type="dxa"/>
            <w:vAlign w:val="center"/>
          </w:tcPr>
          <w:p w14:paraId="60B6D2D1" w14:textId="77777777" w:rsidR="00FA3791" w:rsidRPr="00515E13" w:rsidRDefault="00FA3791" w:rsidP="00FA3791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Regular exercise (%)</w:t>
            </w:r>
          </w:p>
        </w:tc>
        <w:tc>
          <w:tcPr>
            <w:tcW w:w="1956" w:type="dxa"/>
            <w:vAlign w:val="center"/>
          </w:tcPr>
          <w:p w14:paraId="60C29874" w14:textId="06724290" w:rsidR="00FA3791" w:rsidRPr="00515E13" w:rsidRDefault="00FA3791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723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7%)</w:t>
            </w:r>
          </w:p>
        </w:tc>
        <w:tc>
          <w:tcPr>
            <w:tcW w:w="1956" w:type="dxa"/>
            <w:vAlign w:val="center"/>
          </w:tcPr>
          <w:p w14:paraId="245F9600" w14:textId="33F22711" w:rsidR="00FA3791" w:rsidRPr="00515E13" w:rsidRDefault="00FA3791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6%)</w:t>
            </w:r>
          </w:p>
        </w:tc>
        <w:tc>
          <w:tcPr>
            <w:tcW w:w="1956" w:type="dxa"/>
            <w:vAlign w:val="center"/>
          </w:tcPr>
          <w:p w14:paraId="020A3B25" w14:textId="607046BD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51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3.8%)</w:t>
            </w:r>
          </w:p>
        </w:tc>
        <w:tc>
          <w:tcPr>
            <w:tcW w:w="1956" w:type="dxa"/>
            <w:vAlign w:val="center"/>
          </w:tcPr>
          <w:p w14:paraId="5D8BB64F" w14:textId="6C2FA9A2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4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6%)</w:t>
            </w:r>
          </w:p>
        </w:tc>
        <w:tc>
          <w:tcPr>
            <w:tcW w:w="1957" w:type="dxa"/>
            <w:vAlign w:val="center"/>
          </w:tcPr>
          <w:p w14:paraId="53DDD38F" w14:textId="37BEED8F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6 </w:t>
            </w:r>
            <w:r w:rsidR="00E9670C" w:rsidRPr="00515E13">
              <w:rPr>
                <w:rFonts w:ascii="Times New Roman" w:hAnsi="Times New Roman" w:cs="Times New Roman"/>
              </w:rPr>
              <w:t>(</w:t>
            </w:r>
            <w:r w:rsidRPr="00515E13">
              <w:rPr>
                <w:rFonts w:ascii="Times New Roman" w:hAnsi="Times New Roman" w:cs="Times New Roman"/>
              </w:rPr>
              <w:t>4.9%)</w:t>
            </w:r>
          </w:p>
        </w:tc>
        <w:tc>
          <w:tcPr>
            <w:tcW w:w="992" w:type="dxa"/>
            <w:vAlign w:val="center"/>
          </w:tcPr>
          <w:p w14:paraId="000A0426" w14:textId="2BD6E2F9" w:rsidR="00FA3791" w:rsidRPr="00515E13" w:rsidRDefault="00FA3791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515E13" w:rsidRPr="00515E13" w14:paraId="59611D0F" w14:textId="77777777" w:rsidTr="0049100E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2060E52" w14:textId="2AA55A5E" w:rsidR="0074245F" w:rsidRPr="00515E13" w:rsidRDefault="0074245F" w:rsidP="0074245F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 xml:space="preserve">Average </w:t>
            </w:r>
            <w:r w:rsidR="00107409" w:rsidRPr="00515E13">
              <w:rPr>
                <w:rFonts w:ascii="Times New Roman" w:eastAsiaTheme="minorEastAsia" w:hAnsi="Times New Roman" w:cs="Times New Roman"/>
              </w:rPr>
              <w:t>alcohol consumption</w:t>
            </w:r>
            <w:r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>(</w:t>
            </w:r>
            <w:r w:rsidR="00A108A0" w:rsidRPr="00515E13">
              <w:rPr>
                <w:rFonts w:ascii="Times New Roman" w:eastAsiaTheme="minorEastAsia" w:hAnsi="Times New Roman" w:cs="Times New Roman" w:hint="eastAsia"/>
              </w:rPr>
              <w:t>standard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 xml:space="preserve"> </w:t>
            </w:r>
            <w:r w:rsidR="00A108A0" w:rsidRPr="00515E13">
              <w:rPr>
                <w:rFonts w:ascii="Times New Roman" w:eastAsiaTheme="minorEastAsia" w:hAnsi="Times New Roman" w:cs="Times New Roman" w:hint="eastAsia"/>
              </w:rPr>
              <w:t>units</w:t>
            </w:r>
            <w:r w:rsidR="00A108A0" w:rsidRPr="00515E13">
              <w:rPr>
                <w:rFonts w:ascii="Times New Roman" w:eastAsiaTheme="minorEastAsia" w:hAnsi="Times New Roman" w:cs="Times New Roman"/>
              </w:rPr>
              <w:t xml:space="preserve"> per week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D600CF9" w14:textId="0C6B96E8" w:rsidR="0074245F" w:rsidRPr="00515E13" w:rsidRDefault="0074245F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0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38DE743D" w14:textId="1688FC47" w:rsidR="0074245F" w:rsidRPr="00515E13" w:rsidRDefault="0074245F" w:rsidP="0049100E">
            <w:pPr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.0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491E2273" w14:textId="2042F9E6" w:rsidR="0074245F" w:rsidRPr="00515E13" w:rsidRDefault="0074245F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2.4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41C6AE6" w14:textId="4479B8AF" w:rsidR="0074245F" w:rsidRPr="00515E13" w:rsidRDefault="0074245F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4.3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713DBA37" w14:textId="1736DC55" w:rsidR="0074245F" w:rsidRPr="00515E13" w:rsidRDefault="0074245F" w:rsidP="004910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/>
              </w:rPr>
              <w:t xml:space="preserve">12.5 </w:t>
            </w:r>
            <w:r w:rsidR="00E9670C" w:rsidRPr="00515E13">
              <w:rPr>
                <w:rFonts w:ascii="Times New Roman" w:hAnsi="Times New Roman" w:cs="Times New Roman"/>
              </w:rPr>
              <w:t>±</w:t>
            </w:r>
            <w:r w:rsidRPr="00515E1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1DC6D1" w14:textId="77777777" w:rsidR="0074245F" w:rsidRPr="00515E13" w:rsidRDefault="0074245F" w:rsidP="00491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65579778" w14:textId="77777777" w:rsidR="004834B8" w:rsidRPr="00515E13" w:rsidRDefault="004834B8" w:rsidP="00F95AB4">
      <w:pPr>
        <w:rPr>
          <w:rFonts w:ascii="Times New Roman" w:hAnsi="Times New Roman" w:cs="Times New Roman"/>
          <w:sz w:val="24"/>
          <w:szCs w:val="24"/>
        </w:rPr>
        <w:sectPr w:rsidR="004834B8" w:rsidRPr="00515E13" w:rsidSect="00CC6D5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DA9D549" w14:textId="5D751F67" w:rsidR="004834B8" w:rsidRPr="00515E13" w:rsidRDefault="004834B8" w:rsidP="004834B8">
      <w:pPr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r w:rsidRPr="00515E1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bookmarkEnd w:id="0"/>
      <w:r w:rsidRPr="00515E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6DD9" w:rsidRPr="00515E1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>. Subgroup analyses according to age</w:t>
      </w:r>
      <w:r w:rsidR="00C077EB" w:rsidRPr="00515E13">
        <w:rPr>
          <w:rFonts w:ascii="Times New Roman" w:hAnsi="Times New Roman" w:cs="Times New Roman"/>
          <w:b/>
          <w:bCs/>
          <w:sz w:val="24"/>
          <w:szCs w:val="24"/>
        </w:rPr>
        <w:t xml:space="preserve"> in male subjects</w:t>
      </w:r>
      <w:r w:rsidRPr="00515E1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072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1"/>
        <w:gridCol w:w="1048"/>
        <w:gridCol w:w="1048"/>
        <w:gridCol w:w="1049"/>
        <w:gridCol w:w="1134"/>
        <w:gridCol w:w="1134"/>
        <w:gridCol w:w="1134"/>
        <w:gridCol w:w="1134"/>
      </w:tblGrid>
      <w:tr w:rsidR="00515E13" w:rsidRPr="00515E13" w14:paraId="760C540E" w14:textId="77777777" w:rsidTr="00AC4585">
        <w:trPr>
          <w:trHeight w:val="690"/>
        </w:trPr>
        <w:tc>
          <w:tcPr>
            <w:tcW w:w="13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7680F56" w14:textId="77777777" w:rsidR="004834B8" w:rsidRPr="00515E13" w:rsidRDefault="004834B8" w:rsidP="00AC458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212A75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Events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66D100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Follow-up duration (person-years)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6CC8A3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Incidence rate (per 1,000 person-years)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59F4AC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Hazard ratio (95% confidence intervals)</w:t>
            </w:r>
          </w:p>
        </w:tc>
      </w:tr>
      <w:tr w:rsidR="00515E13" w:rsidRPr="00515E13" w14:paraId="2DCBB50A" w14:textId="77777777" w:rsidTr="00AC4585">
        <w:trPr>
          <w:trHeight w:val="52"/>
        </w:trPr>
        <w:tc>
          <w:tcPr>
            <w:tcW w:w="1391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2019AAA" w14:textId="77777777" w:rsidR="004834B8" w:rsidRPr="00515E13" w:rsidRDefault="004834B8" w:rsidP="00AC45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8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2975615" w14:textId="77777777" w:rsidR="004834B8" w:rsidRPr="00515E13" w:rsidRDefault="004834B8" w:rsidP="00AC45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8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2CE33CE" w14:textId="77777777" w:rsidR="004834B8" w:rsidRPr="00515E13" w:rsidRDefault="004834B8" w:rsidP="00AC45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9" w:type="dxa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BA626F2" w14:textId="77777777" w:rsidR="004834B8" w:rsidRPr="00515E13" w:rsidRDefault="004834B8" w:rsidP="00AC45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310C33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Crud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ADC4C9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633F11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Adjusted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F77462B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15E13" w:rsidRPr="00515E13" w14:paraId="58C836DD" w14:textId="77777777" w:rsidTr="00AC4585"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D1D2A" w14:textId="4A0538B3" w:rsidR="004834B8" w:rsidRPr="00515E13" w:rsidRDefault="00932990" w:rsidP="00AC4585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15E13">
              <w:rPr>
                <w:rFonts w:ascii="Times New Roman" w:eastAsiaTheme="minorEastAsia" w:hAnsi="Times New Roman" w:cs="Times New Roman"/>
                <w:b/>
                <w:bCs/>
              </w:rPr>
              <w:t>Age &lt; 65</w:t>
            </w:r>
            <w:r w:rsidR="004834B8" w:rsidRPr="00515E13">
              <w:rPr>
                <w:rFonts w:ascii="Times New Roman" w:eastAsiaTheme="minorEastAsia" w:hAnsi="Times New Roman" w:cs="Times New Roman"/>
                <w:b/>
                <w:bCs/>
              </w:rPr>
              <w:br/>
            </w:r>
            <w:r w:rsidR="004834B8" w:rsidRPr="00515E13">
              <w:rPr>
                <w:rFonts w:ascii="Times New Roman" w:eastAsia="Times New Roman" w:hAnsi="Times New Roman" w:cs="Times New Roman"/>
                <w:b/>
                <w:bCs/>
              </w:rPr>
              <w:t xml:space="preserve">(n = </w:t>
            </w:r>
            <w:r w:rsidR="00FE79A4" w:rsidRPr="00515E13">
              <w:rPr>
                <w:rFonts w:ascii="Times New Roman" w:eastAsia="Times New Roman" w:hAnsi="Times New Roman" w:cs="Times New Roman"/>
                <w:b/>
                <w:bCs/>
              </w:rPr>
              <w:t>24,956</w:t>
            </w:r>
            <w:r w:rsidR="004834B8" w:rsidRPr="00515E1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E0F8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78F18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94F14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B976C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CC61B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8B24E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D3287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7C1F95F0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A39D" w14:textId="77777777" w:rsidR="004834B8" w:rsidRPr="00515E13" w:rsidRDefault="004834B8" w:rsidP="00AC4585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8405" w14:textId="590754FB" w:rsidR="004834B8" w:rsidRPr="00515E13" w:rsidRDefault="006B6075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1</w:t>
            </w:r>
            <w:r w:rsidRPr="00515E13"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8052" w14:textId="400AB69F" w:rsidR="004834B8" w:rsidRPr="00515E13" w:rsidRDefault="009D485C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7</w:t>
            </w:r>
            <w:r w:rsidRPr="00515E13">
              <w:rPr>
                <w:rFonts w:ascii="Times New Roman" w:eastAsiaTheme="minorEastAsia" w:hAnsi="Times New Roman" w:cs="Times New Roman"/>
              </w:rPr>
              <w:t>537</w:t>
            </w:r>
            <w:r w:rsidR="00B94667" w:rsidRPr="00515E13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8EB9" w14:textId="1D78B9BD" w:rsidR="004834B8" w:rsidRPr="00515E13" w:rsidRDefault="00E000AA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D3D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00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7BCA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CD53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00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B3EE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33B3C87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0847" w14:textId="77777777" w:rsidR="004834B8" w:rsidRPr="00515E13" w:rsidRDefault="004834B8" w:rsidP="00AC4585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81CE" w14:textId="7772B419" w:rsidR="004834B8" w:rsidRPr="00515E13" w:rsidRDefault="006B6075" w:rsidP="00AC45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9</w:t>
            </w:r>
            <w:r w:rsidRPr="00515E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98E6" w14:textId="6C92D8AE" w:rsidR="004834B8" w:rsidRPr="00515E13" w:rsidRDefault="00EE5E92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373</w:t>
            </w:r>
            <w:r w:rsidR="004D3F3C" w:rsidRPr="00515E13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79F6" w14:textId="3AA32CDC" w:rsidR="004834B8" w:rsidRPr="00515E13" w:rsidRDefault="002C276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9401" w14:textId="4F20A55B" w:rsidR="004834B8" w:rsidRPr="00515E13" w:rsidRDefault="00EA50D1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12</w:t>
            </w:r>
            <w:r w:rsidR="004834B8" w:rsidRPr="00515E13">
              <w:rPr>
                <w:rFonts w:ascii="Times New Roman" w:eastAsia="Times New Roman" w:hAnsi="Times New Roman" w:cs="Times New Roman"/>
              </w:rPr>
              <w:br/>
              <w:t>(0.8</w:t>
            </w:r>
            <w:r w:rsidRPr="00515E13">
              <w:rPr>
                <w:rFonts w:ascii="Times New Roman" w:eastAsia="Times New Roman" w:hAnsi="Times New Roman" w:cs="Times New Roman"/>
              </w:rPr>
              <w:t>7</w:t>
            </w:r>
            <w:r w:rsidR="004834B8" w:rsidRPr="00515E13">
              <w:rPr>
                <w:rFonts w:ascii="Times New Roman" w:eastAsia="Times New Roman" w:hAnsi="Times New Roman" w:cs="Times New Roman"/>
              </w:rPr>
              <w:t>-1.</w:t>
            </w:r>
            <w:r w:rsidRPr="00515E13">
              <w:rPr>
                <w:rFonts w:ascii="Times New Roman" w:eastAsia="Times New Roman" w:hAnsi="Times New Roman" w:cs="Times New Roman"/>
              </w:rPr>
              <w:t>44</w:t>
            </w:r>
            <w:r w:rsidR="004834B8"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C8B2" w14:textId="264CB993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</w:t>
            </w:r>
            <w:r w:rsidR="00EA50D1" w:rsidRPr="00515E1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48CD" w14:textId="15778CAF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14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0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88</w:t>
            </w:r>
            <w:r w:rsidRPr="00515E13">
              <w:rPr>
                <w:rFonts w:ascii="Times New Roman" w:eastAsiaTheme="minorEastAsia" w:hAnsi="Times New Roman" w:cs="Times New Roman"/>
              </w:rPr>
              <w:t>-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47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CF4A" w14:textId="5C531C92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</w:t>
            </w:r>
            <w:r w:rsidR="00DA5751" w:rsidRPr="00515E13">
              <w:rPr>
                <w:rFonts w:ascii="Times New Roman" w:eastAsiaTheme="minorEastAsia" w:hAnsi="Times New Roman" w:cs="Times New Roman"/>
              </w:rPr>
              <w:t>31</w:t>
            </w:r>
          </w:p>
        </w:tc>
      </w:tr>
      <w:tr w:rsidR="00515E13" w:rsidRPr="00515E13" w14:paraId="619C4628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B713" w14:textId="77777777" w:rsidR="004834B8" w:rsidRPr="00515E13" w:rsidRDefault="004834B8" w:rsidP="00AC4585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17F0" w14:textId="2D194045" w:rsidR="004834B8" w:rsidRPr="00515E13" w:rsidRDefault="006B6075" w:rsidP="00AC45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8</w:t>
            </w:r>
            <w:r w:rsidRPr="00515E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4054" w14:textId="19AA579B" w:rsidR="004834B8" w:rsidRPr="00515E13" w:rsidRDefault="009E2E73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31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D72B" w14:textId="1AB33728" w:rsidR="004834B8" w:rsidRPr="00515E13" w:rsidRDefault="002C276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61D0" w14:textId="5A8887B3" w:rsidR="004834B8" w:rsidRPr="00515E13" w:rsidRDefault="00611C5D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11</w:t>
            </w:r>
            <w:r w:rsidR="004834B8" w:rsidRPr="00515E13">
              <w:rPr>
                <w:rFonts w:ascii="Times New Roman" w:eastAsia="Times New Roman" w:hAnsi="Times New Roman" w:cs="Times New Roman"/>
              </w:rPr>
              <w:br/>
              <w:t>(0.8</w:t>
            </w:r>
            <w:r w:rsidRPr="00515E13">
              <w:rPr>
                <w:rFonts w:ascii="Times New Roman" w:eastAsia="Times New Roman" w:hAnsi="Times New Roman" w:cs="Times New Roman"/>
              </w:rPr>
              <w:t>6</w:t>
            </w:r>
            <w:r w:rsidR="004834B8" w:rsidRPr="00515E13">
              <w:rPr>
                <w:rFonts w:ascii="Times New Roman" w:eastAsia="Times New Roman" w:hAnsi="Times New Roman" w:cs="Times New Roman"/>
              </w:rPr>
              <w:t>-1.</w:t>
            </w:r>
            <w:r w:rsidRPr="00515E13">
              <w:rPr>
                <w:rFonts w:ascii="Times New Roman" w:eastAsia="Times New Roman" w:hAnsi="Times New Roman" w:cs="Times New Roman"/>
              </w:rPr>
              <w:t>43</w:t>
            </w:r>
            <w:r w:rsidR="004834B8"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568F" w14:textId="424A6568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</w:t>
            </w:r>
            <w:r w:rsidR="00AE66F0" w:rsidRPr="00515E1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784D" w14:textId="5254E4D2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1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0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87</w:t>
            </w:r>
            <w:r w:rsidRPr="00515E13">
              <w:rPr>
                <w:rFonts w:ascii="Times New Roman" w:eastAsiaTheme="minorEastAsia" w:hAnsi="Times New Roman" w:cs="Times New Roman"/>
              </w:rPr>
              <w:t>-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45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FF56" w14:textId="2AED4694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3</w:t>
            </w:r>
            <w:r w:rsidR="00DA5751" w:rsidRPr="00515E13">
              <w:rPr>
                <w:rFonts w:ascii="Times New Roman" w:eastAsiaTheme="minorEastAsia" w:hAnsi="Times New Roman" w:cs="Times New Roman"/>
              </w:rPr>
              <w:t>8</w:t>
            </w:r>
          </w:p>
        </w:tc>
      </w:tr>
      <w:tr w:rsidR="00515E13" w:rsidRPr="00515E13" w14:paraId="27E6E041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440C" w14:textId="77777777" w:rsidR="004834B8" w:rsidRPr="00515E13" w:rsidRDefault="004834B8" w:rsidP="00AC4585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030" w14:textId="4072E2A2" w:rsidR="004834B8" w:rsidRPr="00515E13" w:rsidRDefault="006B6075" w:rsidP="00AC45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1DDB" w14:textId="6C1A4AA5" w:rsidR="004834B8" w:rsidRPr="00515E13" w:rsidRDefault="00F02EE4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67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1D52" w14:textId="18A17404" w:rsidR="004834B8" w:rsidRPr="00515E13" w:rsidRDefault="002C276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A68F" w14:textId="28A921AF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50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1.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20</w:t>
            </w:r>
            <w:r w:rsidRPr="00515E13">
              <w:rPr>
                <w:rFonts w:ascii="Times New Roman" w:eastAsia="Times New Roman" w:hAnsi="Times New Roman" w:cs="Times New Roman"/>
              </w:rPr>
              <w:t>-1.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88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98A2" w14:textId="1A1831FE" w:rsidR="004834B8" w:rsidRPr="00515E13" w:rsidRDefault="00AE66F0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7325" w14:textId="66D07C1F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43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1.1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-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81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0252" w14:textId="45012B8F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00</w:t>
            </w:r>
            <w:r w:rsidR="00DA5751" w:rsidRPr="00515E13">
              <w:rPr>
                <w:rFonts w:ascii="Times New Roman" w:eastAsiaTheme="minorEastAsia" w:hAnsi="Times New Roman" w:cs="Times New Roman"/>
              </w:rPr>
              <w:t>3</w:t>
            </w:r>
          </w:p>
        </w:tc>
      </w:tr>
      <w:tr w:rsidR="00515E13" w:rsidRPr="00515E13" w14:paraId="3C2818EE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D6A2" w14:textId="77777777" w:rsidR="004834B8" w:rsidRPr="00515E13" w:rsidRDefault="004834B8" w:rsidP="00AC4585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E775" w14:textId="4295C7D9" w:rsidR="004834B8" w:rsidRPr="00515E13" w:rsidRDefault="006B6075" w:rsidP="00AC45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15E13">
              <w:rPr>
                <w:rFonts w:ascii="Times New Roman" w:hAnsi="Times New Roman" w:cs="Times New Roman" w:hint="eastAsia"/>
              </w:rPr>
              <w:t>1</w:t>
            </w:r>
            <w:r w:rsidRPr="00515E1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4ED8" w14:textId="37269907" w:rsidR="004834B8" w:rsidRPr="00515E13" w:rsidRDefault="00F10622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32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780E" w14:textId="0012C195" w:rsidR="004834B8" w:rsidRPr="00515E13" w:rsidRDefault="002C276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4</w:t>
            </w:r>
            <w:r w:rsidRPr="00515E13">
              <w:rPr>
                <w:rFonts w:ascii="Times New Roman" w:eastAsiaTheme="minorEastAsia" w:hAnsi="Times New Roman" w:cs="Times New Roman"/>
              </w:rPr>
              <w:t>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84C8" w14:textId="371A179C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87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1.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51</w:t>
            </w:r>
            <w:r w:rsidRPr="00515E13">
              <w:rPr>
                <w:rFonts w:ascii="Times New Roman" w:eastAsia="Times New Roman" w:hAnsi="Times New Roman" w:cs="Times New Roman"/>
              </w:rPr>
              <w:t>-</w:t>
            </w:r>
            <w:r w:rsidR="00611C5D" w:rsidRPr="00515E13">
              <w:rPr>
                <w:rFonts w:ascii="Times New Roman" w:eastAsia="Times New Roman" w:hAnsi="Times New Roman" w:cs="Times New Roman"/>
              </w:rPr>
              <w:t>2.32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C25F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AEEC" w14:textId="6EEAA864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56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1.24-1.</w:t>
            </w:r>
            <w:r w:rsidR="00B84886" w:rsidRPr="00515E13">
              <w:rPr>
                <w:rFonts w:ascii="Times New Roman" w:eastAsiaTheme="minorEastAsia" w:hAnsi="Times New Roman" w:cs="Times New Roman"/>
              </w:rPr>
              <w:t>97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699A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515E13" w:rsidRPr="00515E13" w14:paraId="69EAA190" w14:textId="77777777" w:rsidTr="00AC4585">
        <w:trPr>
          <w:trHeight w:val="62"/>
        </w:trPr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513016" w14:textId="371EFD60" w:rsidR="004834B8" w:rsidRPr="00515E13" w:rsidRDefault="00932990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="Times New Roman" w:hAnsi="Times New Roman" w:cs="Times New Roman"/>
                <w:b/>
              </w:rPr>
              <w:t>Age ≥ 65</w:t>
            </w:r>
            <w:r w:rsidR="004834B8" w:rsidRPr="00515E13">
              <w:rPr>
                <w:rFonts w:ascii="Times New Roman" w:eastAsia="Times New Roman" w:hAnsi="Times New Roman" w:cs="Times New Roman"/>
                <w:b/>
              </w:rPr>
              <w:br/>
              <w:t xml:space="preserve">(n = </w:t>
            </w:r>
            <w:r w:rsidR="00841538" w:rsidRPr="00515E13">
              <w:rPr>
                <w:rFonts w:ascii="Times New Roman" w:eastAsia="Times New Roman" w:hAnsi="Times New Roman" w:cs="Times New Roman"/>
                <w:b/>
              </w:rPr>
              <w:t>4,862</w:t>
            </w:r>
            <w:r w:rsidR="004834B8" w:rsidRPr="00515E1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AE9CB9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BF5227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BF800E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A06369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12BA89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8B22AA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BDA834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07982C2E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06DF" w14:textId="77777777" w:rsidR="004834B8" w:rsidRPr="00515E13" w:rsidRDefault="004834B8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98FE" w14:textId="57E24539" w:rsidR="004834B8" w:rsidRPr="00515E13" w:rsidRDefault="0019414B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9</w:t>
            </w:r>
            <w:r w:rsidRPr="00515E13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050A" w14:textId="36E11088" w:rsidR="004834B8" w:rsidRPr="00515E13" w:rsidRDefault="00791B1E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12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3663" w14:textId="094A62D1" w:rsidR="004834B8" w:rsidRPr="00515E13" w:rsidRDefault="00B47651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4</w:t>
            </w:r>
            <w:r w:rsidRPr="00515E13">
              <w:rPr>
                <w:rFonts w:ascii="Times New Roman" w:eastAsiaTheme="minorEastAsia" w:hAnsi="Times New Roman" w:cs="Times New Roman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4138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00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BF3C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3BFC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00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1A07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E13" w:rsidRPr="00515E13" w14:paraId="5E9B6F2B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8593" w14:textId="77777777" w:rsidR="004834B8" w:rsidRPr="00515E13" w:rsidRDefault="004834B8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4053" w14:textId="2B3AE0C9" w:rsidR="004834B8" w:rsidRPr="00515E13" w:rsidRDefault="0019414B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ADF5" w14:textId="44E5385D" w:rsidR="004834B8" w:rsidRPr="00515E13" w:rsidRDefault="00257284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5</w:t>
            </w:r>
            <w:r w:rsidRPr="00515E13">
              <w:rPr>
                <w:rFonts w:ascii="Times New Roman" w:eastAsiaTheme="minorEastAsia" w:hAnsi="Times New Roman" w:cs="Times New Roman"/>
              </w:rPr>
              <w:t>6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68F2" w14:textId="59B4A0DA" w:rsidR="004834B8" w:rsidRPr="00515E13" w:rsidRDefault="00B47651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4</w:t>
            </w:r>
            <w:r w:rsidRPr="00515E13">
              <w:rPr>
                <w:rFonts w:ascii="Times New Roman" w:eastAsiaTheme="minorEastAsia" w:hAnsi="Times New Roman" w:cs="Times New Roman"/>
              </w:rPr>
              <w:t>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D6B1" w14:textId="14C20FAE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0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7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0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70</w:t>
            </w:r>
            <w:r w:rsidRPr="00515E13">
              <w:rPr>
                <w:rFonts w:ascii="Times New Roman" w:eastAsia="Times New Roman" w:hAnsi="Times New Roman" w:cs="Times New Roman"/>
              </w:rPr>
              <w:t>-1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65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28C7" w14:textId="1A533B86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4A62" w14:textId="3F2C93E9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22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0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79</w:t>
            </w:r>
            <w:r w:rsidRPr="00515E13">
              <w:rPr>
                <w:rFonts w:ascii="Times New Roman" w:eastAsiaTheme="minorEastAsia" w:hAnsi="Times New Roman" w:cs="Times New Roman"/>
              </w:rPr>
              <w:t>-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88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879E" w14:textId="2B77EF35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</w:t>
            </w:r>
            <w:r w:rsidR="0008727A" w:rsidRPr="00515E13">
              <w:rPr>
                <w:rFonts w:ascii="Times New Roman" w:eastAsiaTheme="minorEastAsia" w:hAnsi="Times New Roman" w:cs="Times New Roman"/>
              </w:rPr>
              <w:t>37</w:t>
            </w:r>
          </w:p>
        </w:tc>
      </w:tr>
      <w:tr w:rsidR="00515E13" w:rsidRPr="00515E13" w14:paraId="18D47F35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BC5C" w14:textId="77777777" w:rsidR="004834B8" w:rsidRPr="00515E13" w:rsidRDefault="004834B8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DE67" w14:textId="622B4D7D" w:rsidR="004834B8" w:rsidRPr="00515E13" w:rsidRDefault="0019414B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Pr="00515E13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EC1D" w14:textId="7089C3DF" w:rsidR="004834B8" w:rsidRPr="00515E13" w:rsidRDefault="0016670E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6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CE14" w14:textId="27EB7C18" w:rsidR="004834B8" w:rsidRPr="00515E13" w:rsidRDefault="00B47651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6</w:t>
            </w:r>
            <w:r w:rsidRPr="00515E13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C24A" w14:textId="2042EFEC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36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0.8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5</w:t>
            </w:r>
            <w:r w:rsidRPr="00515E13">
              <w:rPr>
                <w:rFonts w:ascii="Times New Roman" w:eastAsia="Times New Roman" w:hAnsi="Times New Roman" w:cs="Times New Roman"/>
              </w:rPr>
              <w:t>-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2.15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4F5F" w14:textId="56258043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DC16" w14:textId="7172D5FE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61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1.00</w:t>
            </w:r>
            <w:r w:rsidRPr="00515E13">
              <w:rPr>
                <w:rFonts w:ascii="Times New Roman" w:eastAsiaTheme="minorEastAsia" w:hAnsi="Times New Roman" w:cs="Times New Roman"/>
              </w:rPr>
              <w:t>-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2.58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F308" w14:textId="05974DCF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0.0</w:t>
            </w:r>
            <w:r w:rsidR="0008727A" w:rsidRPr="00515E13">
              <w:rPr>
                <w:rFonts w:ascii="Times New Roman" w:eastAsiaTheme="minorEastAsia" w:hAnsi="Times New Roman" w:cs="Times New Roman"/>
              </w:rPr>
              <w:t>5</w:t>
            </w:r>
          </w:p>
        </w:tc>
      </w:tr>
      <w:tr w:rsidR="00515E13" w:rsidRPr="00515E13" w14:paraId="2554AA59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CD20" w14:textId="77777777" w:rsidR="004834B8" w:rsidRPr="00515E13" w:rsidRDefault="004834B8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194C" w14:textId="50E1B4B4" w:rsidR="004834B8" w:rsidRPr="00515E13" w:rsidRDefault="0019414B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2</w:t>
            </w:r>
            <w:r w:rsidR="001A60D9" w:rsidRPr="00515E13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35D4" w14:textId="03CE46BE" w:rsidR="004834B8" w:rsidRPr="00515E13" w:rsidRDefault="0016670E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9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C8DB" w14:textId="101D0B25" w:rsidR="004834B8" w:rsidRPr="00515E13" w:rsidRDefault="00B47651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6</w:t>
            </w:r>
            <w:r w:rsidRPr="00515E13">
              <w:rPr>
                <w:rFonts w:ascii="Times New Roman" w:eastAsiaTheme="minorEastAsia" w:hAnsi="Times New Roman" w:cs="Times New Roman"/>
              </w:rPr>
              <w:t>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2DEF" w14:textId="096938AE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46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0.94</w:t>
            </w:r>
            <w:r w:rsidRPr="00515E13">
              <w:rPr>
                <w:rFonts w:ascii="Times New Roman" w:eastAsia="Times New Roman" w:hAnsi="Times New Roman" w:cs="Times New Roman"/>
              </w:rPr>
              <w:t>-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2.25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0263" w14:textId="56512B1E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84A0" w14:textId="3645C836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49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0.95</w:t>
            </w:r>
            <w:r w:rsidRPr="00515E13">
              <w:rPr>
                <w:rFonts w:ascii="Times New Roman" w:eastAsiaTheme="minorEastAsia" w:hAnsi="Times New Roman" w:cs="Times New Roman"/>
              </w:rPr>
              <w:t>-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2.33</w:t>
            </w:r>
            <w:r w:rsidRPr="00515E13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E748" w14:textId="530EC21E" w:rsidR="004834B8" w:rsidRPr="00515E13" w:rsidRDefault="0008727A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0</w:t>
            </w:r>
            <w:r w:rsidRPr="00515E13">
              <w:rPr>
                <w:rFonts w:ascii="Times New Roman" w:eastAsiaTheme="minorEastAsia" w:hAnsi="Times New Roman" w:cs="Times New Roman"/>
              </w:rPr>
              <w:t>.09</w:t>
            </w:r>
          </w:p>
        </w:tc>
      </w:tr>
      <w:tr w:rsidR="00515E13" w:rsidRPr="00515E13" w14:paraId="31531B5D" w14:textId="77777777" w:rsidTr="00AC4585">
        <w:trPr>
          <w:trHeight w:val="62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7CF1B" w14:textId="77777777" w:rsidR="004834B8" w:rsidRPr="00515E13" w:rsidRDefault="004834B8" w:rsidP="00AC4585">
            <w:pPr>
              <w:tabs>
                <w:tab w:val="left" w:pos="655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Q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1102D" w14:textId="7E6DBD48" w:rsidR="004834B8" w:rsidRPr="00515E13" w:rsidRDefault="0019414B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69898" w14:textId="6ABD5D4C" w:rsidR="004834B8" w:rsidRPr="00515E13" w:rsidRDefault="0016670E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3</w:t>
            </w:r>
            <w:r w:rsidRPr="00515E13">
              <w:rPr>
                <w:rFonts w:ascii="Times New Roman" w:eastAsiaTheme="minorEastAsia" w:hAnsi="Times New Roman" w:cs="Times New Roman"/>
              </w:rPr>
              <w:t>8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8B7A3" w14:textId="25D1E8D3" w:rsidR="004834B8" w:rsidRPr="00515E13" w:rsidRDefault="00B47651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 w:hint="eastAsia"/>
              </w:rPr>
              <w:t>8</w:t>
            </w:r>
            <w:r w:rsidRPr="00515E13">
              <w:rPr>
                <w:rFonts w:ascii="Times New Roman" w:eastAsiaTheme="minorEastAsia" w:hAnsi="Times New Roman" w:cs="Times New Roman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9DFCD" w14:textId="3F8AB68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1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97</w:t>
            </w:r>
            <w:r w:rsidRPr="00515E13">
              <w:rPr>
                <w:rFonts w:ascii="Times New Roman" w:eastAsia="Times New Roman" w:hAnsi="Times New Roman" w:cs="Times New Roman"/>
              </w:rPr>
              <w:br/>
              <w:t>(1.</w:t>
            </w:r>
            <w:r w:rsidR="00841538" w:rsidRPr="00515E13">
              <w:rPr>
                <w:rFonts w:ascii="Times New Roman" w:eastAsia="Times New Roman" w:hAnsi="Times New Roman" w:cs="Times New Roman"/>
              </w:rPr>
              <w:t>33</w:t>
            </w:r>
            <w:r w:rsidRPr="00515E13">
              <w:rPr>
                <w:rFonts w:ascii="Times New Roman" w:eastAsia="Times New Roman" w:hAnsi="Times New Roman" w:cs="Times New Roman"/>
              </w:rPr>
              <w:t>-2.</w:t>
            </w:r>
            <w:r w:rsidR="00841538" w:rsidRPr="00515E13">
              <w:rPr>
                <w:rFonts w:ascii="Times New Roman" w:eastAsiaTheme="minorEastAsia" w:hAnsi="Times New Roman" w:cs="Times New Roman"/>
              </w:rPr>
              <w:t>91</w:t>
            </w:r>
            <w:r w:rsidRPr="00515E1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B916A" w14:textId="77777777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67675" w14:textId="1C47648B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15E13">
              <w:rPr>
                <w:rFonts w:ascii="Times New Roman" w:eastAsiaTheme="minorEastAsia" w:hAnsi="Times New Roman" w:cs="Times New Roman"/>
              </w:rPr>
              <w:t>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82</w:t>
            </w:r>
            <w:r w:rsidRPr="00515E13">
              <w:rPr>
                <w:rFonts w:ascii="Times New Roman" w:eastAsiaTheme="minorEastAsia" w:hAnsi="Times New Roman" w:cs="Times New Roman"/>
              </w:rPr>
              <w:br/>
              <w:t>(1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18</w:t>
            </w:r>
            <w:r w:rsidRPr="00515E13">
              <w:rPr>
                <w:rFonts w:ascii="Times New Roman" w:eastAsiaTheme="minorEastAsia" w:hAnsi="Times New Roman" w:cs="Times New Roman"/>
              </w:rPr>
              <w:t>-2.</w:t>
            </w:r>
            <w:r w:rsidR="002B2BF2" w:rsidRPr="00515E13">
              <w:rPr>
                <w:rFonts w:ascii="Times New Roman" w:eastAsiaTheme="minorEastAsia" w:hAnsi="Times New Roman" w:cs="Times New Roman"/>
              </w:rPr>
              <w:t>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B5686" w14:textId="31BDE1F4" w:rsidR="004834B8" w:rsidRPr="00515E13" w:rsidRDefault="004834B8" w:rsidP="00AC45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E13">
              <w:rPr>
                <w:rFonts w:ascii="Times New Roman" w:eastAsia="Times New Roman" w:hAnsi="Times New Roman" w:cs="Times New Roman"/>
              </w:rPr>
              <w:t>0.00</w:t>
            </w:r>
            <w:r w:rsidR="00DD7A87" w:rsidRPr="00515E13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4BF12973" w14:textId="4E8956CA" w:rsidR="00E67C16" w:rsidRPr="00515E13" w:rsidRDefault="004834B8" w:rsidP="00F95AB4">
      <w:pPr>
        <w:rPr>
          <w:rFonts w:ascii="Times New Roman" w:hAnsi="Times New Roman" w:cs="Times New Roman"/>
          <w:sz w:val="24"/>
          <w:szCs w:val="24"/>
        </w:rPr>
      </w:pPr>
      <w:r w:rsidRPr="00515E13">
        <w:rPr>
          <w:rFonts w:ascii="Times New Roman" w:eastAsia="Times New Roman" w:hAnsi="Times New Roman" w:cs="Times New Roman"/>
          <w:sz w:val="22"/>
          <w:szCs w:val="22"/>
        </w:rPr>
        <w:t>*</w:t>
      </w:r>
      <w:r w:rsidRPr="00515E13">
        <w:rPr>
          <w:rFonts w:ascii="Times New Roman" w:hAnsi="Times New Roman" w:cs="Times New Roman"/>
          <w:sz w:val="22"/>
          <w:szCs w:val="22"/>
        </w:rPr>
        <w:t>The m</w:t>
      </w:r>
      <w:r w:rsidRPr="00515E13">
        <w:rPr>
          <w:rFonts w:ascii="Times New Roman" w:eastAsia="Times New Roman" w:hAnsi="Times New Roman" w:cs="Times New Roman"/>
          <w:sz w:val="22"/>
          <w:szCs w:val="22"/>
        </w:rPr>
        <w:t xml:space="preserve">odel was adjusted for age, income level, residence, hypertension, dyslipidemia, </w:t>
      </w:r>
      <w:proofErr w:type="spellStart"/>
      <w:r w:rsidRPr="00515E13">
        <w:rPr>
          <w:rFonts w:ascii="Times New Roman" w:eastAsia="Times New Roman" w:hAnsi="Times New Roman" w:cs="Times New Roman"/>
          <w:sz w:val="22"/>
          <w:szCs w:val="22"/>
        </w:rPr>
        <w:t>Charlson</w:t>
      </w:r>
      <w:proofErr w:type="spellEnd"/>
      <w:r w:rsidRPr="00515E13">
        <w:rPr>
          <w:rFonts w:ascii="Times New Roman" w:eastAsia="Times New Roman" w:hAnsi="Times New Roman" w:cs="Times New Roman"/>
          <w:sz w:val="22"/>
          <w:szCs w:val="22"/>
        </w:rPr>
        <w:t xml:space="preserve"> comorbidity index, body mass index, aspartate aminotransferase, alanine aminotransferase, r-glutamyl transpeptidase, hemoglobin level, glomerular filtration rate, smoking, and regular exercise status.</w:t>
      </w:r>
    </w:p>
    <w:sectPr w:rsidR="00E67C16" w:rsidRPr="00515E13" w:rsidSect="004834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716E82" w14:textId="77777777" w:rsidR="00D30F81" w:rsidRDefault="00D30F81" w:rsidP="00A06D88">
      <w:pPr>
        <w:spacing w:after="0" w:line="240" w:lineRule="auto"/>
      </w:pPr>
      <w:r>
        <w:separator/>
      </w:r>
    </w:p>
  </w:endnote>
  <w:endnote w:type="continuationSeparator" w:id="0">
    <w:p w14:paraId="71EE7CA9" w14:textId="77777777" w:rsidR="00D30F81" w:rsidRDefault="00D30F81" w:rsidP="00A0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76E7F" w14:textId="77777777" w:rsidR="00D30F81" w:rsidRDefault="00D30F81" w:rsidP="00A06D88">
      <w:pPr>
        <w:spacing w:after="0" w:line="240" w:lineRule="auto"/>
      </w:pPr>
      <w:r>
        <w:separator/>
      </w:r>
    </w:p>
  </w:footnote>
  <w:footnote w:type="continuationSeparator" w:id="0">
    <w:p w14:paraId="3BCDAD02" w14:textId="77777777" w:rsidR="00D30F81" w:rsidRDefault="00D30F81" w:rsidP="00A06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95D"/>
    <w:rsid w:val="00002591"/>
    <w:rsid w:val="00004AB9"/>
    <w:rsid w:val="00004C96"/>
    <w:rsid w:val="00005316"/>
    <w:rsid w:val="000056DC"/>
    <w:rsid w:val="0000758E"/>
    <w:rsid w:val="00007867"/>
    <w:rsid w:val="00010DE6"/>
    <w:rsid w:val="000122FE"/>
    <w:rsid w:val="00012A28"/>
    <w:rsid w:val="000170CE"/>
    <w:rsid w:val="00017191"/>
    <w:rsid w:val="000276EA"/>
    <w:rsid w:val="00032A50"/>
    <w:rsid w:val="00033A36"/>
    <w:rsid w:val="00034206"/>
    <w:rsid w:val="00040119"/>
    <w:rsid w:val="0005062E"/>
    <w:rsid w:val="000512C5"/>
    <w:rsid w:val="000624DA"/>
    <w:rsid w:val="0006288F"/>
    <w:rsid w:val="00064434"/>
    <w:rsid w:val="00066E4E"/>
    <w:rsid w:val="00066FC8"/>
    <w:rsid w:val="00067A18"/>
    <w:rsid w:val="0007030B"/>
    <w:rsid w:val="000712BA"/>
    <w:rsid w:val="0007595C"/>
    <w:rsid w:val="00076213"/>
    <w:rsid w:val="0008268E"/>
    <w:rsid w:val="000843B0"/>
    <w:rsid w:val="00084F71"/>
    <w:rsid w:val="0008727A"/>
    <w:rsid w:val="00091961"/>
    <w:rsid w:val="00091F2A"/>
    <w:rsid w:val="00093CA0"/>
    <w:rsid w:val="000942D8"/>
    <w:rsid w:val="00096198"/>
    <w:rsid w:val="000974E8"/>
    <w:rsid w:val="000A17E7"/>
    <w:rsid w:val="000A5233"/>
    <w:rsid w:val="000B27C4"/>
    <w:rsid w:val="000B3B8E"/>
    <w:rsid w:val="000B5E9D"/>
    <w:rsid w:val="000D0F69"/>
    <w:rsid w:val="000D29E6"/>
    <w:rsid w:val="000D689C"/>
    <w:rsid w:val="000D7DFB"/>
    <w:rsid w:val="000E0F30"/>
    <w:rsid w:val="000E1978"/>
    <w:rsid w:val="000E1B77"/>
    <w:rsid w:val="000E5949"/>
    <w:rsid w:val="000F365D"/>
    <w:rsid w:val="000F6D84"/>
    <w:rsid w:val="0010090A"/>
    <w:rsid w:val="00100C5F"/>
    <w:rsid w:val="00105C71"/>
    <w:rsid w:val="00107409"/>
    <w:rsid w:val="0011150E"/>
    <w:rsid w:val="001126D2"/>
    <w:rsid w:val="00112ED2"/>
    <w:rsid w:val="0011795B"/>
    <w:rsid w:val="00126C35"/>
    <w:rsid w:val="00132D75"/>
    <w:rsid w:val="001340F4"/>
    <w:rsid w:val="00136A2E"/>
    <w:rsid w:val="001401E9"/>
    <w:rsid w:val="00140382"/>
    <w:rsid w:val="001427C1"/>
    <w:rsid w:val="00143279"/>
    <w:rsid w:val="00143F52"/>
    <w:rsid w:val="001440B8"/>
    <w:rsid w:val="00145561"/>
    <w:rsid w:val="001567E7"/>
    <w:rsid w:val="00163129"/>
    <w:rsid w:val="0016407D"/>
    <w:rsid w:val="00165FC0"/>
    <w:rsid w:val="00166571"/>
    <w:rsid w:val="0016670E"/>
    <w:rsid w:val="00167C67"/>
    <w:rsid w:val="001708C2"/>
    <w:rsid w:val="001719F1"/>
    <w:rsid w:val="00172083"/>
    <w:rsid w:val="001724C0"/>
    <w:rsid w:val="00174E23"/>
    <w:rsid w:val="00175368"/>
    <w:rsid w:val="00176FE2"/>
    <w:rsid w:val="001853A5"/>
    <w:rsid w:val="001873B7"/>
    <w:rsid w:val="00190499"/>
    <w:rsid w:val="001919E0"/>
    <w:rsid w:val="00193656"/>
    <w:rsid w:val="0019414B"/>
    <w:rsid w:val="00194665"/>
    <w:rsid w:val="00195A37"/>
    <w:rsid w:val="00195F08"/>
    <w:rsid w:val="00196EA9"/>
    <w:rsid w:val="001A0E19"/>
    <w:rsid w:val="001A54FB"/>
    <w:rsid w:val="001A60D9"/>
    <w:rsid w:val="001B0139"/>
    <w:rsid w:val="001C2FED"/>
    <w:rsid w:val="001C74A2"/>
    <w:rsid w:val="001D18C1"/>
    <w:rsid w:val="001D2FB6"/>
    <w:rsid w:val="001D3E53"/>
    <w:rsid w:val="001D48DF"/>
    <w:rsid w:val="001D5179"/>
    <w:rsid w:val="001D538C"/>
    <w:rsid w:val="001E0A29"/>
    <w:rsid w:val="001E0C6A"/>
    <w:rsid w:val="001E3907"/>
    <w:rsid w:val="001F327F"/>
    <w:rsid w:val="001F52CA"/>
    <w:rsid w:val="001F5674"/>
    <w:rsid w:val="001F6B0B"/>
    <w:rsid w:val="001F6B2F"/>
    <w:rsid w:val="00200C0E"/>
    <w:rsid w:val="00204A84"/>
    <w:rsid w:val="00206508"/>
    <w:rsid w:val="00206553"/>
    <w:rsid w:val="002065BC"/>
    <w:rsid w:val="0021176E"/>
    <w:rsid w:val="002122F1"/>
    <w:rsid w:val="00214ADE"/>
    <w:rsid w:val="00220E78"/>
    <w:rsid w:val="00226F35"/>
    <w:rsid w:val="00234759"/>
    <w:rsid w:val="00235CBF"/>
    <w:rsid w:val="00236C36"/>
    <w:rsid w:val="00237576"/>
    <w:rsid w:val="002400C5"/>
    <w:rsid w:val="002418F2"/>
    <w:rsid w:val="002424D8"/>
    <w:rsid w:val="00242A8E"/>
    <w:rsid w:val="00243801"/>
    <w:rsid w:val="00243910"/>
    <w:rsid w:val="00246262"/>
    <w:rsid w:val="0025095C"/>
    <w:rsid w:val="0025536A"/>
    <w:rsid w:val="00256C76"/>
    <w:rsid w:val="00257284"/>
    <w:rsid w:val="00262C98"/>
    <w:rsid w:val="00265EEE"/>
    <w:rsid w:val="002723C6"/>
    <w:rsid w:val="00272AB2"/>
    <w:rsid w:val="00272D2B"/>
    <w:rsid w:val="00273B80"/>
    <w:rsid w:val="00275812"/>
    <w:rsid w:val="00276757"/>
    <w:rsid w:val="00280324"/>
    <w:rsid w:val="0028145D"/>
    <w:rsid w:val="00281D7F"/>
    <w:rsid w:val="00284C61"/>
    <w:rsid w:val="002879A0"/>
    <w:rsid w:val="00290FAC"/>
    <w:rsid w:val="00291C7E"/>
    <w:rsid w:val="002933AE"/>
    <w:rsid w:val="002966D2"/>
    <w:rsid w:val="002A47FF"/>
    <w:rsid w:val="002B1A89"/>
    <w:rsid w:val="002B2BF2"/>
    <w:rsid w:val="002B5235"/>
    <w:rsid w:val="002C2768"/>
    <w:rsid w:val="002C38DE"/>
    <w:rsid w:val="002D1245"/>
    <w:rsid w:val="002D1774"/>
    <w:rsid w:val="002D6D61"/>
    <w:rsid w:val="002E1504"/>
    <w:rsid w:val="002E20D5"/>
    <w:rsid w:val="002F43DC"/>
    <w:rsid w:val="002F77A4"/>
    <w:rsid w:val="00301A75"/>
    <w:rsid w:val="0030282C"/>
    <w:rsid w:val="003063B2"/>
    <w:rsid w:val="0033088A"/>
    <w:rsid w:val="00331295"/>
    <w:rsid w:val="00332841"/>
    <w:rsid w:val="003365DF"/>
    <w:rsid w:val="003371EC"/>
    <w:rsid w:val="00337C97"/>
    <w:rsid w:val="00342FD1"/>
    <w:rsid w:val="0034367B"/>
    <w:rsid w:val="00350B2E"/>
    <w:rsid w:val="003512F4"/>
    <w:rsid w:val="0035193D"/>
    <w:rsid w:val="003573B2"/>
    <w:rsid w:val="00357E6E"/>
    <w:rsid w:val="0036210F"/>
    <w:rsid w:val="00367A7A"/>
    <w:rsid w:val="00373D72"/>
    <w:rsid w:val="00383E21"/>
    <w:rsid w:val="00384C01"/>
    <w:rsid w:val="00385120"/>
    <w:rsid w:val="003855F5"/>
    <w:rsid w:val="003863B9"/>
    <w:rsid w:val="00386950"/>
    <w:rsid w:val="0039206A"/>
    <w:rsid w:val="003A15AC"/>
    <w:rsid w:val="003A2A26"/>
    <w:rsid w:val="003A51FF"/>
    <w:rsid w:val="003A6255"/>
    <w:rsid w:val="003B13C6"/>
    <w:rsid w:val="003B28F7"/>
    <w:rsid w:val="003C15D3"/>
    <w:rsid w:val="003C70DD"/>
    <w:rsid w:val="003D056A"/>
    <w:rsid w:val="003D190C"/>
    <w:rsid w:val="003D2BCD"/>
    <w:rsid w:val="003D4793"/>
    <w:rsid w:val="003E126E"/>
    <w:rsid w:val="003E3C4D"/>
    <w:rsid w:val="003E56FA"/>
    <w:rsid w:val="003E71A3"/>
    <w:rsid w:val="003F007C"/>
    <w:rsid w:val="003F12DD"/>
    <w:rsid w:val="003F208E"/>
    <w:rsid w:val="003F3A8B"/>
    <w:rsid w:val="003F417A"/>
    <w:rsid w:val="00402953"/>
    <w:rsid w:val="00411918"/>
    <w:rsid w:val="004137E1"/>
    <w:rsid w:val="00414A24"/>
    <w:rsid w:val="00415F7E"/>
    <w:rsid w:val="00417DE4"/>
    <w:rsid w:val="00422BA3"/>
    <w:rsid w:val="00424FB0"/>
    <w:rsid w:val="0042582B"/>
    <w:rsid w:val="00426E0A"/>
    <w:rsid w:val="004274B9"/>
    <w:rsid w:val="0042782A"/>
    <w:rsid w:val="00432C01"/>
    <w:rsid w:val="00434018"/>
    <w:rsid w:val="00435E64"/>
    <w:rsid w:val="00435E6E"/>
    <w:rsid w:val="00437C5D"/>
    <w:rsid w:val="00442C35"/>
    <w:rsid w:val="00447A78"/>
    <w:rsid w:val="00450810"/>
    <w:rsid w:val="00450975"/>
    <w:rsid w:val="00452A7A"/>
    <w:rsid w:val="00455A38"/>
    <w:rsid w:val="00455C91"/>
    <w:rsid w:val="004565BB"/>
    <w:rsid w:val="00456CFB"/>
    <w:rsid w:val="0046028A"/>
    <w:rsid w:val="00461DDB"/>
    <w:rsid w:val="00463B0F"/>
    <w:rsid w:val="0047131B"/>
    <w:rsid w:val="0047583D"/>
    <w:rsid w:val="00476B00"/>
    <w:rsid w:val="00477CA6"/>
    <w:rsid w:val="00482C9D"/>
    <w:rsid w:val="004834B8"/>
    <w:rsid w:val="0049100E"/>
    <w:rsid w:val="00494375"/>
    <w:rsid w:val="0049563A"/>
    <w:rsid w:val="00496356"/>
    <w:rsid w:val="004965B1"/>
    <w:rsid w:val="004A0C6D"/>
    <w:rsid w:val="004A29A2"/>
    <w:rsid w:val="004A488F"/>
    <w:rsid w:val="004B2D28"/>
    <w:rsid w:val="004C6AA8"/>
    <w:rsid w:val="004C7D55"/>
    <w:rsid w:val="004D0987"/>
    <w:rsid w:val="004D3BE4"/>
    <w:rsid w:val="004D3F3C"/>
    <w:rsid w:val="004D40AA"/>
    <w:rsid w:val="004D70ED"/>
    <w:rsid w:val="004E34B1"/>
    <w:rsid w:val="004E34DE"/>
    <w:rsid w:val="004E3F9E"/>
    <w:rsid w:val="004E5734"/>
    <w:rsid w:val="004F3CD7"/>
    <w:rsid w:val="00503B5A"/>
    <w:rsid w:val="00504898"/>
    <w:rsid w:val="00504C89"/>
    <w:rsid w:val="00504F8D"/>
    <w:rsid w:val="005111E0"/>
    <w:rsid w:val="005115AC"/>
    <w:rsid w:val="00511D21"/>
    <w:rsid w:val="00512F05"/>
    <w:rsid w:val="00515E13"/>
    <w:rsid w:val="00520F7A"/>
    <w:rsid w:val="00522356"/>
    <w:rsid w:val="005229F5"/>
    <w:rsid w:val="00527123"/>
    <w:rsid w:val="00527B78"/>
    <w:rsid w:val="00534C95"/>
    <w:rsid w:val="00535262"/>
    <w:rsid w:val="0054059C"/>
    <w:rsid w:val="0054064D"/>
    <w:rsid w:val="00545FEF"/>
    <w:rsid w:val="00546B57"/>
    <w:rsid w:val="005517A4"/>
    <w:rsid w:val="0055208B"/>
    <w:rsid w:val="0055222A"/>
    <w:rsid w:val="00554DC2"/>
    <w:rsid w:val="00555429"/>
    <w:rsid w:val="005558C6"/>
    <w:rsid w:val="00556369"/>
    <w:rsid w:val="005607B9"/>
    <w:rsid w:val="00561025"/>
    <w:rsid w:val="00562970"/>
    <w:rsid w:val="00562C54"/>
    <w:rsid w:val="00564C04"/>
    <w:rsid w:val="005665AB"/>
    <w:rsid w:val="005730F4"/>
    <w:rsid w:val="00577EC8"/>
    <w:rsid w:val="00580156"/>
    <w:rsid w:val="00580466"/>
    <w:rsid w:val="00581265"/>
    <w:rsid w:val="0059216A"/>
    <w:rsid w:val="005A2748"/>
    <w:rsid w:val="005B13EB"/>
    <w:rsid w:val="005C0E4F"/>
    <w:rsid w:val="005C2BB0"/>
    <w:rsid w:val="005C319C"/>
    <w:rsid w:val="005C34DA"/>
    <w:rsid w:val="005C64F9"/>
    <w:rsid w:val="005D2DE9"/>
    <w:rsid w:val="005D75CC"/>
    <w:rsid w:val="005D7DA8"/>
    <w:rsid w:val="005E647A"/>
    <w:rsid w:val="005F245D"/>
    <w:rsid w:val="005F33CE"/>
    <w:rsid w:val="005F35B6"/>
    <w:rsid w:val="005F38B7"/>
    <w:rsid w:val="005F395C"/>
    <w:rsid w:val="005F57E1"/>
    <w:rsid w:val="005F686B"/>
    <w:rsid w:val="00601294"/>
    <w:rsid w:val="006029DA"/>
    <w:rsid w:val="00607945"/>
    <w:rsid w:val="00611C5D"/>
    <w:rsid w:val="006120FE"/>
    <w:rsid w:val="00617375"/>
    <w:rsid w:val="00617F41"/>
    <w:rsid w:val="00625A53"/>
    <w:rsid w:val="006269AC"/>
    <w:rsid w:val="0062786F"/>
    <w:rsid w:val="0063501E"/>
    <w:rsid w:val="0063557B"/>
    <w:rsid w:val="006357D4"/>
    <w:rsid w:val="006408EA"/>
    <w:rsid w:val="006472DE"/>
    <w:rsid w:val="0064745A"/>
    <w:rsid w:val="00651D4E"/>
    <w:rsid w:val="0065218B"/>
    <w:rsid w:val="006526FA"/>
    <w:rsid w:val="006531D4"/>
    <w:rsid w:val="00655465"/>
    <w:rsid w:val="006567F4"/>
    <w:rsid w:val="00657B7F"/>
    <w:rsid w:val="006625D3"/>
    <w:rsid w:val="006632FE"/>
    <w:rsid w:val="00664833"/>
    <w:rsid w:val="006656DA"/>
    <w:rsid w:val="0066745E"/>
    <w:rsid w:val="006708BA"/>
    <w:rsid w:val="006710C9"/>
    <w:rsid w:val="00675894"/>
    <w:rsid w:val="00681914"/>
    <w:rsid w:val="006955A4"/>
    <w:rsid w:val="006A4CED"/>
    <w:rsid w:val="006A4FE2"/>
    <w:rsid w:val="006A5845"/>
    <w:rsid w:val="006A6C65"/>
    <w:rsid w:val="006B14A3"/>
    <w:rsid w:val="006B1A0C"/>
    <w:rsid w:val="006B42DD"/>
    <w:rsid w:val="006B6075"/>
    <w:rsid w:val="006C340E"/>
    <w:rsid w:val="006D5803"/>
    <w:rsid w:val="006E0055"/>
    <w:rsid w:val="006E09DF"/>
    <w:rsid w:val="006E56C5"/>
    <w:rsid w:val="006E6943"/>
    <w:rsid w:val="006F1158"/>
    <w:rsid w:val="006F5565"/>
    <w:rsid w:val="006F6F47"/>
    <w:rsid w:val="00700A80"/>
    <w:rsid w:val="00701789"/>
    <w:rsid w:val="00711D86"/>
    <w:rsid w:val="00714C68"/>
    <w:rsid w:val="00715D01"/>
    <w:rsid w:val="00717902"/>
    <w:rsid w:val="00730E4B"/>
    <w:rsid w:val="0073661F"/>
    <w:rsid w:val="0074245F"/>
    <w:rsid w:val="00742606"/>
    <w:rsid w:val="00746DD9"/>
    <w:rsid w:val="007501EE"/>
    <w:rsid w:val="0075579A"/>
    <w:rsid w:val="00755AE1"/>
    <w:rsid w:val="007575AB"/>
    <w:rsid w:val="007579B8"/>
    <w:rsid w:val="007602BC"/>
    <w:rsid w:val="00762102"/>
    <w:rsid w:val="0076281E"/>
    <w:rsid w:val="00762ADE"/>
    <w:rsid w:val="00764047"/>
    <w:rsid w:val="0076756B"/>
    <w:rsid w:val="00772435"/>
    <w:rsid w:val="00774582"/>
    <w:rsid w:val="00780935"/>
    <w:rsid w:val="007812D2"/>
    <w:rsid w:val="00784C9F"/>
    <w:rsid w:val="00785A17"/>
    <w:rsid w:val="00787576"/>
    <w:rsid w:val="00791B1E"/>
    <w:rsid w:val="00795CBC"/>
    <w:rsid w:val="00795F7B"/>
    <w:rsid w:val="007A0483"/>
    <w:rsid w:val="007A1493"/>
    <w:rsid w:val="007A25E4"/>
    <w:rsid w:val="007A3BAA"/>
    <w:rsid w:val="007A552A"/>
    <w:rsid w:val="007A5C66"/>
    <w:rsid w:val="007A7C80"/>
    <w:rsid w:val="007C5768"/>
    <w:rsid w:val="007C5F76"/>
    <w:rsid w:val="007C7A74"/>
    <w:rsid w:val="007C7E11"/>
    <w:rsid w:val="007D3E56"/>
    <w:rsid w:val="007D69AE"/>
    <w:rsid w:val="007E2F3C"/>
    <w:rsid w:val="007E2FAE"/>
    <w:rsid w:val="007E579E"/>
    <w:rsid w:val="007F18EA"/>
    <w:rsid w:val="007F551F"/>
    <w:rsid w:val="007F62A4"/>
    <w:rsid w:val="007F7AF4"/>
    <w:rsid w:val="008020FA"/>
    <w:rsid w:val="00802362"/>
    <w:rsid w:val="008036D4"/>
    <w:rsid w:val="008042B8"/>
    <w:rsid w:val="00804B96"/>
    <w:rsid w:val="00807A63"/>
    <w:rsid w:val="00810381"/>
    <w:rsid w:val="008115AE"/>
    <w:rsid w:val="008123E8"/>
    <w:rsid w:val="0081410B"/>
    <w:rsid w:val="0081434F"/>
    <w:rsid w:val="00814724"/>
    <w:rsid w:val="0081478D"/>
    <w:rsid w:val="0082345C"/>
    <w:rsid w:val="00823E4E"/>
    <w:rsid w:val="00824DD7"/>
    <w:rsid w:val="00826DBD"/>
    <w:rsid w:val="00826FE2"/>
    <w:rsid w:val="00836DA3"/>
    <w:rsid w:val="00841538"/>
    <w:rsid w:val="00843FB3"/>
    <w:rsid w:val="00851902"/>
    <w:rsid w:val="00854963"/>
    <w:rsid w:val="00855A36"/>
    <w:rsid w:val="00856CEE"/>
    <w:rsid w:val="008603C5"/>
    <w:rsid w:val="00863225"/>
    <w:rsid w:val="0086518F"/>
    <w:rsid w:val="00874780"/>
    <w:rsid w:val="0088050B"/>
    <w:rsid w:val="00883DF9"/>
    <w:rsid w:val="00884394"/>
    <w:rsid w:val="00885E8D"/>
    <w:rsid w:val="00885EB1"/>
    <w:rsid w:val="00887113"/>
    <w:rsid w:val="008910C1"/>
    <w:rsid w:val="00893971"/>
    <w:rsid w:val="00896A8B"/>
    <w:rsid w:val="008A32F3"/>
    <w:rsid w:val="008A63B7"/>
    <w:rsid w:val="008A778C"/>
    <w:rsid w:val="008C48E0"/>
    <w:rsid w:val="008D0052"/>
    <w:rsid w:val="008D13B2"/>
    <w:rsid w:val="008D2D61"/>
    <w:rsid w:val="008D7598"/>
    <w:rsid w:val="008F03C5"/>
    <w:rsid w:val="008F11FF"/>
    <w:rsid w:val="008F449D"/>
    <w:rsid w:val="009031AF"/>
    <w:rsid w:val="00910A29"/>
    <w:rsid w:val="00911548"/>
    <w:rsid w:val="00913F77"/>
    <w:rsid w:val="00914EE1"/>
    <w:rsid w:val="00926844"/>
    <w:rsid w:val="00926A08"/>
    <w:rsid w:val="00932990"/>
    <w:rsid w:val="00937D1C"/>
    <w:rsid w:val="00937EEE"/>
    <w:rsid w:val="009425AB"/>
    <w:rsid w:val="00945A73"/>
    <w:rsid w:val="009509D5"/>
    <w:rsid w:val="00955B8A"/>
    <w:rsid w:val="00956114"/>
    <w:rsid w:val="009564E7"/>
    <w:rsid w:val="009656EC"/>
    <w:rsid w:val="0096695A"/>
    <w:rsid w:val="009705A3"/>
    <w:rsid w:val="0097494D"/>
    <w:rsid w:val="0097673E"/>
    <w:rsid w:val="009767ED"/>
    <w:rsid w:val="00977279"/>
    <w:rsid w:val="009858F0"/>
    <w:rsid w:val="009900DB"/>
    <w:rsid w:val="009905B5"/>
    <w:rsid w:val="00990830"/>
    <w:rsid w:val="009A32DD"/>
    <w:rsid w:val="009B0B8A"/>
    <w:rsid w:val="009B1318"/>
    <w:rsid w:val="009B2886"/>
    <w:rsid w:val="009B6FC1"/>
    <w:rsid w:val="009B755B"/>
    <w:rsid w:val="009C01E1"/>
    <w:rsid w:val="009C172D"/>
    <w:rsid w:val="009C35B0"/>
    <w:rsid w:val="009C45F0"/>
    <w:rsid w:val="009C52CA"/>
    <w:rsid w:val="009D485C"/>
    <w:rsid w:val="009D5355"/>
    <w:rsid w:val="009E0527"/>
    <w:rsid w:val="009E2E73"/>
    <w:rsid w:val="009E3EC4"/>
    <w:rsid w:val="009E5764"/>
    <w:rsid w:val="009F07FA"/>
    <w:rsid w:val="009F1F3D"/>
    <w:rsid w:val="009F3F8F"/>
    <w:rsid w:val="009F6D35"/>
    <w:rsid w:val="00A054BD"/>
    <w:rsid w:val="00A06D88"/>
    <w:rsid w:val="00A0768A"/>
    <w:rsid w:val="00A07F89"/>
    <w:rsid w:val="00A108A0"/>
    <w:rsid w:val="00A13C5F"/>
    <w:rsid w:val="00A15610"/>
    <w:rsid w:val="00A170E5"/>
    <w:rsid w:val="00A206A2"/>
    <w:rsid w:val="00A2142B"/>
    <w:rsid w:val="00A25041"/>
    <w:rsid w:val="00A250DC"/>
    <w:rsid w:val="00A32A73"/>
    <w:rsid w:val="00A351A5"/>
    <w:rsid w:val="00A45905"/>
    <w:rsid w:val="00A471A0"/>
    <w:rsid w:val="00A4790D"/>
    <w:rsid w:val="00A5017B"/>
    <w:rsid w:val="00A50F3B"/>
    <w:rsid w:val="00A53EA6"/>
    <w:rsid w:val="00A5782F"/>
    <w:rsid w:val="00A60341"/>
    <w:rsid w:val="00A60B2F"/>
    <w:rsid w:val="00A61CCC"/>
    <w:rsid w:val="00A62639"/>
    <w:rsid w:val="00A667C5"/>
    <w:rsid w:val="00A71484"/>
    <w:rsid w:val="00A71FC6"/>
    <w:rsid w:val="00A76482"/>
    <w:rsid w:val="00A77451"/>
    <w:rsid w:val="00A77D1E"/>
    <w:rsid w:val="00A838AD"/>
    <w:rsid w:val="00A84262"/>
    <w:rsid w:val="00A84577"/>
    <w:rsid w:val="00A85F67"/>
    <w:rsid w:val="00A9118E"/>
    <w:rsid w:val="00A923DF"/>
    <w:rsid w:val="00A9337B"/>
    <w:rsid w:val="00A94106"/>
    <w:rsid w:val="00A9585A"/>
    <w:rsid w:val="00A979FB"/>
    <w:rsid w:val="00AA54D4"/>
    <w:rsid w:val="00AB0DD2"/>
    <w:rsid w:val="00AB220A"/>
    <w:rsid w:val="00AB50D0"/>
    <w:rsid w:val="00AB7C78"/>
    <w:rsid w:val="00AC12FA"/>
    <w:rsid w:val="00AC207C"/>
    <w:rsid w:val="00AC4417"/>
    <w:rsid w:val="00AC62BF"/>
    <w:rsid w:val="00AC710E"/>
    <w:rsid w:val="00AD02B1"/>
    <w:rsid w:val="00AD0FC0"/>
    <w:rsid w:val="00AD1C52"/>
    <w:rsid w:val="00AD2F3D"/>
    <w:rsid w:val="00AD4042"/>
    <w:rsid w:val="00AE104C"/>
    <w:rsid w:val="00AE66F0"/>
    <w:rsid w:val="00AE6B99"/>
    <w:rsid w:val="00AF0471"/>
    <w:rsid w:val="00AF1439"/>
    <w:rsid w:val="00AF295D"/>
    <w:rsid w:val="00AF4AC1"/>
    <w:rsid w:val="00AF5E84"/>
    <w:rsid w:val="00AF7226"/>
    <w:rsid w:val="00B0010A"/>
    <w:rsid w:val="00B00EE5"/>
    <w:rsid w:val="00B06649"/>
    <w:rsid w:val="00B10BC4"/>
    <w:rsid w:val="00B1600D"/>
    <w:rsid w:val="00B23A1A"/>
    <w:rsid w:val="00B27F71"/>
    <w:rsid w:val="00B33093"/>
    <w:rsid w:val="00B3645D"/>
    <w:rsid w:val="00B42797"/>
    <w:rsid w:val="00B47651"/>
    <w:rsid w:val="00B50D6E"/>
    <w:rsid w:val="00B533D7"/>
    <w:rsid w:val="00B5358C"/>
    <w:rsid w:val="00B625B1"/>
    <w:rsid w:val="00B64F20"/>
    <w:rsid w:val="00B73F16"/>
    <w:rsid w:val="00B762D1"/>
    <w:rsid w:val="00B806F9"/>
    <w:rsid w:val="00B80CE3"/>
    <w:rsid w:val="00B818B0"/>
    <w:rsid w:val="00B84886"/>
    <w:rsid w:val="00B8544E"/>
    <w:rsid w:val="00B85E63"/>
    <w:rsid w:val="00B86FAC"/>
    <w:rsid w:val="00B91782"/>
    <w:rsid w:val="00B91E5A"/>
    <w:rsid w:val="00B94667"/>
    <w:rsid w:val="00BA00C3"/>
    <w:rsid w:val="00BA120D"/>
    <w:rsid w:val="00BA13E7"/>
    <w:rsid w:val="00BA1F93"/>
    <w:rsid w:val="00BA4DE3"/>
    <w:rsid w:val="00BA74E9"/>
    <w:rsid w:val="00BB1D3A"/>
    <w:rsid w:val="00BB2145"/>
    <w:rsid w:val="00BB39B8"/>
    <w:rsid w:val="00BB6546"/>
    <w:rsid w:val="00BC2BA9"/>
    <w:rsid w:val="00BC60F4"/>
    <w:rsid w:val="00BC6FB7"/>
    <w:rsid w:val="00BD2AD8"/>
    <w:rsid w:val="00BD45BE"/>
    <w:rsid w:val="00BD4A3F"/>
    <w:rsid w:val="00BD6378"/>
    <w:rsid w:val="00BE0F33"/>
    <w:rsid w:val="00BE3F11"/>
    <w:rsid w:val="00BE43BC"/>
    <w:rsid w:val="00BE4925"/>
    <w:rsid w:val="00BE4A14"/>
    <w:rsid w:val="00BE4BEC"/>
    <w:rsid w:val="00BE5A3D"/>
    <w:rsid w:val="00BF1747"/>
    <w:rsid w:val="00BF1BC3"/>
    <w:rsid w:val="00BF2EE4"/>
    <w:rsid w:val="00BF3821"/>
    <w:rsid w:val="00C001C8"/>
    <w:rsid w:val="00C01AD7"/>
    <w:rsid w:val="00C02BE0"/>
    <w:rsid w:val="00C04611"/>
    <w:rsid w:val="00C06966"/>
    <w:rsid w:val="00C07025"/>
    <w:rsid w:val="00C077EB"/>
    <w:rsid w:val="00C15404"/>
    <w:rsid w:val="00C1581E"/>
    <w:rsid w:val="00C158A7"/>
    <w:rsid w:val="00C15D02"/>
    <w:rsid w:val="00C17365"/>
    <w:rsid w:val="00C32F10"/>
    <w:rsid w:val="00C3420D"/>
    <w:rsid w:val="00C3445B"/>
    <w:rsid w:val="00C3458E"/>
    <w:rsid w:val="00C36ED1"/>
    <w:rsid w:val="00C43158"/>
    <w:rsid w:val="00C55059"/>
    <w:rsid w:val="00C55348"/>
    <w:rsid w:val="00C566FE"/>
    <w:rsid w:val="00C603C2"/>
    <w:rsid w:val="00C612CB"/>
    <w:rsid w:val="00C61A66"/>
    <w:rsid w:val="00C62A35"/>
    <w:rsid w:val="00C66D29"/>
    <w:rsid w:val="00C67678"/>
    <w:rsid w:val="00C72558"/>
    <w:rsid w:val="00C7274F"/>
    <w:rsid w:val="00C73719"/>
    <w:rsid w:val="00C80CF5"/>
    <w:rsid w:val="00C818D5"/>
    <w:rsid w:val="00C83B0A"/>
    <w:rsid w:val="00C85D3B"/>
    <w:rsid w:val="00C873A8"/>
    <w:rsid w:val="00C902B8"/>
    <w:rsid w:val="00C963E6"/>
    <w:rsid w:val="00CA3F0D"/>
    <w:rsid w:val="00CA501D"/>
    <w:rsid w:val="00CA7818"/>
    <w:rsid w:val="00CA7C72"/>
    <w:rsid w:val="00CB7A92"/>
    <w:rsid w:val="00CC00C1"/>
    <w:rsid w:val="00CC4A74"/>
    <w:rsid w:val="00CC4B7D"/>
    <w:rsid w:val="00CC5AAA"/>
    <w:rsid w:val="00CC6D1F"/>
    <w:rsid w:val="00CC6D55"/>
    <w:rsid w:val="00CD10BD"/>
    <w:rsid w:val="00CD443A"/>
    <w:rsid w:val="00CD6462"/>
    <w:rsid w:val="00CE0247"/>
    <w:rsid w:val="00CE3EC3"/>
    <w:rsid w:val="00CE7DD0"/>
    <w:rsid w:val="00CF4862"/>
    <w:rsid w:val="00CF4EB8"/>
    <w:rsid w:val="00CF7914"/>
    <w:rsid w:val="00D002F7"/>
    <w:rsid w:val="00D00DBE"/>
    <w:rsid w:val="00D03542"/>
    <w:rsid w:val="00D05871"/>
    <w:rsid w:val="00D10149"/>
    <w:rsid w:val="00D1046D"/>
    <w:rsid w:val="00D30C78"/>
    <w:rsid w:val="00D30E23"/>
    <w:rsid w:val="00D30F81"/>
    <w:rsid w:val="00D37EC6"/>
    <w:rsid w:val="00D43453"/>
    <w:rsid w:val="00D43A22"/>
    <w:rsid w:val="00D43D61"/>
    <w:rsid w:val="00D4596F"/>
    <w:rsid w:val="00D45E44"/>
    <w:rsid w:val="00D472F5"/>
    <w:rsid w:val="00D50068"/>
    <w:rsid w:val="00D50835"/>
    <w:rsid w:val="00D601E2"/>
    <w:rsid w:val="00D621DF"/>
    <w:rsid w:val="00D624E8"/>
    <w:rsid w:val="00D663EB"/>
    <w:rsid w:val="00D679BC"/>
    <w:rsid w:val="00D709EC"/>
    <w:rsid w:val="00D71034"/>
    <w:rsid w:val="00D74C55"/>
    <w:rsid w:val="00D75A13"/>
    <w:rsid w:val="00D77773"/>
    <w:rsid w:val="00D8035D"/>
    <w:rsid w:val="00D80C1A"/>
    <w:rsid w:val="00D80E1C"/>
    <w:rsid w:val="00D847A0"/>
    <w:rsid w:val="00D84E9A"/>
    <w:rsid w:val="00D866D2"/>
    <w:rsid w:val="00D90343"/>
    <w:rsid w:val="00D92978"/>
    <w:rsid w:val="00D92D7F"/>
    <w:rsid w:val="00D94853"/>
    <w:rsid w:val="00DA08B4"/>
    <w:rsid w:val="00DA1383"/>
    <w:rsid w:val="00DA4064"/>
    <w:rsid w:val="00DA5744"/>
    <w:rsid w:val="00DA5751"/>
    <w:rsid w:val="00DB07D4"/>
    <w:rsid w:val="00DB14DD"/>
    <w:rsid w:val="00DB3FD0"/>
    <w:rsid w:val="00DD1132"/>
    <w:rsid w:val="00DD57D0"/>
    <w:rsid w:val="00DD6F65"/>
    <w:rsid w:val="00DD7A87"/>
    <w:rsid w:val="00DE1C6D"/>
    <w:rsid w:val="00DE1CF6"/>
    <w:rsid w:val="00DE2203"/>
    <w:rsid w:val="00DE7D1C"/>
    <w:rsid w:val="00DF483F"/>
    <w:rsid w:val="00DF504E"/>
    <w:rsid w:val="00DF57C7"/>
    <w:rsid w:val="00DF6790"/>
    <w:rsid w:val="00DF6A6C"/>
    <w:rsid w:val="00E000AA"/>
    <w:rsid w:val="00E00A5F"/>
    <w:rsid w:val="00E01FB4"/>
    <w:rsid w:val="00E02C53"/>
    <w:rsid w:val="00E03155"/>
    <w:rsid w:val="00E05101"/>
    <w:rsid w:val="00E11891"/>
    <w:rsid w:val="00E11896"/>
    <w:rsid w:val="00E1418C"/>
    <w:rsid w:val="00E17866"/>
    <w:rsid w:val="00E17B6D"/>
    <w:rsid w:val="00E20783"/>
    <w:rsid w:val="00E20A99"/>
    <w:rsid w:val="00E20C24"/>
    <w:rsid w:val="00E243F8"/>
    <w:rsid w:val="00E24D81"/>
    <w:rsid w:val="00E313D9"/>
    <w:rsid w:val="00E329E1"/>
    <w:rsid w:val="00E33B83"/>
    <w:rsid w:val="00E41CFA"/>
    <w:rsid w:val="00E4639A"/>
    <w:rsid w:val="00E5022A"/>
    <w:rsid w:val="00E505DD"/>
    <w:rsid w:val="00E5504B"/>
    <w:rsid w:val="00E57868"/>
    <w:rsid w:val="00E578E8"/>
    <w:rsid w:val="00E57D4F"/>
    <w:rsid w:val="00E65816"/>
    <w:rsid w:val="00E67C16"/>
    <w:rsid w:val="00E730C2"/>
    <w:rsid w:val="00E74952"/>
    <w:rsid w:val="00E75A59"/>
    <w:rsid w:val="00E85F64"/>
    <w:rsid w:val="00E9273E"/>
    <w:rsid w:val="00E94883"/>
    <w:rsid w:val="00E9670C"/>
    <w:rsid w:val="00EA1D40"/>
    <w:rsid w:val="00EA2182"/>
    <w:rsid w:val="00EA50D1"/>
    <w:rsid w:val="00EA7588"/>
    <w:rsid w:val="00EB2049"/>
    <w:rsid w:val="00EB22AB"/>
    <w:rsid w:val="00EB28C4"/>
    <w:rsid w:val="00EB7429"/>
    <w:rsid w:val="00EC0B03"/>
    <w:rsid w:val="00EC30F1"/>
    <w:rsid w:val="00EC3E4E"/>
    <w:rsid w:val="00EC586D"/>
    <w:rsid w:val="00EC7502"/>
    <w:rsid w:val="00ED52F1"/>
    <w:rsid w:val="00ED53F8"/>
    <w:rsid w:val="00ED6E98"/>
    <w:rsid w:val="00EE02C9"/>
    <w:rsid w:val="00EE0A45"/>
    <w:rsid w:val="00EE5E92"/>
    <w:rsid w:val="00EF5D30"/>
    <w:rsid w:val="00EF5FBB"/>
    <w:rsid w:val="00EF6DE1"/>
    <w:rsid w:val="00EF74F8"/>
    <w:rsid w:val="00F02EE4"/>
    <w:rsid w:val="00F10622"/>
    <w:rsid w:val="00F1186F"/>
    <w:rsid w:val="00F13EE4"/>
    <w:rsid w:val="00F16FD8"/>
    <w:rsid w:val="00F1703E"/>
    <w:rsid w:val="00F21AF8"/>
    <w:rsid w:val="00F21C5C"/>
    <w:rsid w:val="00F23F03"/>
    <w:rsid w:val="00F26F62"/>
    <w:rsid w:val="00F31206"/>
    <w:rsid w:val="00F3159D"/>
    <w:rsid w:val="00F32377"/>
    <w:rsid w:val="00F32A0B"/>
    <w:rsid w:val="00F3396D"/>
    <w:rsid w:val="00F3490D"/>
    <w:rsid w:val="00F41F61"/>
    <w:rsid w:val="00F41FC3"/>
    <w:rsid w:val="00F425AA"/>
    <w:rsid w:val="00F4285F"/>
    <w:rsid w:val="00F43D40"/>
    <w:rsid w:val="00F5101A"/>
    <w:rsid w:val="00F53A06"/>
    <w:rsid w:val="00F54E67"/>
    <w:rsid w:val="00F55F7A"/>
    <w:rsid w:val="00F6072E"/>
    <w:rsid w:val="00F6776F"/>
    <w:rsid w:val="00F70A03"/>
    <w:rsid w:val="00F727AF"/>
    <w:rsid w:val="00F80659"/>
    <w:rsid w:val="00F815D2"/>
    <w:rsid w:val="00F81962"/>
    <w:rsid w:val="00F82553"/>
    <w:rsid w:val="00F82FE4"/>
    <w:rsid w:val="00F845A0"/>
    <w:rsid w:val="00F87114"/>
    <w:rsid w:val="00F8718D"/>
    <w:rsid w:val="00F87FC9"/>
    <w:rsid w:val="00F909C9"/>
    <w:rsid w:val="00F92C81"/>
    <w:rsid w:val="00F93E5B"/>
    <w:rsid w:val="00F94833"/>
    <w:rsid w:val="00F95AB4"/>
    <w:rsid w:val="00F9722A"/>
    <w:rsid w:val="00F976BF"/>
    <w:rsid w:val="00FA3791"/>
    <w:rsid w:val="00FA5750"/>
    <w:rsid w:val="00FB1BF1"/>
    <w:rsid w:val="00FD12D3"/>
    <w:rsid w:val="00FD1566"/>
    <w:rsid w:val="00FD5DA5"/>
    <w:rsid w:val="00FE005B"/>
    <w:rsid w:val="00FE0115"/>
    <w:rsid w:val="00FE12F7"/>
    <w:rsid w:val="00FE1FC6"/>
    <w:rsid w:val="00FE2A5F"/>
    <w:rsid w:val="00FE3BE6"/>
    <w:rsid w:val="00FE4A05"/>
    <w:rsid w:val="00FE73B4"/>
    <w:rsid w:val="00FE79A4"/>
    <w:rsid w:val="00FE7FB7"/>
    <w:rsid w:val="00FF0A98"/>
    <w:rsid w:val="00FF28AC"/>
    <w:rsid w:val="00FF2FF6"/>
    <w:rsid w:val="00FF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B061C"/>
  <w15:chartTrackingRefBased/>
  <w15:docId w15:val="{8B067950-69E0-4A23-8225-D1A451E2A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7DA8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D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6D88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A06D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6D88"/>
    <w:rPr>
      <w:rFonts w:ascii="맑은 고딕" w:eastAsia="맑은 고딕" w:hAnsi="맑은 고딕" w:cs="맑은 고딕"/>
      <w:kern w:val="0"/>
      <w:szCs w:val="20"/>
    </w:rPr>
  </w:style>
  <w:style w:type="table" w:styleId="a5">
    <w:name w:val="Table Grid"/>
    <w:basedOn w:val="a1"/>
    <w:uiPriority w:val="39"/>
    <w:rsid w:val="00E50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53298-1754-4C81-8679-FCB354E19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8</Words>
  <Characters>6946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2563@naver.com</dc:creator>
  <cp:keywords/>
  <dc:description/>
  <cp:lastModifiedBy>문상이</cp:lastModifiedBy>
  <cp:revision>2</cp:revision>
  <dcterms:created xsi:type="dcterms:W3CDTF">2023-09-06T12:02:00Z</dcterms:created>
  <dcterms:modified xsi:type="dcterms:W3CDTF">2023-09-06T12:02:00Z</dcterms:modified>
</cp:coreProperties>
</file>